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825B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17CFA6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3346"/>
        <w:gridCol w:w="627"/>
        <w:gridCol w:w="8452"/>
      </w:tblGrid>
      <w:tr w:rsidR="00191A23" w:rsidRPr="0022554A" w14:paraId="30F92946" w14:textId="77777777" w:rsidTr="00215A29">
        <w:tc>
          <w:tcPr>
            <w:tcW w:w="1951" w:type="dxa"/>
          </w:tcPr>
          <w:p w14:paraId="529F68C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8849EC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3387" w:type="dxa"/>
            <w:vAlign w:val="bottom"/>
          </w:tcPr>
          <w:p w14:paraId="22CCCA8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425" w:type="dxa"/>
          </w:tcPr>
          <w:p w14:paraId="258295C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8613" w:type="dxa"/>
          </w:tcPr>
          <w:p w14:paraId="1DB7D87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17A0D44" w14:textId="77777777" w:rsidTr="00215A29">
        <w:tc>
          <w:tcPr>
            <w:tcW w:w="1951" w:type="dxa"/>
            <w:vMerge w:val="restart"/>
          </w:tcPr>
          <w:p w14:paraId="61B1318D" w14:textId="41AB02BC"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5C6E73B" w14:textId="77777777" w:rsidR="00191A23" w:rsidRPr="0022554A" w:rsidRDefault="00191A23" w:rsidP="0022554A">
            <w:pPr>
              <w:tabs>
                <w:tab w:val="left" w:pos="5400"/>
              </w:tabs>
              <w:jc w:val="center"/>
              <w:rPr>
                <w:sz w:val="20"/>
              </w:rPr>
            </w:pPr>
            <w:r w:rsidRPr="0022554A">
              <w:rPr>
                <w:sz w:val="20"/>
              </w:rPr>
              <w:t>1</w:t>
            </w:r>
          </w:p>
        </w:tc>
        <w:tc>
          <w:tcPr>
            <w:tcW w:w="3387" w:type="dxa"/>
          </w:tcPr>
          <w:p w14:paraId="1AA1A9B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25" w:type="dxa"/>
          </w:tcPr>
          <w:p w14:paraId="46F783F4" w14:textId="7DE90924" w:rsidR="00191A23" w:rsidRPr="0022554A" w:rsidRDefault="00F742E8" w:rsidP="0022554A">
            <w:pPr>
              <w:tabs>
                <w:tab w:val="left" w:pos="5400"/>
              </w:tabs>
              <w:rPr>
                <w:sz w:val="20"/>
              </w:rPr>
            </w:pPr>
            <w:r>
              <w:rPr>
                <w:sz w:val="20"/>
              </w:rPr>
              <w:t>2</w:t>
            </w:r>
          </w:p>
        </w:tc>
        <w:tc>
          <w:tcPr>
            <w:tcW w:w="8613" w:type="dxa"/>
          </w:tcPr>
          <w:p w14:paraId="208DF844" w14:textId="022BC7C6" w:rsidR="00191A23" w:rsidRPr="00650497" w:rsidRDefault="00D23C76" w:rsidP="0022554A">
            <w:pPr>
              <w:tabs>
                <w:tab w:val="left" w:pos="5400"/>
              </w:tabs>
              <w:rPr>
                <w:sz w:val="20"/>
                <w:szCs w:val="16"/>
              </w:rPr>
            </w:pPr>
            <w:r w:rsidRPr="00650497">
              <w:rPr>
                <w:rFonts w:cstheme="minorHAnsi"/>
                <w:color w:val="202020"/>
                <w:sz w:val="20"/>
                <w:szCs w:val="16"/>
                <w:shd w:val="clear" w:color="auto" w:fill="FFFFFF"/>
              </w:rPr>
              <w:t>We conducted a cross-sectional survey of PLHIV ≥18 years of age with no history or current diagnosis of VL or post kala-azar dermal leishmaniasis (PKDL) at anti-retroviral therapy centres within VL endemic districts of Bihar.</w:t>
            </w:r>
          </w:p>
        </w:tc>
      </w:tr>
      <w:tr w:rsidR="00191A23" w:rsidRPr="0022554A" w14:paraId="309F1AFA" w14:textId="77777777" w:rsidTr="00215A29">
        <w:tc>
          <w:tcPr>
            <w:tcW w:w="1951" w:type="dxa"/>
            <w:vMerge/>
          </w:tcPr>
          <w:p w14:paraId="425BA4E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0D1D210" w14:textId="77777777" w:rsidR="00191A23" w:rsidRPr="0022554A" w:rsidRDefault="00191A23" w:rsidP="0022554A">
            <w:pPr>
              <w:tabs>
                <w:tab w:val="left" w:pos="5400"/>
              </w:tabs>
              <w:jc w:val="center"/>
              <w:rPr>
                <w:sz w:val="20"/>
              </w:rPr>
            </w:pPr>
          </w:p>
        </w:tc>
        <w:tc>
          <w:tcPr>
            <w:tcW w:w="3387" w:type="dxa"/>
          </w:tcPr>
          <w:p w14:paraId="1C74923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25" w:type="dxa"/>
          </w:tcPr>
          <w:p w14:paraId="3F194E99" w14:textId="33FEC706" w:rsidR="00191A23" w:rsidRPr="0022554A" w:rsidRDefault="00215A29" w:rsidP="0022554A">
            <w:pPr>
              <w:tabs>
                <w:tab w:val="left" w:pos="5400"/>
              </w:tabs>
              <w:rPr>
                <w:sz w:val="20"/>
              </w:rPr>
            </w:pPr>
            <w:r>
              <w:rPr>
                <w:sz w:val="20"/>
              </w:rPr>
              <w:t>2</w:t>
            </w:r>
          </w:p>
        </w:tc>
        <w:tc>
          <w:tcPr>
            <w:tcW w:w="8613" w:type="dxa"/>
          </w:tcPr>
          <w:p w14:paraId="48E91388" w14:textId="74A15C52" w:rsidR="00191A23" w:rsidRPr="00650497" w:rsidRDefault="00215A29" w:rsidP="0022554A">
            <w:pPr>
              <w:tabs>
                <w:tab w:val="left" w:pos="5400"/>
              </w:tabs>
              <w:rPr>
                <w:sz w:val="20"/>
                <w:szCs w:val="16"/>
              </w:rPr>
            </w:pPr>
            <w:r w:rsidRPr="00650497">
              <w:rPr>
                <w:rFonts w:cstheme="minorHAnsi"/>
                <w:color w:val="202020"/>
                <w:sz w:val="20"/>
                <w:szCs w:val="16"/>
                <w:shd w:val="clear" w:color="auto" w:fill="FFFFFF"/>
              </w:rPr>
              <w:t xml:space="preserve">We conducted a cross-sectional survey of PLHIV ≥18 years of age with no history or current diagnosis of VL or post kala-azar dermal leishmaniasis (PKDL) at anti-retroviral therapy centres within VL endemic districts of Bihar. ALI was defined as a positive rK39 enzyme-linked immunosorbent assay (ELISA), rK39 rapid diagnostic test (RDT) and/or quantitative polymerase chain reaction (qPCR). Additionally, the urinary </w:t>
            </w:r>
            <w:r w:rsidRPr="00650497">
              <w:rPr>
                <w:rFonts w:cstheme="minorHAnsi"/>
                <w:i/>
                <w:iCs/>
                <w:color w:val="202020"/>
                <w:sz w:val="20"/>
                <w:szCs w:val="16"/>
                <w:shd w:val="clear" w:color="auto" w:fill="FFFFFF"/>
              </w:rPr>
              <w:t>Leishmania</w:t>
            </w:r>
            <w:r w:rsidRPr="00650497">
              <w:rPr>
                <w:rFonts w:cstheme="minorHAnsi"/>
                <w:color w:val="202020"/>
                <w:sz w:val="20"/>
                <w:szCs w:val="16"/>
                <w:shd w:val="clear" w:color="auto" w:fill="FFFFFF"/>
              </w:rPr>
              <w:t xml:space="preserve"> antigen ELISA was evaluated. Determinants for ALI were established using logistic regression and agreement between diagnostic tests calculated using Cohen’s Kappa.</w:t>
            </w:r>
            <w:r w:rsidRPr="00650497">
              <w:rPr>
                <w:rFonts w:cstheme="minorHAnsi"/>
                <w:b/>
                <w:bCs/>
                <w:sz w:val="20"/>
                <w:szCs w:val="16"/>
              </w:rPr>
              <w:t xml:space="preserve"> </w:t>
            </w:r>
            <w:r w:rsidRPr="00650497">
              <w:rPr>
                <w:rFonts w:cstheme="minorHAnsi"/>
                <w:sz w:val="20"/>
                <w:szCs w:val="16"/>
              </w:rPr>
              <w:t>A total of 1,296 PLHIV enrolled in HIV care, 694 (53.6%) of whom were female and a median age of 39 years (interquartile range 33–46), were included in the analysis. Baseline prevalence of ALI was 7.4% (n=96). All 96 individuals were positive by rK39 ELISA, while 0.5% (n=6) and 0.4% (n=5) were positive by qPCR and rK39 RDT, respectively.</w:t>
            </w:r>
            <w:r w:rsidRPr="00650497">
              <w:rPr>
                <w:rFonts w:cstheme="minorHAnsi"/>
                <w:color w:val="0E101A"/>
                <w:sz w:val="20"/>
                <w:szCs w:val="16"/>
              </w:rPr>
              <w:t xml:space="preserve"> </w:t>
            </w:r>
            <w:r w:rsidRPr="00650497">
              <w:rPr>
                <w:rFonts w:cstheme="minorHAnsi"/>
                <w:sz w:val="20"/>
                <w:szCs w:val="16"/>
              </w:rPr>
              <w:t xml:space="preserve">Independent risk factors for ALI were CD4 counts &lt;100 (OR 3.1; 95% CI 1.2–7.6) and CD4 counts 100-199 (OR=2.1; 95% CI: 1.1-4.0) compared to CD4 counts ≥300, and a household size ≥5 (OR=1.9; 95% CI: 1.1-3.1). </w:t>
            </w:r>
            <w:r w:rsidRPr="00650497">
              <w:rPr>
                <w:rFonts w:cstheme="minorHAnsi"/>
                <w:color w:val="0E101A"/>
                <w:sz w:val="20"/>
                <w:szCs w:val="16"/>
              </w:rPr>
              <w:t>A total of 2.2% (n=28) participants were positive by </w:t>
            </w:r>
            <w:r w:rsidRPr="00650497">
              <w:rPr>
                <w:rStyle w:val="Emphasis"/>
                <w:rFonts w:cstheme="minorHAnsi"/>
                <w:color w:val="0E101A"/>
                <w:sz w:val="20"/>
                <w:szCs w:val="16"/>
              </w:rPr>
              <w:t>Leishmania</w:t>
            </w:r>
            <w:r w:rsidRPr="00650497">
              <w:rPr>
                <w:rFonts w:cstheme="minorHAnsi"/>
                <w:color w:val="0E101A"/>
                <w:sz w:val="20"/>
                <w:szCs w:val="16"/>
              </w:rPr>
              <w:t> antigen ELISA, detecting 20 additional participants to the asymptomatic cohort.</w:t>
            </w:r>
          </w:p>
        </w:tc>
      </w:tr>
      <w:tr w:rsidR="00191A23" w:rsidRPr="0022554A" w14:paraId="0A0CBB2A" w14:textId="77777777" w:rsidTr="00215A29">
        <w:tc>
          <w:tcPr>
            <w:tcW w:w="6379" w:type="dxa"/>
            <w:gridSpan w:val="4"/>
          </w:tcPr>
          <w:p w14:paraId="62DAC91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8613" w:type="dxa"/>
          </w:tcPr>
          <w:p w14:paraId="7E61D3F1" w14:textId="77777777" w:rsidR="00191A23" w:rsidRPr="0022554A" w:rsidRDefault="00191A23" w:rsidP="0022554A">
            <w:pPr>
              <w:pStyle w:val="TableSubHead"/>
              <w:tabs>
                <w:tab w:val="left" w:pos="5400"/>
              </w:tabs>
              <w:rPr>
                <w:sz w:val="20"/>
              </w:rPr>
            </w:pPr>
          </w:p>
        </w:tc>
      </w:tr>
      <w:tr w:rsidR="00191A23" w:rsidRPr="0022554A" w14:paraId="493A49B1" w14:textId="77777777" w:rsidTr="00215A29">
        <w:tc>
          <w:tcPr>
            <w:tcW w:w="1951" w:type="dxa"/>
          </w:tcPr>
          <w:p w14:paraId="2575026A" w14:textId="101419E4"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4EA7347" w14:textId="77777777" w:rsidR="00191A23" w:rsidRPr="0022554A" w:rsidRDefault="00191A23" w:rsidP="0022554A">
            <w:pPr>
              <w:tabs>
                <w:tab w:val="left" w:pos="5400"/>
              </w:tabs>
              <w:jc w:val="center"/>
              <w:rPr>
                <w:sz w:val="20"/>
              </w:rPr>
            </w:pPr>
            <w:r w:rsidRPr="0022554A">
              <w:rPr>
                <w:sz w:val="20"/>
              </w:rPr>
              <w:t>2</w:t>
            </w:r>
          </w:p>
        </w:tc>
        <w:tc>
          <w:tcPr>
            <w:tcW w:w="3387" w:type="dxa"/>
          </w:tcPr>
          <w:p w14:paraId="01552B4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425" w:type="dxa"/>
          </w:tcPr>
          <w:p w14:paraId="3B6B383C" w14:textId="01D332CF" w:rsidR="00191A23" w:rsidRPr="0022554A" w:rsidRDefault="000708A8" w:rsidP="0022554A">
            <w:pPr>
              <w:tabs>
                <w:tab w:val="left" w:pos="5400"/>
              </w:tabs>
              <w:rPr>
                <w:sz w:val="20"/>
              </w:rPr>
            </w:pPr>
            <w:r>
              <w:rPr>
                <w:sz w:val="20"/>
              </w:rPr>
              <w:t>4</w:t>
            </w:r>
            <w:r w:rsidR="008D0D58">
              <w:rPr>
                <w:sz w:val="20"/>
              </w:rPr>
              <w:t xml:space="preserve"> and </w:t>
            </w:r>
            <w:r>
              <w:rPr>
                <w:sz w:val="20"/>
              </w:rPr>
              <w:t>5</w:t>
            </w:r>
          </w:p>
        </w:tc>
        <w:tc>
          <w:tcPr>
            <w:tcW w:w="8613" w:type="dxa"/>
          </w:tcPr>
          <w:p w14:paraId="19D7FDFF" w14:textId="77777777" w:rsidR="00650497" w:rsidRPr="00650497" w:rsidRDefault="00650497" w:rsidP="00650497">
            <w:pPr>
              <w:tabs>
                <w:tab w:val="left" w:pos="5400"/>
              </w:tabs>
              <w:rPr>
                <w:sz w:val="20"/>
              </w:rPr>
            </w:pPr>
            <w:r w:rsidRPr="00650497">
              <w:rPr>
                <w:sz w:val="20"/>
              </w:rPr>
              <w:t xml:space="preserve">Furthermore, where asymptomatic Leishmania infection (ALI) may represent an anthroponotic reservoir on the Indian subcontinent (10), data on prevalence and determinants for ALI and guidelines on optimal screening algorithms in PLHIV are absent. This evidence gap is potentially important; the majority of patients diagnosed with VL-HIV present at a late stage with advanced HIV; assuming a reasonably high progression from asymptomatic to symptomatic VL infection in PLHIV, the utility of a tool that could potentially be used to identify the subclinical form earlier could be of major benefit in the early detection and management of this co-infection. Such screen-and-treat strategies in East Africa have been conceptionally described elsewhere (11). </w:t>
            </w:r>
          </w:p>
          <w:p w14:paraId="1B593B07" w14:textId="0E37E420" w:rsidR="00191A23" w:rsidRPr="0022554A" w:rsidRDefault="00650497" w:rsidP="00650497">
            <w:pPr>
              <w:tabs>
                <w:tab w:val="left" w:pos="5400"/>
              </w:tabs>
              <w:rPr>
                <w:sz w:val="20"/>
              </w:rPr>
            </w:pPr>
            <w:r w:rsidRPr="00650497">
              <w:rPr>
                <w:sz w:val="20"/>
              </w:rPr>
              <w:lastRenderedPageBreak/>
              <w:t>As the effort to eliminate VL as a public health problem has progressed substantially in the ISC, the proportion of patients with VL-HIV has increased both in absolute numbers and as a proportion of all VL cases. Indeed, more recent analysis of the epidemiological spread and impact of VL-HIV has suggested that the presence of VL-HIV cases was associated with a greater than two-fold increase in VL incidence at the village level, with an incidence risk ratio similar to that of post kala-azar dermal leishmaniasis (PKDL) (12). As such, establishing the scale of asymptomatic infections in HIV patients may contribute significantly to improved programmatic policy in sustaining elimination targets.</w:t>
            </w:r>
          </w:p>
        </w:tc>
      </w:tr>
      <w:tr w:rsidR="00191A23" w:rsidRPr="0022554A" w14:paraId="2B29E6B9" w14:textId="77777777" w:rsidTr="00215A29">
        <w:tc>
          <w:tcPr>
            <w:tcW w:w="1951" w:type="dxa"/>
          </w:tcPr>
          <w:p w14:paraId="5C29F67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50E069E0" w14:textId="77777777" w:rsidR="00191A23" w:rsidRPr="0022554A" w:rsidRDefault="00191A23" w:rsidP="0022554A">
            <w:pPr>
              <w:tabs>
                <w:tab w:val="left" w:pos="5400"/>
              </w:tabs>
              <w:jc w:val="center"/>
              <w:rPr>
                <w:sz w:val="20"/>
              </w:rPr>
            </w:pPr>
            <w:r w:rsidRPr="0022554A">
              <w:rPr>
                <w:sz w:val="20"/>
              </w:rPr>
              <w:t>3</w:t>
            </w:r>
          </w:p>
        </w:tc>
        <w:tc>
          <w:tcPr>
            <w:tcW w:w="3387" w:type="dxa"/>
          </w:tcPr>
          <w:p w14:paraId="4C4A96E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425" w:type="dxa"/>
          </w:tcPr>
          <w:p w14:paraId="648B3424" w14:textId="59EA3DCD" w:rsidR="00191A23" w:rsidRPr="0022554A" w:rsidRDefault="006B09E7" w:rsidP="0022554A">
            <w:pPr>
              <w:tabs>
                <w:tab w:val="left" w:pos="5400"/>
              </w:tabs>
              <w:rPr>
                <w:sz w:val="20"/>
              </w:rPr>
            </w:pPr>
            <w:r>
              <w:rPr>
                <w:sz w:val="20"/>
              </w:rPr>
              <w:t>5</w:t>
            </w:r>
          </w:p>
        </w:tc>
        <w:tc>
          <w:tcPr>
            <w:tcW w:w="8613" w:type="dxa"/>
          </w:tcPr>
          <w:p w14:paraId="4B5C3353" w14:textId="4320BC72" w:rsidR="00191A23" w:rsidRPr="0022554A" w:rsidRDefault="006B09E7" w:rsidP="0022554A">
            <w:pPr>
              <w:tabs>
                <w:tab w:val="left" w:pos="5400"/>
              </w:tabs>
              <w:rPr>
                <w:sz w:val="20"/>
              </w:rPr>
            </w:pPr>
            <w:r w:rsidRPr="006B09E7">
              <w:rPr>
                <w:sz w:val="20"/>
              </w:rPr>
              <w:t>The primary objective of this cross-sectional study was to determine the prevalence of ALI in PLHIV residing in VL endemic areas in Bihar. In doing so, we seek to evaluate and correlate results of different diagnostic tools to detect ALI in PLHIV on the ISC. Finally, we determined risk factors for asymptomatic infection in this cohort.</w:t>
            </w:r>
          </w:p>
        </w:tc>
      </w:tr>
      <w:tr w:rsidR="00191A23" w:rsidRPr="0022554A" w14:paraId="3F119B5D" w14:textId="77777777" w:rsidTr="00215A29">
        <w:tc>
          <w:tcPr>
            <w:tcW w:w="6379" w:type="dxa"/>
            <w:gridSpan w:val="4"/>
          </w:tcPr>
          <w:p w14:paraId="01850C7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8613" w:type="dxa"/>
          </w:tcPr>
          <w:p w14:paraId="683B1E98" w14:textId="77777777" w:rsidR="00191A23" w:rsidRPr="0022554A" w:rsidRDefault="00191A23" w:rsidP="0022554A">
            <w:pPr>
              <w:pStyle w:val="TableSubHead"/>
              <w:tabs>
                <w:tab w:val="left" w:pos="5400"/>
              </w:tabs>
              <w:rPr>
                <w:sz w:val="20"/>
              </w:rPr>
            </w:pPr>
          </w:p>
        </w:tc>
      </w:tr>
      <w:tr w:rsidR="00191A23" w:rsidRPr="0022554A" w14:paraId="4125CF67" w14:textId="77777777" w:rsidTr="00215A29">
        <w:tc>
          <w:tcPr>
            <w:tcW w:w="1951" w:type="dxa"/>
          </w:tcPr>
          <w:p w14:paraId="2182248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8C08F3D" w14:textId="77777777" w:rsidR="00191A23" w:rsidRPr="0022554A" w:rsidRDefault="00191A23" w:rsidP="0022554A">
            <w:pPr>
              <w:tabs>
                <w:tab w:val="left" w:pos="5400"/>
              </w:tabs>
              <w:jc w:val="center"/>
              <w:rPr>
                <w:sz w:val="20"/>
              </w:rPr>
            </w:pPr>
            <w:r w:rsidRPr="0022554A">
              <w:rPr>
                <w:sz w:val="20"/>
              </w:rPr>
              <w:t>4</w:t>
            </w:r>
          </w:p>
        </w:tc>
        <w:tc>
          <w:tcPr>
            <w:tcW w:w="3387" w:type="dxa"/>
          </w:tcPr>
          <w:p w14:paraId="2E43C71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425" w:type="dxa"/>
          </w:tcPr>
          <w:p w14:paraId="793A86F6" w14:textId="1717F709" w:rsidR="00191A23" w:rsidRPr="0022554A" w:rsidRDefault="00AD3F37" w:rsidP="0022554A">
            <w:pPr>
              <w:tabs>
                <w:tab w:val="left" w:pos="5400"/>
              </w:tabs>
              <w:rPr>
                <w:sz w:val="20"/>
              </w:rPr>
            </w:pPr>
            <w:r>
              <w:rPr>
                <w:sz w:val="20"/>
              </w:rPr>
              <w:t>6</w:t>
            </w:r>
          </w:p>
        </w:tc>
        <w:tc>
          <w:tcPr>
            <w:tcW w:w="8613" w:type="dxa"/>
          </w:tcPr>
          <w:p w14:paraId="55588CFE" w14:textId="34665809" w:rsidR="00191A23" w:rsidRPr="0022554A" w:rsidRDefault="00C04861" w:rsidP="0022554A">
            <w:pPr>
              <w:tabs>
                <w:tab w:val="left" w:pos="5400"/>
              </w:tabs>
              <w:rPr>
                <w:sz w:val="20"/>
              </w:rPr>
            </w:pPr>
            <w:r w:rsidRPr="00C04861">
              <w:rPr>
                <w:sz w:val="20"/>
              </w:rPr>
              <w:t xml:space="preserve">Over a period of 12 months commencing in May 2018, PLHIV residing in VL endemic villages who presented to anti-retroviral therapy (ART) centres in one of four VL endemic districts (Saran, Siwan, Muzaffarpur, and Gopalganj) in the state of Bihar, India were enrolled in the study. Enrolment was open to PLHIV aged ≥ 18 years at any stage of illness, on condition that they resided in a list of pre-specified villages which had reported at least one VL infection in 2017-18 as per the government kala-azar management information system (KA-MIS). PLHIV with a history of previous treatment for, or current diagnosis of symptomatic VL or PKDL were excluded, as was any patient presenting in critical condition or with a severe underlying medical condition whose participation in the study may interfere with immediate medical intervention. </w:t>
            </w:r>
          </w:p>
        </w:tc>
      </w:tr>
      <w:tr w:rsidR="00191A23" w:rsidRPr="0022554A" w14:paraId="6099043B" w14:textId="77777777" w:rsidTr="00215A29">
        <w:tc>
          <w:tcPr>
            <w:tcW w:w="1951" w:type="dxa"/>
          </w:tcPr>
          <w:p w14:paraId="6292882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A7ECD16" w14:textId="77777777" w:rsidR="00191A23" w:rsidRPr="0022554A" w:rsidRDefault="00191A23" w:rsidP="0022554A">
            <w:pPr>
              <w:tabs>
                <w:tab w:val="left" w:pos="5400"/>
              </w:tabs>
              <w:jc w:val="center"/>
              <w:rPr>
                <w:sz w:val="20"/>
              </w:rPr>
            </w:pPr>
            <w:r w:rsidRPr="0022554A">
              <w:rPr>
                <w:sz w:val="20"/>
              </w:rPr>
              <w:t>5</w:t>
            </w:r>
          </w:p>
        </w:tc>
        <w:tc>
          <w:tcPr>
            <w:tcW w:w="3387" w:type="dxa"/>
          </w:tcPr>
          <w:p w14:paraId="5D8E9B4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425" w:type="dxa"/>
          </w:tcPr>
          <w:p w14:paraId="42E90921" w14:textId="1DA57A66" w:rsidR="00191A23" w:rsidRPr="0022554A" w:rsidRDefault="004D3028" w:rsidP="0022554A">
            <w:pPr>
              <w:tabs>
                <w:tab w:val="left" w:pos="5400"/>
              </w:tabs>
              <w:rPr>
                <w:sz w:val="20"/>
              </w:rPr>
            </w:pPr>
            <w:r>
              <w:rPr>
                <w:sz w:val="20"/>
              </w:rPr>
              <w:t>6</w:t>
            </w:r>
            <w:r w:rsidR="00EE4861">
              <w:rPr>
                <w:sz w:val="20"/>
              </w:rPr>
              <w:t xml:space="preserve"> and 7</w:t>
            </w:r>
          </w:p>
        </w:tc>
        <w:tc>
          <w:tcPr>
            <w:tcW w:w="8613" w:type="dxa"/>
          </w:tcPr>
          <w:p w14:paraId="21531A31" w14:textId="77777777" w:rsidR="00191A23" w:rsidRDefault="004D3028" w:rsidP="0022554A">
            <w:pPr>
              <w:tabs>
                <w:tab w:val="left" w:pos="5400"/>
              </w:tabs>
              <w:rPr>
                <w:sz w:val="20"/>
              </w:rPr>
            </w:pPr>
            <w:r w:rsidRPr="004D3028">
              <w:rPr>
                <w:sz w:val="20"/>
              </w:rPr>
              <w:t>Over a period of 12 months commencing in May 2018, PLHIV residing in VL endemic villages who presented to anti-retroviral therapy (ART) centres in one of four VL endemic districts (Saran, Siwan, Muzaffarpur, and Gopalganj) in the state of Bihar, India were enrolled in the study.</w:t>
            </w:r>
          </w:p>
          <w:p w14:paraId="07B90DE6" w14:textId="77777777" w:rsidR="00EE4861" w:rsidRPr="00EE4861" w:rsidRDefault="00EE4861" w:rsidP="00EE4861">
            <w:pPr>
              <w:tabs>
                <w:tab w:val="left" w:pos="5400"/>
              </w:tabs>
              <w:rPr>
                <w:sz w:val="20"/>
              </w:rPr>
            </w:pPr>
            <w:r w:rsidRPr="00EE4861">
              <w:rPr>
                <w:sz w:val="20"/>
              </w:rPr>
              <w:t xml:space="preserve">Over the 12-month recruitment period, the study team rotated between the four ART centres. All patients presenting to the ART centre on the recruitment day were consecutively screened, with a daily maximum target of 20 eligible consenting participants to ensure manageable workload and allow adequate time to transport samples back to the state capital under cold chain. A screening log was maintained to prevent re-enrolment, and to ensure patients who had previously declined to enrol were not reapproached. Sociodemographic data were collected from all enrolled patients, followed by a comprehensive clinical examination. </w:t>
            </w:r>
          </w:p>
          <w:p w14:paraId="01101241" w14:textId="14126901" w:rsidR="00F438B6" w:rsidRPr="0022554A" w:rsidRDefault="00F438B6" w:rsidP="0022554A">
            <w:pPr>
              <w:tabs>
                <w:tab w:val="left" w:pos="5400"/>
              </w:tabs>
              <w:rPr>
                <w:sz w:val="20"/>
              </w:rPr>
            </w:pPr>
          </w:p>
        </w:tc>
      </w:tr>
      <w:bookmarkEnd w:id="25"/>
      <w:bookmarkEnd w:id="26"/>
      <w:tr w:rsidR="00191A23" w:rsidRPr="0022554A" w14:paraId="0868483B" w14:textId="77777777" w:rsidTr="00215A29">
        <w:tc>
          <w:tcPr>
            <w:tcW w:w="1951" w:type="dxa"/>
            <w:vMerge w:val="restart"/>
          </w:tcPr>
          <w:p w14:paraId="69442340"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76092F0E" w14:textId="77777777" w:rsidR="00191A23" w:rsidRPr="0022554A" w:rsidRDefault="00191A23" w:rsidP="0022554A">
            <w:pPr>
              <w:tabs>
                <w:tab w:val="left" w:pos="5400"/>
              </w:tabs>
              <w:jc w:val="center"/>
              <w:rPr>
                <w:sz w:val="20"/>
              </w:rPr>
            </w:pPr>
            <w:r w:rsidRPr="0022554A">
              <w:rPr>
                <w:sz w:val="20"/>
              </w:rPr>
              <w:t>6</w:t>
            </w:r>
          </w:p>
        </w:tc>
        <w:tc>
          <w:tcPr>
            <w:tcW w:w="3387" w:type="dxa"/>
          </w:tcPr>
          <w:p w14:paraId="595F200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15B79D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D5DFEC8" w14:textId="77777777" w:rsidR="00191A23" w:rsidRPr="0022554A" w:rsidRDefault="00191A23" w:rsidP="0022554A">
            <w:pPr>
              <w:tabs>
                <w:tab w:val="left" w:pos="5400"/>
              </w:tabs>
              <w:rPr>
                <w:sz w:val="20"/>
              </w:rPr>
            </w:pPr>
            <w:r w:rsidRPr="00793D65">
              <w:rPr>
                <w:i/>
                <w:sz w:val="20"/>
              </w:rPr>
              <w:t>Cross-sectional study</w:t>
            </w:r>
            <w:r w:rsidRPr="00793D65">
              <w:rPr>
                <w:sz w:val="20"/>
              </w:rPr>
              <w:t>—Give the eligibility criteria, and the sources and methods of selection of participants</w:t>
            </w:r>
          </w:p>
        </w:tc>
        <w:tc>
          <w:tcPr>
            <w:tcW w:w="425" w:type="dxa"/>
          </w:tcPr>
          <w:p w14:paraId="3A03F1AF" w14:textId="08A82EA9" w:rsidR="00191A23" w:rsidRPr="0022554A" w:rsidRDefault="00FD1DA5" w:rsidP="0022554A">
            <w:pPr>
              <w:tabs>
                <w:tab w:val="left" w:pos="5400"/>
              </w:tabs>
              <w:rPr>
                <w:sz w:val="20"/>
              </w:rPr>
            </w:pPr>
            <w:r>
              <w:rPr>
                <w:sz w:val="20"/>
              </w:rPr>
              <w:t>6</w:t>
            </w:r>
            <w:r w:rsidR="007F28D6">
              <w:rPr>
                <w:sz w:val="20"/>
              </w:rPr>
              <w:t xml:space="preserve"> and 7</w:t>
            </w:r>
          </w:p>
        </w:tc>
        <w:tc>
          <w:tcPr>
            <w:tcW w:w="8613" w:type="dxa"/>
          </w:tcPr>
          <w:p w14:paraId="445B94CD" w14:textId="0E4A9429" w:rsidR="00191A23" w:rsidRPr="0022554A" w:rsidRDefault="00771D86" w:rsidP="0022554A">
            <w:pPr>
              <w:tabs>
                <w:tab w:val="left" w:pos="5400"/>
              </w:tabs>
              <w:rPr>
                <w:sz w:val="20"/>
              </w:rPr>
            </w:pPr>
            <w:r w:rsidRPr="00771D86">
              <w:rPr>
                <w:sz w:val="20"/>
              </w:rPr>
              <w:t>Over a period of 12 months commencing in May 2018, PLHIV residing in VL endemic villages who presented to anti-retroviral therapy (ART) centres in one of four VL endemic districts (Saran, Siwan, Muzaffarpur, and Gopalganj) in the state of Bihar, India were enrolled in the study. Enrolment was open to PLHIV aged ≥ 18 years at any stage of illness, on condition that they resided in a list of pre-specified villages which had reported at least one VL infection in 2017-18 as per the government kala-azar management information system (KA-MIS). PLHIV with a history of previous treatment for, or current diagnosis of symptomatic VL or PKDL were excluded, as was any patient presenting in critical condition or with a severe underlying medical condition whose participation in the study may interfere with immediate medical intervention.</w:t>
            </w:r>
            <w:r w:rsidR="007F28D6" w:rsidRPr="007F28D6">
              <w:rPr>
                <w:rFonts w:asciiTheme="minorHAnsi" w:eastAsiaTheme="minorHAnsi" w:hAnsiTheme="minorHAnsi" w:cstheme="minorHAnsi"/>
                <w:sz w:val="22"/>
                <w:szCs w:val="22"/>
              </w:rPr>
              <w:t xml:space="preserve"> </w:t>
            </w:r>
            <w:r w:rsidR="007F28D6" w:rsidRPr="007F28D6">
              <w:rPr>
                <w:sz w:val="20"/>
              </w:rPr>
              <w:t xml:space="preserve">Over the 12-month recruitment period, the study team rotated between the four ART centres. All patients presenting to the ART centre on the recruitment day were consecutively screened, with a daily maximum target of 20 eligible consenting participants to ensure manageable workload and allow adequate time to transport samples back to the state capital under cold chain. A screening log was maintained to prevent re-enrolment, and to ensure patients who had previously declined to enrol were not reapproached. Sociodemographic data were collected from all enrolled patients, followed by a comprehensive clinical examination. </w:t>
            </w:r>
          </w:p>
        </w:tc>
      </w:tr>
      <w:tr w:rsidR="00191A23" w:rsidRPr="0022554A" w14:paraId="03E55E52" w14:textId="77777777" w:rsidTr="00215A29">
        <w:tc>
          <w:tcPr>
            <w:tcW w:w="1951" w:type="dxa"/>
            <w:vMerge/>
          </w:tcPr>
          <w:p w14:paraId="23A7A50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1739E3D" w14:textId="77777777" w:rsidR="00191A23" w:rsidRPr="0022554A" w:rsidRDefault="00191A23" w:rsidP="0022554A">
            <w:pPr>
              <w:tabs>
                <w:tab w:val="left" w:pos="5400"/>
              </w:tabs>
              <w:jc w:val="center"/>
              <w:rPr>
                <w:sz w:val="20"/>
              </w:rPr>
            </w:pPr>
          </w:p>
        </w:tc>
        <w:tc>
          <w:tcPr>
            <w:tcW w:w="3387" w:type="dxa"/>
          </w:tcPr>
          <w:p w14:paraId="7B8A850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C1ECCA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425" w:type="dxa"/>
          </w:tcPr>
          <w:p w14:paraId="149D7ABC" w14:textId="77777777" w:rsidR="00191A23" w:rsidRPr="0022554A" w:rsidRDefault="00191A23" w:rsidP="0022554A">
            <w:pPr>
              <w:tabs>
                <w:tab w:val="left" w:pos="5400"/>
              </w:tabs>
              <w:rPr>
                <w:sz w:val="20"/>
              </w:rPr>
            </w:pPr>
          </w:p>
        </w:tc>
        <w:tc>
          <w:tcPr>
            <w:tcW w:w="8613" w:type="dxa"/>
          </w:tcPr>
          <w:p w14:paraId="787A38E3" w14:textId="77777777" w:rsidR="00191A23" w:rsidRPr="0022554A" w:rsidRDefault="00191A23" w:rsidP="0022554A">
            <w:pPr>
              <w:tabs>
                <w:tab w:val="left" w:pos="5400"/>
              </w:tabs>
              <w:rPr>
                <w:sz w:val="20"/>
              </w:rPr>
            </w:pPr>
          </w:p>
        </w:tc>
      </w:tr>
      <w:tr w:rsidR="00191A23" w:rsidRPr="0022554A" w14:paraId="2D89CB40" w14:textId="77777777" w:rsidTr="00215A29">
        <w:tc>
          <w:tcPr>
            <w:tcW w:w="1951" w:type="dxa"/>
          </w:tcPr>
          <w:p w14:paraId="11601B0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EF9879A" w14:textId="77777777" w:rsidR="00191A23" w:rsidRPr="0022554A" w:rsidRDefault="00191A23" w:rsidP="0022554A">
            <w:pPr>
              <w:tabs>
                <w:tab w:val="left" w:pos="5400"/>
              </w:tabs>
              <w:jc w:val="center"/>
              <w:rPr>
                <w:sz w:val="20"/>
              </w:rPr>
            </w:pPr>
            <w:r w:rsidRPr="0022554A">
              <w:rPr>
                <w:sz w:val="20"/>
              </w:rPr>
              <w:t>7</w:t>
            </w:r>
          </w:p>
        </w:tc>
        <w:tc>
          <w:tcPr>
            <w:tcW w:w="3387" w:type="dxa"/>
          </w:tcPr>
          <w:p w14:paraId="35D3F14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25" w:type="dxa"/>
          </w:tcPr>
          <w:p w14:paraId="1EDC95A0" w14:textId="028A273A" w:rsidR="00191A23" w:rsidRPr="0022554A" w:rsidRDefault="004F794A" w:rsidP="0022554A">
            <w:pPr>
              <w:tabs>
                <w:tab w:val="left" w:pos="5400"/>
              </w:tabs>
              <w:rPr>
                <w:sz w:val="20"/>
              </w:rPr>
            </w:pPr>
            <w:r>
              <w:rPr>
                <w:sz w:val="20"/>
              </w:rPr>
              <w:t>7</w:t>
            </w:r>
          </w:p>
        </w:tc>
        <w:tc>
          <w:tcPr>
            <w:tcW w:w="8613" w:type="dxa"/>
          </w:tcPr>
          <w:p w14:paraId="2F060553" w14:textId="77777777" w:rsidR="008243DA" w:rsidRPr="008243DA" w:rsidRDefault="008243DA" w:rsidP="008243DA">
            <w:pPr>
              <w:tabs>
                <w:tab w:val="left" w:pos="5400"/>
              </w:tabs>
              <w:rPr>
                <w:sz w:val="20"/>
              </w:rPr>
            </w:pPr>
            <w:r w:rsidRPr="008243DA">
              <w:rPr>
                <w:sz w:val="20"/>
              </w:rPr>
              <w:t xml:space="preserve">Blood and urine were then collected for serological and molecular testing, while an immediate rK39 RDT (Kala-azar Detect Rapid Test, </w:t>
            </w:r>
            <w:proofErr w:type="spellStart"/>
            <w:r w:rsidRPr="008243DA">
              <w:rPr>
                <w:sz w:val="20"/>
              </w:rPr>
              <w:t>Inbios</w:t>
            </w:r>
            <w:proofErr w:type="spellEnd"/>
            <w:r w:rsidRPr="008243DA">
              <w:rPr>
                <w:sz w:val="20"/>
              </w:rPr>
              <w:t xml:space="preserve"> International Inc., WA, USA) was performed on all patients. Any patient meeting the clinical case definition of VL (fever, splenomegaly and a positive rK39 RDT) were immediately referred to a specialist VL-HIV treatment centre in Patna for further assessment and excluded from the study if confirmed to be symptomatic VL. </w:t>
            </w:r>
          </w:p>
          <w:p w14:paraId="15071620" w14:textId="77777777" w:rsidR="008243DA" w:rsidRPr="008243DA" w:rsidRDefault="008243DA" w:rsidP="008243DA">
            <w:pPr>
              <w:tabs>
                <w:tab w:val="left" w:pos="5400"/>
              </w:tabs>
              <w:rPr>
                <w:sz w:val="20"/>
              </w:rPr>
            </w:pPr>
            <w:r w:rsidRPr="008243DA">
              <w:rPr>
                <w:sz w:val="20"/>
              </w:rPr>
              <w:t xml:space="preserve">Socioeconomic status was divided into five categories based on the BG Prasad Scale </w:t>
            </w:r>
            <w:r w:rsidRPr="008243DA">
              <w:rPr>
                <w:sz w:val="20"/>
              </w:rPr>
              <w:fldChar w:fldCharType="begin" w:fldLock="1"/>
            </w:r>
            <w:r w:rsidRPr="008243DA">
              <w:rPr>
                <w:sz w:val="20"/>
              </w:rPr>
              <w:instrText>ADDIN CSL_CITATION {"citationItems":[{"id":"ITEM-1","itemData":{"DOI":"10.4103/0019-557X.152859","ISSN":"0019-557X","abstract":"Modified BG Prasad socioeconomic scale is widely used to determine the socioeconomic status of study subjects in health studies in India. It is an income-based scale and, therefore, has to be constantly updated to take inflation and depreciation of rupee into account. The Consumer Price Index (CPI) for industrial workers (IW) is used to calculate updated income categories for January 2014. Details of the calculations involved will enable young researchers to calculate specific income categories for their research work. State-specific CPI values are also available on the Department of Labour website and should be used to determine more accurate income categories for the study area.","author":[{"dropping-particle":"","family":"Mangal","given":"Abha","non-dropping-particle":"","parse-names":false,"suffix":""},{"dropping-particle":"","family":"Kumar","given":"Varun","non-dropping-particle":"","parse-names":false,"suffix":""},{"dropping-particle":"","family":"Panesar","given":"Sanjeet","non-dropping-particle":"","parse-names":false,"suffix":""},{"dropping-particle":"","family":"Talwar","given":"Richa","non-dropping-particle":"","parse-names":false,"suffix":""},{"dropping-particle":"","family":"Raut","given":"Deepak","non-dropping-particle":"","parse-names":false,"suffix":""},{"dropping-particle":"","family":"Singh","given":"Saudan","non-dropping-particle":"","parse-names":false,"suffix":""}],"container-title":"Indian Journal of Public Health","id":"ITEM-1","issue":"1","issued":{"date-parts":[["2015","1","1"]]},"page":"42","publisher":"Medknow Publications and Media Pvt. Ltd.","title":"Updated BG Prasad socioeconomic classification, 2014: A commentary","type":"article-journal","volume":"59"},"uris":["http://www.mendeley.com/documents/?uuid=3dc6163f-62f7-3498-a3ae-ce38025c65fc"]}],"mendeley":{"formattedCitation":"(21)","plainTextFormattedCitation":"(21)","previouslyFormattedCitation":"(21)"},"properties":{"noteIndex":0},"schema":"https://github.com/citation-style-language/schema/raw/master/csl-citation.json"}</w:instrText>
            </w:r>
            <w:r w:rsidRPr="008243DA">
              <w:rPr>
                <w:sz w:val="20"/>
              </w:rPr>
              <w:fldChar w:fldCharType="separate"/>
            </w:r>
            <w:r w:rsidRPr="008243DA">
              <w:rPr>
                <w:sz w:val="20"/>
              </w:rPr>
              <w:t>(21)</w:t>
            </w:r>
            <w:r w:rsidRPr="008243DA">
              <w:rPr>
                <w:sz w:val="20"/>
              </w:rPr>
              <w:fldChar w:fldCharType="end"/>
            </w:r>
            <w:r w:rsidRPr="008243DA">
              <w:rPr>
                <w:sz w:val="20"/>
              </w:rPr>
              <w:t xml:space="preserve">. HIV-related information including duration of diagnosis, World Health Organization (WHO) clinical staging, and presence of opportunistic infections was collected, as was information on current and past medical conditions. Routine clinical parameters were documented, while nutritional status was determined </w:t>
            </w:r>
            <w:r w:rsidRPr="008243DA">
              <w:rPr>
                <w:sz w:val="20"/>
              </w:rPr>
              <w:lastRenderedPageBreak/>
              <w:t>based on the body mass index (BMI). Individuals were classified as severely underweight (BMI&lt;16.5 kg/m</w:t>
            </w:r>
            <w:r w:rsidRPr="008243DA">
              <w:rPr>
                <w:sz w:val="20"/>
                <w:vertAlign w:val="superscript"/>
              </w:rPr>
              <w:t>2</w:t>
            </w:r>
            <w:r w:rsidRPr="008243DA">
              <w:rPr>
                <w:sz w:val="20"/>
              </w:rPr>
              <w:t>), underweight (BMI 16.5-18.5 kg/m</w:t>
            </w:r>
            <w:r w:rsidRPr="008243DA">
              <w:rPr>
                <w:sz w:val="20"/>
                <w:vertAlign w:val="superscript"/>
              </w:rPr>
              <w:t>2</w:t>
            </w:r>
            <w:r w:rsidRPr="008243DA">
              <w:rPr>
                <w:sz w:val="20"/>
              </w:rPr>
              <w:t xml:space="preserve">), normal (BMI 18.5-25 kg/m2), and overweight (&gt;25 kg/m2). </w:t>
            </w:r>
          </w:p>
          <w:p w14:paraId="0F64EAA1" w14:textId="4BE87C5A" w:rsidR="00191A23" w:rsidRPr="0022554A" w:rsidRDefault="008243DA" w:rsidP="008243DA">
            <w:pPr>
              <w:tabs>
                <w:tab w:val="left" w:pos="5400"/>
              </w:tabs>
              <w:rPr>
                <w:sz w:val="20"/>
              </w:rPr>
            </w:pPr>
            <w:r w:rsidRPr="008243DA">
              <w:rPr>
                <w:sz w:val="20"/>
              </w:rPr>
              <w:t>Blood and urine were used for determining ALI through</w:t>
            </w:r>
            <w:r w:rsidRPr="008243DA">
              <w:rPr>
                <w:i/>
                <w:iCs/>
                <w:sz w:val="20"/>
              </w:rPr>
              <w:t xml:space="preserve"> </w:t>
            </w:r>
            <w:r w:rsidRPr="008243DA">
              <w:rPr>
                <w:iCs/>
                <w:sz w:val="20"/>
              </w:rPr>
              <w:t xml:space="preserve">serological methods (rK39 RDT and ELISA), molecular methods (qPCR), and the urinary </w:t>
            </w:r>
            <w:r w:rsidRPr="008243DA">
              <w:rPr>
                <w:i/>
                <w:sz w:val="20"/>
              </w:rPr>
              <w:t>Leishmania</w:t>
            </w:r>
            <w:r w:rsidRPr="008243DA">
              <w:rPr>
                <w:iCs/>
                <w:sz w:val="20"/>
              </w:rPr>
              <w:t xml:space="preserve"> antigen ELISA (detailed below). Blood was also used for CD4 counts, full blood counts, and HIV viral load. Urine was used for those with CD4 counts &lt;200 cells/mm</w:t>
            </w:r>
            <w:r w:rsidRPr="008243DA">
              <w:rPr>
                <w:iCs/>
                <w:sz w:val="20"/>
                <w:vertAlign w:val="superscript"/>
              </w:rPr>
              <w:t>3</w:t>
            </w:r>
            <w:r w:rsidRPr="008243DA">
              <w:rPr>
                <w:iCs/>
                <w:sz w:val="20"/>
              </w:rPr>
              <w:t xml:space="preserve">to test for lipoarabinomannan (LAM) using the </w:t>
            </w:r>
            <w:r w:rsidRPr="008243DA">
              <w:rPr>
                <w:sz w:val="20"/>
              </w:rPr>
              <w:t>D</w:t>
            </w:r>
            <w:r w:rsidRPr="008243DA">
              <w:rPr>
                <w:iCs/>
                <w:sz w:val="20"/>
              </w:rPr>
              <w:t>etermine TB-LAM point-of-care tuberculosis assay (Abbott Diagnostics, Lake Bluff, IL, USA).</w:t>
            </w:r>
          </w:p>
        </w:tc>
      </w:tr>
      <w:tr w:rsidR="00191A23" w:rsidRPr="0022554A" w14:paraId="58DD475A" w14:textId="77777777" w:rsidTr="00215A29">
        <w:trPr>
          <w:trHeight w:val="294"/>
        </w:trPr>
        <w:tc>
          <w:tcPr>
            <w:tcW w:w="1951" w:type="dxa"/>
          </w:tcPr>
          <w:p w14:paraId="1A4728E6" w14:textId="180115AB"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6F8C07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3387" w:type="dxa"/>
          </w:tcPr>
          <w:p w14:paraId="7FFB946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25" w:type="dxa"/>
          </w:tcPr>
          <w:p w14:paraId="717A1095" w14:textId="77B00DBC" w:rsidR="00191A23" w:rsidRPr="00DC76BD" w:rsidRDefault="00425488" w:rsidP="0022554A">
            <w:pPr>
              <w:tabs>
                <w:tab w:val="left" w:pos="5400"/>
              </w:tabs>
              <w:rPr>
                <w:iCs/>
                <w:sz w:val="20"/>
              </w:rPr>
            </w:pPr>
            <w:r>
              <w:rPr>
                <w:iCs/>
                <w:sz w:val="20"/>
              </w:rPr>
              <w:t xml:space="preserve">7 and </w:t>
            </w:r>
            <w:r w:rsidR="00DC76BD">
              <w:rPr>
                <w:iCs/>
                <w:sz w:val="20"/>
              </w:rPr>
              <w:t>8</w:t>
            </w:r>
          </w:p>
        </w:tc>
        <w:tc>
          <w:tcPr>
            <w:tcW w:w="8613" w:type="dxa"/>
          </w:tcPr>
          <w:p w14:paraId="74A75AA4" w14:textId="77777777" w:rsidR="003D742D" w:rsidRPr="003D742D" w:rsidRDefault="003D742D" w:rsidP="003D742D">
            <w:pPr>
              <w:tabs>
                <w:tab w:val="left" w:pos="5400"/>
              </w:tabs>
              <w:rPr>
                <w:iCs/>
                <w:sz w:val="20"/>
              </w:rPr>
            </w:pPr>
            <w:r w:rsidRPr="003D742D">
              <w:rPr>
                <w:iCs/>
                <w:sz w:val="20"/>
              </w:rPr>
              <w:t xml:space="preserve">Sociodemographic data were collected from all enrolled patients, followed by a comprehensive clinical examination. </w:t>
            </w:r>
          </w:p>
          <w:p w14:paraId="534D3B24" w14:textId="77777777" w:rsidR="003D742D" w:rsidRPr="003D742D" w:rsidRDefault="003D742D" w:rsidP="003D742D">
            <w:pPr>
              <w:tabs>
                <w:tab w:val="left" w:pos="5400"/>
              </w:tabs>
              <w:rPr>
                <w:iCs/>
                <w:sz w:val="20"/>
              </w:rPr>
            </w:pPr>
            <w:r w:rsidRPr="003D742D">
              <w:rPr>
                <w:iCs/>
                <w:sz w:val="20"/>
              </w:rPr>
              <w:t xml:space="preserve">Blood and urine were then collected for serological and molecular testing, while an immediate rK39 RDT (Kala-azar Detect Rapid Test, </w:t>
            </w:r>
            <w:proofErr w:type="spellStart"/>
            <w:r w:rsidRPr="003D742D">
              <w:rPr>
                <w:iCs/>
                <w:sz w:val="20"/>
              </w:rPr>
              <w:t>Inbios</w:t>
            </w:r>
            <w:proofErr w:type="spellEnd"/>
            <w:r w:rsidRPr="003D742D">
              <w:rPr>
                <w:iCs/>
                <w:sz w:val="20"/>
              </w:rPr>
              <w:t xml:space="preserve"> International Inc., WA, USA) was performed on all patients. Any patient meeting the clinical case definition of VL (fever, splenomegaly and a positive rK39 RDT) were immediately referred to a specialist VL-HIV treatment centre in Patna for further assessment and excluded from the study if confirmed to be symptomatic VL. </w:t>
            </w:r>
          </w:p>
          <w:p w14:paraId="54E2ADC4" w14:textId="77777777" w:rsidR="003D742D" w:rsidRPr="003D742D" w:rsidRDefault="003D742D" w:rsidP="003D742D">
            <w:pPr>
              <w:tabs>
                <w:tab w:val="left" w:pos="5400"/>
              </w:tabs>
              <w:rPr>
                <w:iCs/>
                <w:sz w:val="20"/>
              </w:rPr>
            </w:pPr>
            <w:r w:rsidRPr="003D742D">
              <w:rPr>
                <w:iCs/>
                <w:sz w:val="20"/>
              </w:rPr>
              <w:t xml:space="preserve">Socioeconomic status was divided into five categories based on the BG Prasad Scale </w:t>
            </w:r>
            <w:r w:rsidRPr="003D742D">
              <w:rPr>
                <w:iCs/>
                <w:sz w:val="20"/>
              </w:rPr>
              <w:fldChar w:fldCharType="begin" w:fldLock="1"/>
            </w:r>
            <w:r w:rsidRPr="003D742D">
              <w:rPr>
                <w:iCs/>
                <w:sz w:val="20"/>
              </w:rPr>
              <w:instrText>ADDIN CSL_CITATION {"citationItems":[{"id":"ITEM-1","itemData":{"DOI":"10.4103/0019-557X.152859","ISSN":"0019-557X","abstract":"Modified BG Prasad socioeconomic scale is widely used to determine the socioeconomic status of study subjects in health studies in India. It is an income-based scale and, therefore, has to be constantly updated to take inflation and depreciation of rupee into account. The Consumer Price Index (CPI) for industrial workers (IW) is used to calculate updated income categories for January 2014. Details of the calculations involved will enable young researchers to calculate specific income categories for their research work. State-specific CPI values are also available on the Department of Labour website and should be used to determine more accurate income categories for the study area.","author":[{"dropping-particle":"","family":"Mangal","given":"Abha","non-dropping-particle":"","parse-names":false,"suffix":""},{"dropping-particle":"","family":"Kumar","given":"Varun","non-dropping-particle":"","parse-names":false,"suffix":""},{"dropping-particle":"","family":"Panesar","given":"Sanjeet","non-dropping-particle":"","parse-names":false,"suffix":""},{"dropping-particle":"","family":"Talwar","given":"Richa","non-dropping-particle":"","parse-names":false,"suffix":""},{"dropping-particle":"","family":"Raut","given":"Deepak","non-dropping-particle":"","parse-names":false,"suffix":""},{"dropping-particle":"","family":"Singh","given":"Saudan","non-dropping-particle":"","parse-names":false,"suffix":""}],"container-title":"Indian Journal of Public Health","id":"ITEM-1","issue":"1","issued":{"date-parts":[["2015","1","1"]]},"page":"42","publisher":"Medknow Publications and Media Pvt. Ltd.","title":"Updated BG Prasad socioeconomic classification, 2014: A commentary","type":"article-journal","volume":"59"},"uris":["http://www.mendeley.com/documents/?uuid=3dc6163f-62f7-3498-a3ae-ce38025c65fc"]}],"mendeley":{"formattedCitation":"(21)","plainTextFormattedCitation":"(21)","previouslyFormattedCitation":"(21)"},"properties":{"noteIndex":0},"schema":"https://github.com/citation-style-language/schema/raw/master/csl-citation.json"}</w:instrText>
            </w:r>
            <w:r w:rsidRPr="003D742D">
              <w:rPr>
                <w:iCs/>
                <w:sz w:val="20"/>
              </w:rPr>
              <w:fldChar w:fldCharType="separate"/>
            </w:r>
            <w:r w:rsidRPr="003D742D">
              <w:rPr>
                <w:iCs/>
                <w:sz w:val="20"/>
              </w:rPr>
              <w:t>(21)</w:t>
            </w:r>
            <w:r w:rsidRPr="003D742D">
              <w:rPr>
                <w:iCs/>
                <w:sz w:val="20"/>
              </w:rPr>
              <w:fldChar w:fldCharType="end"/>
            </w:r>
            <w:r w:rsidRPr="003D742D">
              <w:rPr>
                <w:iCs/>
                <w:sz w:val="20"/>
              </w:rPr>
              <w:t>. HIV-related information including duration of diagnosis, World Health Organization (WHO) clinical staging, and presence of opportunistic infections was collected, as was information on current and past medical conditions. Routine clinical parameters were documented, while nutritional status was determined based on the body mass index (BMI). Individuals were classified as severely underweight (BMI&lt;16.5 kg/m</w:t>
            </w:r>
            <w:r w:rsidRPr="003D742D">
              <w:rPr>
                <w:iCs/>
                <w:sz w:val="20"/>
                <w:vertAlign w:val="superscript"/>
              </w:rPr>
              <w:t>2</w:t>
            </w:r>
            <w:r w:rsidRPr="003D742D">
              <w:rPr>
                <w:iCs/>
                <w:sz w:val="20"/>
              </w:rPr>
              <w:t>), underweight (BMI 16.5-18.5 kg/m</w:t>
            </w:r>
            <w:r w:rsidRPr="003D742D">
              <w:rPr>
                <w:iCs/>
                <w:sz w:val="20"/>
                <w:vertAlign w:val="superscript"/>
              </w:rPr>
              <w:t>2</w:t>
            </w:r>
            <w:r w:rsidRPr="003D742D">
              <w:rPr>
                <w:iCs/>
                <w:sz w:val="20"/>
              </w:rPr>
              <w:t xml:space="preserve">), normal (BMI 18.5-25 kg/m2), and overweight (&gt;25 kg/m2). </w:t>
            </w:r>
          </w:p>
          <w:p w14:paraId="1731224E" w14:textId="77777777" w:rsidR="003D742D" w:rsidRPr="003D742D" w:rsidRDefault="003D742D" w:rsidP="003D742D">
            <w:pPr>
              <w:tabs>
                <w:tab w:val="left" w:pos="5400"/>
              </w:tabs>
              <w:rPr>
                <w:iCs/>
                <w:sz w:val="20"/>
              </w:rPr>
            </w:pPr>
            <w:r w:rsidRPr="003D742D">
              <w:rPr>
                <w:iCs/>
                <w:sz w:val="20"/>
              </w:rPr>
              <w:t>Blood and urine were used for determining ALI through</w:t>
            </w:r>
            <w:r w:rsidRPr="003D742D">
              <w:rPr>
                <w:i/>
                <w:iCs/>
                <w:sz w:val="20"/>
              </w:rPr>
              <w:t xml:space="preserve"> </w:t>
            </w:r>
            <w:r w:rsidRPr="003D742D">
              <w:rPr>
                <w:iCs/>
                <w:sz w:val="20"/>
              </w:rPr>
              <w:t xml:space="preserve">serological methods (rK39 RDT and ELISA), molecular methods (qPCR), and the urinary </w:t>
            </w:r>
            <w:r w:rsidRPr="003D742D">
              <w:rPr>
                <w:i/>
                <w:iCs/>
                <w:sz w:val="20"/>
              </w:rPr>
              <w:t>Leishmania</w:t>
            </w:r>
            <w:r w:rsidRPr="003D742D">
              <w:rPr>
                <w:iCs/>
                <w:sz w:val="20"/>
              </w:rPr>
              <w:t xml:space="preserve"> antigen ELISA (detailed below). Blood was also used for CD4 counts, full blood counts, and HIV viral load. Urine was used for those with CD4 counts &lt;200 cells/mm</w:t>
            </w:r>
            <w:r w:rsidRPr="003D742D">
              <w:rPr>
                <w:iCs/>
                <w:sz w:val="20"/>
                <w:vertAlign w:val="superscript"/>
              </w:rPr>
              <w:t>3</w:t>
            </w:r>
            <w:r w:rsidRPr="003D742D">
              <w:rPr>
                <w:iCs/>
                <w:sz w:val="20"/>
              </w:rPr>
              <w:t xml:space="preserve">to test for lipoarabinomannan (LAM) using the Determine TB-LAM point-of-care tuberculosis assay (Abbott Diagnostics, Lake Bluff, IL, USA). All samples were stored at -80°C and run in batches over the course of the study, with all remaining samples retained in the biobank repository for future research. </w:t>
            </w:r>
          </w:p>
          <w:p w14:paraId="72DB0F0C" w14:textId="5D4E6AB6" w:rsidR="00191A23" w:rsidRPr="004F794A" w:rsidRDefault="003D742D" w:rsidP="0022554A">
            <w:pPr>
              <w:tabs>
                <w:tab w:val="left" w:pos="5400"/>
              </w:tabs>
              <w:rPr>
                <w:iCs/>
                <w:sz w:val="20"/>
              </w:rPr>
            </w:pPr>
            <w:r w:rsidRPr="003D742D">
              <w:rPr>
                <w:iCs/>
                <w:sz w:val="20"/>
              </w:rPr>
              <w:t xml:space="preserve">ALI was defined as a positive rK39 RDT, rK39 ELISA, and/or qPCR in the absence of clinical symptoms and history of VL or PKDL. A positive urinary </w:t>
            </w:r>
            <w:r w:rsidRPr="003D742D">
              <w:rPr>
                <w:i/>
                <w:iCs/>
                <w:sz w:val="20"/>
              </w:rPr>
              <w:t xml:space="preserve">Leishmania </w:t>
            </w:r>
            <w:r w:rsidRPr="003D742D">
              <w:rPr>
                <w:iCs/>
                <w:sz w:val="20"/>
              </w:rPr>
              <w:t xml:space="preserve">antigen ELISA was not considered ALI in the primary analysis as there were no performance data on the </w:t>
            </w:r>
            <w:r w:rsidRPr="003D742D">
              <w:rPr>
                <w:i/>
                <w:iCs/>
                <w:sz w:val="20"/>
              </w:rPr>
              <w:t>Leishmania</w:t>
            </w:r>
            <w:r w:rsidRPr="003D742D">
              <w:rPr>
                <w:iCs/>
                <w:sz w:val="20"/>
              </w:rPr>
              <w:t xml:space="preserve"> antigen </w:t>
            </w:r>
            <w:r w:rsidRPr="003D742D">
              <w:rPr>
                <w:iCs/>
                <w:sz w:val="20"/>
              </w:rPr>
              <w:lastRenderedPageBreak/>
              <w:t>ELISA in an asymptomatic population and few data in a symptomatic population at the time of study design but was included as ALI in a secondary analysis (detailed extensively in supplementary materials).</w:t>
            </w:r>
          </w:p>
        </w:tc>
      </w:tr>
      <w:tr w:rsidR="00191A23" w:rsidRPr="0022554A" w14:paraId="19FDFA2C" w14:textId="77777777" w:rsidTr="00215A29">
        <w:tc>
          <w:tcPr>
            <w:tcW w:w="1951" w:type="dxa"/>
          </w:tcPr>
          <w:p w14:paraId="3C073B9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7C86A96F" w14:textId="77777777" w:rsidR="00191A23" w:rsidRPr="0022554A" w:rsidRDefault="00191A23" w:rsidP="0022554A">
            <w:pPr>
              <w:tabs>
                <w:tab w:val="left" w:pos="5400"/>
              </w:tabs>
              <w:jc w:val="center"/>
              <w:rPr>
                <w:sz w:val="20"/>
              </w:rPr>
            </w:pPr>
            <w:r w:rsidRPr="0022554A">
              <w:rPr>
                <w:sz w:val="20"/>
              </w:rPr>
              <w:t>9</w:t>
            </w:r>
          </w:p>
        </w:tc>
        <w:tc>
          <w:tcPr>
            <w:tcW w:w="3387" w:type="dxa"/>
          </w:tcPr>
          <w:p w14:paraId="551EF86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425" w:type="dxa"/>
          </w:tcPr>
          <w:p w14:paraId="202BF1EA" w14:textId="589981B9" w:rsidR="00191A23" w:rsidRPr="0022554A" w:rsidRDefault="00F438B6" w:rsidP="0022554A">
            <w:pPr>
              <w:tabs>
                <w:tab w:val="left" w:pos="5400"/>
              </w:tabs>
              <w:rPr>
                <w:color w:val="000000"/>
                <w:sz w:val="20"/>
              </w:rPr>
            </w:pPr>
            <w:r>
              <w:rPr>
                <w:color w:val="000000"/>
                <w:sz w:val="20"/>
              </w:rPr>
              <w:t xml:space="preserve">7 and </w:t>
            </w:r>
            <w:r w:rsidR="002F32BA">
              <w:rPr>
                <w:color w:val="000000"/>
                <w:sz w:val="20"/>
              </w:rPr>
              <w:t>10</w:t>
            </w:r>
          </w:p>
        </w:tc>
        <w:tc>
          <w:tcPr>
            <w:tcW w:w="8613" w:type="dxa"/>
          </w:tcPr>
          <w:p w14:paraId="6F11FFDF" w14:textId="5357283E" w:rsidR="00F438B6" w:rsidRDefault="00F438B6" w:rsidP="00A92251">
            <w:pPr>
              <w:tabs>
                <w:tab w:val="left" w:pos="5400"/>
              </w:tabs>
              <w:rPr>
                <w:color w:val="000000"/>
                <w:sz w:val="20"/>
              </w:rPr>
            </w:pPr>
            <w:r w:rsidRPr="00F438B6">
              <w:rPr>
                <w:color w:val="000000"/>
                <w:sz w:val="20"/>
              </w:rPr>
              <w:t xml:space="preserve">Over the 12-month recruitment period, the study team rotated between the four ART centres. All patients presenting to the ART centre on the recruitment day were consecutively screened, with a daily maximum target of 20 eligible consenting participants to ensure manageable workload and allow adequate time to transport samples back to the state capital under cold chain. A screening log was maintained to prevent re-enrolment, and to ensure patients who had previously declined to enrol were not reapproached. Sociodemographic data were collected from all enrolled patients, followed by a comprehensive clinical examination. </w:t>
            </w:r>
          </w:p>
          <w:p w14:paraId="108C0AEE" w14:textId="44D9B56D" w:rsidR="00A92251" w:rsidRPr="00A92251" w:rsidRDefault="00A92251" w:rsidP="00A92251">
            <w:pPr>
              <w:tabs>
                <w:tab w:val="left" w:pos="5400"/>
              </w:tabs>
              <w:rPr>
                <w:color w:val="000000"/>
                <w:sz w:val="20"/>
              </w:rPr>
            </w:pPr>
            <w:r w:rsidRPr="00A92251">
              <w:rPr>
                <w:color w:val="000000"/>
                <w:sz w:val="20"/>
              </w:rPr>
              <w:t xml:space="preserve">Data analysis was carried out in R Studio (version 1.3.1056) and SPSS (version 23). Continuous variables were summarised as mean (standard deviation) and median (inter-quartile range). Categorical data was presented as counts and percentages. Difference in proportion was analysed by the chi-square or Fisher’s exact test. Association of all covariates and the outcome was assessed one by one in bivariate analyses. Odds ratio calculations were carried out along with 95% confidence intervals around proportions in a second step, covariates with p-value &lt; 0.2 in the bivariate model were included in a logistic regression model. A backward stepwise selection method was applied to determine the independent risk factors for asymptomatic </w:t>
            </w:r>
            <w:r w:rsidRPr="00A92251">
              <w:rPr>
                <w:i/>
                <w:iCs/>
                <w:color w:val="000000"/>
                <w:sz w:val="20"/>
              </w:rPr>
              <w:t>Leishmania</w:t>
            </w:r>
            <w:r w:rsidRPr="00A92251">
              <w:rPr>
                <w:color w:val="000000"/>
                <w:sz w:val="20"/>
              </w:rPr>
              <w:t xml:space="preserve"> infection. A p-value ≤ 0.05 was considered a statistically significant difference.  The values of Cohen’s k coefficients were interpreted according to Landis and Koch </w:t>
            </w:r>
            <w:r w:rsidRPr="00A92251">
              <w:rPr>
                <w:color w:val="000000"/>
                <w:sz w:val="20"/>
              </w:rPr>
              <w:fldChar w:fldCharType="begin" w:fldLock="1"/>
            </w:r>
            <w:r w:rsidRPr="00A92251">
              <w:rPr>
                <w:color w:val="000000"/>
                <w:sz w:val="20"/>
              </w:rPr>
              <w:instrText>ADDIN CSL_CITATION {"citationItems":[{"id":"ITEM-1","itemData":{"DOI":"10.2307/2529310","ISSN":"0006341X","PMID":"843571","abstract":"This paper presents a general statistical methodology for the analysis of multivariate categorical data arising from observer reliability studies. The procedure essentially involves the construction of functions of the observed proportions which are directed at the extent to which the observers agree among themselves and the construction of test statistics for hypotheses involving these functions. Tests for interobserver bias are presented in terms of first-order marginal homogeneity and measures of interobserver agreement are developed as generalized kappa-type statistics. These procedures are illustrated with a clinical diagnosis example from the epidemiological literature.","author":[{"dropping-particle":"","family":"Landis","given":"J. Richard","non-dropping-particle":"","parse-names":false,"suffix":""},{"dropping-particle":"","family":"Koch","given":"Gary G.","non-dropping-particle":"","parse-names":false,"suffix":""}],"container-title":"Biometrics","id":"ITEM-1","issue":"1","issued":{"date-parts":[["1977","3"]]},"page":"159","publisher":"JSTOR","title":"The Measurement of Observer Agreement for Categorical Data","type":"article-journal","volume":"33"},"uris":["http://www.mendeley.com/documents/?uuid=f8b27afa-c4ab-3b12-b3fd-3d885fe79afb"]}],"mendeley":{"formattedCitation":"(22)","plainTextFormattedCitation":"(22)","previouslyFormattedCitation":"(22)"},"properties":{"noteIndex":0},"schema":"https://github.com/citation-style-language/schema/raw/master/csl-citation.json"}</w:instrText>
            </w:r>
            <w:r w:rsidRPr="00A92251">
              <w:rPr>
                <w:color w:val="000000"/>
                <w:sz w:val="20"/>
              </w:rPr>
              <w:fldChar w:fldCharType="separate"/>
            </w:r>
            <w:r w:rsidRPr="00A92251">
              <w:rPr>
                <w:color w:val="000000"/>
                <w:sz w:val="20"/>
              </w:rPr>
              <w:t>(22)</w:t>
            </w:r>
            <w:r w:rsidRPr="00A92251">
              <w:rPr>
                <w:color w:val="000000"/>
                <w:sz w:val="20"/>
              </w:rPr>
              <w:fldChar w:fldCharType="end"/>
            </w:r>
            <w:r w:rsidRPr="00A92251">
              <w:rPr>
                <w:color w:val="000000"/>
                <w:sz w:val="20"/>
              </w:rPr>
              <w:t xml:space="preserve">. </w:t>
            </w:r>
          </w:p>
          <w:p w14:paraId="50EC72D3" w14:textId="77777777" w:rsidR="00191A23" w:rsidRPr="0022554A" w:rsidRDefault="00191A23" w:rsidP="0022554A">
            <w:pPr>
              <w:tabs>
                <w:tab w:val="left" w:pos="5400"/>
              </w:tabs>
              <w:rPr>
                <w:color w:val="000000"/>
                <w:sz w:val="20"/>
              </w:rPr>
            </w:pPr>
          </w:p>
        </w:tc>
      </w:tr>
      <w:tr w:rsidR="00191A23" w:rsidRPr="0022554A" w14:paraId="7EB7B75B" w14:textId="77777777" w:rsidTr="00215A29">
        <w:tc>
          <w:tcPr>
            <w:tcW w:w="1951" w:type="dxa"/>
          </w:tcPr>
          <w:p w14:paraId="3F73249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F4F1D41" w14:textId="77777777" w:rsidR="00191A23" w:rsidRPr="0022554A" w:rsidRDefault="00191A23" w:rsidP="0022554A">
            <w:pPr>
              <w:tabs>
                <w:tab w:val="left" w:pos="5400"/>
              </w:tabs>
              <w:jc w:val="center"/>
              <w:rPr>
                <w:sz w:val="20"/>
              </w:rPr>
            </w:pPr>
            <w:r w:rsidRPr="0022554A">
              <w:rPr>
                <w:sz w:val="20"/>
              </w:rPr>
              <w:t>10</w:t>
            </w:r>
          </w:p>
        </w:tc>
        <w:tc>
          <w:tcPr>
            <w:tcW w:w="3387" w:type="dxa"/>
          </w:tcPr>
          <w:p w14:paraId="59221822" w14:textId="77777777" w:rsidR="00191A23" w:rsidRPr="0022554A" w:rsidRDefault="00191A23" w:rsidP="0022554A">
            <w:pPr>
              <w:tabs>
                <w:tab w:val="left" w:pos="5400"/>
              </w:tabs>
              <w:rPr>
                <w:sz w:val="20"/>
              </w:rPr>
            </w:pPr>
            <w:r w:rsidRPr="0022554A">
              <w:rPr>
                <w:sz w:val="20"/>
              </w:rPr>
              <w:t>Explain how the study size was arrived at</w:t>
            </w:r>
          </w:p>
        </w:tc>
        <w:tc>
          <w:tcPr>
            <w:tcW w:w="425" w:type="dxa"/>
          </w:tcPr>
          <w:p w14:paraId="0C04C22C" w14:textId="5DA70806" w:rsidR="00191A23" w:rsidRPr="0022554A" w:rsidRDefault="00542A99" w:rsidP="0022554A">
            <w:pPr>
              <w:tabs>
                <w:tab w:val="left" w:pos="5400"/>
              </w:tabs>
              <w:rPr>
                <w:sz w:val="20"/>
              </w:rPr>
            </w:pPr>
            <w:r>
              <w:rPr>
                <w:sz w:val="20"/>
              </w:rPr>
              <w:t>6</w:t>
            </w:r>
          </w:p>
        </w:tc>
        <w:tc>
          <w:tcPr>
            <w:tcW w:w="8613" w:type="dxa"/>
          </w:tcPr>
          <w:p w14:paraId="2D99C217" w14:textId="0D51DC40" w:rsidR="00191A23" w:rsidRPr="0022554A" w:rsidRDefault="003540D0" w:rsidP="0022554A">
            <w:pPr>
              <w:tabs>
                <w:tab w:val="left" w:pos="5400"/>
              </w:tabs>
              <w:rPr>
                <w:sz w:val="20"/>
              </w:rPr>
            </w:pPr>
            <w:r w:rsidRPr="003540D0">
              <w:rPr>
                <w:sz w:val="20"/>
              </w:rPr>
              <w:t xml:space="preserve">At the time of design, there were no reliable estimate data available on the prevalence of ALI in PLHIV, and none from the Indian context. As such, evidence of ALI in non-immunocompromised individuals living in endemic areas was taken as a point estimate – this ranged from 3.16% to 14% </w:t>
            </w:r>
            <w:r w:rsidRPr="003540D0">
              <w:rPr>
                <w:sz w:val="20"/>
              </w:rPr>
              <w:fldChar w:fldCharType="begin" w:fldLock="1"/>
            </w:r>
            <w:r w:rsidRPr="003540D0">
              <w:rPr>
                <w:sz w:val="20"/>
              </w:rPr>
              <w:instrText>ADDIN CSL_CITATION {"citationItems":[{"id":"ITEM-1","itemData":{"DOI":"10.1371/journal.pone.0087641","ISSN":"1932-6203","PMID":"24498159","abstract":"There is increasing interest in the role of asymptomatic infection in transmission of Visceral Leishmaniasis (VL). We studied the individual, household and environmental factors associated with asymptomatic Leishmania donovani infected individuals and VL. 7,538 individuals living in VL endemic villages in India and Nepal were divided into three mutually exclusive groups based on their VL history and Direct Agglutination Test (DAT) results in yearly serosurveys over a two-year period. The groups were (1) VL cases, (2) asymptomatically infected individuals (seroconverters) and (3) seronegative individuals. VL cases and seroconverters were compared to seronegative individuals in mixed logistic regression models. The risk of seroconversion and disease was significantly increased in individuals aged 14 to 24 years old and by the presence of other DAT-positive, asymptomatically infected individuals and VL cases in the house. The risk of seroconversion was higher in Indian than in Nepalese villages and it increased significantly with age, but not so for VL. This study demonstrates that, when risk factors for leishmanial infection and VL disease are evaluated in the same population, epidemiological determinants for asymptomatic infection and VL are largely similar.","author":[{"dropping-particle":"","family":"Picado","given":"Albert","non-dropping-particle":"","parse-names":false,"suffix":""},{"dropping-particle":"","family":"Ostyn","given":"Bart","non-dropping-particle":"","parse-names":false,"suffix":""},{"dropping-particle":"","family":"Singh","given":"Shri Prakash","non-dropping-particle":"","parse-names":false,"suffix":""},{"dropping-particle":"","family":"Uranw","given":"Surendra","non-dropping-particle":"","parse-names":false,"suffix":""},{"dropping-particle":"","family":"Hasker","given":"Epco","non-dropping-particle":"","parse-names":false,"suffix":""},{"dropping-particle":"","family":"Rijal","given":"Suman","non-dropping-particle":"","parse-names":false,"suffix":""},{"dropping-particle":"","family":"Sundar","given":"Shyam","non-dropping-particle":"","parse-names":false,"suffix":""},{"dropping-particle":"","family":"Boelaert","given":"Marleen","non-dropping-particle":"","parse-names":false,"suffix":""},{"dropping-particle":"","family":"Chappuis","given":"François","non-dropping-particle":"","parse-names":false,"suffix":""}],"container-title":"PLoS ONE","editor":[{"dropping-particle":"","family":"Zilberstein","given":"Dan","non-dropping-particle":"","parse-names":false,"suffix":""}],"id":"ITEM-1","issue":"1","issued":{"date-parts":[["2014","1","31"]]},"page":"e87641","publisher":"Public Library of Science","title":"Risk Factors for Visceral Leishmaniasis and Asymptomatic Leishmania donovani Infection in India and Nepal","type":"article-journal","volume":"9"},"uris":["http://www.mendeley.com/documents/?uuid=6af22c91-df2c-4ec0-99bd-d89ec35c9d5f"]},{"id":"ITEM-2","itemData":{"DOI":"10.4269/ajtmh.2010.09-0345","ISSN":"1476-1645","PMID":"20810810","abstract":"A prospective study was carried out in a cohort of 355 persons in a leishmaniasis-endemic village of the Patna District in Bihar, India, to determine the prevalence of asymptomatic persons and rate of progression to symptomatic visceral leishmaniasis (VL) cases. At baseline screening, 50 persons were positive for leishmaniasis by any of the three tests (rK39 strip test, direct agglutination test, and polymerase chain reaction) used. Point prevalence of asymptomatic VL was 110 per 1,000 persons and the rate of progression to symptomatic cases was 17.85 per 1,000 person-months. The incidence rate ratio of progression to symptomatic case was 3.36 (95% confidence interval [CI] = 0.75-15.01, P = 0.09) among case-contacts of VL compared with neighbors. High prevalence of asymptomatic persons and clinical VL cases and high density of Phlebotomus argentipes sand flies can lead to transmission of VL in VL-endemic areas.","author":[{"dropping-particle":"","family":"Topno","given":"Roshan K","non-dropping-particle":"","parse-names":false,"suffix":""},{"dropping-particle":"","family":"Das","given":"Vidya N R","non-dropping-particle":"","parse-names":false,"suffix":""},{"dropping-particle":"","family":"Ranjan","given":"Alok","non-dropping-particle":"","parse-names":false,"suffix":""},{"dropping-particle":"","family":"Pandey","given":"Krishna","non-dropping-particle":"","parse-names":false,"suffix":""},{"dropping-particle":"","family":"Singh","given":"Dharmender","non-dropping-particle":"","parse-names":false,"suffix":""},{"dropping-particle":"","family":"Kumar","given":"Nawin Narendra","non-dropping-particle":"","parse-names":false,"suffix":""},{"dropping-particle":"","family":"Siddiqui","given":"Niyamat A","non-dropping-particle":"","parse-names":false,"suffix":""},{"dropping-particle":"","family":"Singh","given":"Vijay P","non-dropping-particle":"","parse-names":false,"suffix":""},{"dropping-particle":"","family":"Kesari","given":"Shreekant","non-dropping-particle":"","parse-names":false,"suffix":""},{"dropping-particle":"","family":"Kumar","given":"Nawin Narendra","non-dropping-particle":"","parse-names":false,"suffix":""},{"dropping-particle":"","family":"Bimal","given":"Sanjeev","non-dropping-particle":"","parse-names":false,"suffix":""},{"dropping-particle":"","family":"Kumar","given":"Annadurai Jeya","non-dropping-particle":"","parse-names":false,"suffix":""},{"dropping-particle":"","family":"Meena","given":"Chetram","non-dropping-particle":"","parse-names":false,"suffix":""},{"dropping-particle":"","family":"Kumar","given":"Ranjeet","non-dropping-particle":"","parse-names":false,"suffix":""},{"dropping-particle":"","family":"Das","given":"Pradeep","non-dropping-particle":"","parse-names":false,"suffix":""}],"container-title":"The American journal of tropical medicine and hygiene","id":"ITEM-2","issue":"3","issued":{"date-parts":[["2010","9"]]},"page":"502-6","publisher":"The American Society of Tropical Medicine and Hygiene","title":"Asymptomatic infection with visceral leishmaniasis in a disease-endemic area in Bihar, India.","type":"article-journal","volume":"83"},"uris":["http://www.mendeley.com/documents/?uuid=19491571-7e3c-4093-adc0-d1935e38a00c"]},{"id":"ITEM-3","itemData":{"DOI":"10.1371/journal.pntd.0005391","ISSN":"1935-2735","abstract":"Asymptomatic leishmaniasis may drive the epidemic and an important challenge to reach the goal of joint Visceral Leishmaniasis (VL) elimination initiative taken by three Asian countries. The role of these asymptomatic carriers in disease transmission, prognosis at individual level and rate of transformation to symptomatic VL/Post Kala-azar Dermal Leishmaniasis (PKDL) needs to be evaluated. Asymptomatic cases were diagnosed by active mass survey in eight tribal villages by detecting antileishmanial antibody using rK39 based rapid diagnostic kits and followed up for three years to observe the pattern of sero-conversion and disease transformation. Out of 2890 total population, 2603 were screened. Antileishmanial antibody was detected in 185 individuals of them 96 had a history of VL/PKDL and 89 without such history. Seventy nine such individuals were classified as asymptomatic leishmaniasis and ten as active VL with a ratio of 7.9:1. Out of 79 asymptomatic cases 2 were lost to follow up as they moved to other places. Amongst asymptomatically infected persons, disease transformation in 8/77 (10.39%) and sero-conversion in 62/77 (80.52%) cases were noted. Seven (9.09%) remained sero-positive even after three years. Progression to clinical disease among asymptomatic individuals was taking place at any time up to three years after the baseline survey. If there are no VL /PKDL cases for two or more years, it does not mean that the area is free from leishmaniasis as symptomatic VL or PKDL may appear even after three years, if there are such asymptomatic cases. So, asymptomatic infected individuals need much attention for VL elimination programme that has been initiated by three adjoining endemic countries.","author":[{"dropping-particle":"","family":"Saha","given":"Pabitra","non-dropping-particle":"","parse-names":false,"suffix":""},{"dropping-particle":"","family":"Ganguly","given":"Swagata","non-dropping-particle":"","parse-names":false,"suffix":""},{"dropping-particle":"","family":"Chatterjee","given":"Moytrey","non-dropping-particle":"","parse-names":false,"suffix":""},{"dropping-particle":"","family":"Das","given":"Soumendu Bikash","non-dropping-particle":"","parse-names":false,"suffix":""},{"dropping-particle":"","family":"Kundu","given":"Pratip K.","non-dropping-particle":"","parse-names":false,"suffix":""},{"dropping-particle":"","family":"Guha","given":"Subhasish K.","non-dropping-particle":"","parse-names":false,"suffix":""},{"dropping-particle":"","family":"Ghosh","given":"Tamal K.","non-dropping-particle":"","parse-names":false,"suffix":""},{"dropping-particle":"","family":"Bera","given":"Dilip K.","non-dropping-particle":"","parse-names":false,"suffix":""},{"dropping-particle":"","family":"Basu","given":"Nandita","non-dropping-particle":"","parse-names":false,"suffix":""},{"dropping-particle":"","family":"Maji","given":"Ardhendu K.","non-dropping-particle":"","parse-names":false,"suffix":""}],"container-title":"PLOS Neglected Tropical Diseases","editor":[{"dropping-particle":"","family":"Louzir","given":"Hechmi","non-dropping-particle":"","parse-names":false,"suffix":""}],"id":"ITEM-3","issue":"2","issued":{"date-parts":[["2017","2","10"]]},"page":"e0005391","publisher":"Public Library of Science","title":"Asymptomatic leishmaniasis in kala-azar endemic areas of Malda district, West Bengal, India","type":"article-journal","volume":"11"},"uris":["http://www.mendeley.com/documents/?uuid=2a5494d5-b521-331a-86d0-8c5efd19194f"]},{"id":"ITEM-4","itemData":{"DOI":"10.1016/J.PARINT.2020.102229","ISSN":"1383-5769","PMID":"33144197","abstract":"Asymptomatic leishmaniasis is believed to play important role in maintaining the transmission of Leishmania spp. within endemic communities. Therefore, the efforts to eliminate leishmaniasis are daunting if we cannot manage asymptomatic leishmaniasis well. To clarify the global prevalence and factors associated with the asymptomatic Leishmania infection, we assessed the prevalence of asymptomatic leishmaniasis by a systematic review followed by meta-analyses. In addition, factors associated with the asymptomatic leishmaniasis versus symptomatic were also analyzed. We included all of the original articles alluding to the human asymptomatic leishmaniasis that was confirmed by at least one laboratory diagnosis method regardless of age, sex, race, and ethnicity of the patients, study design, publication date or languages. In total, 111 original articles were chosen for the data extraction. Based on our meta-analyses of the original articles reporting asymptomatic leishmaniasis mostly in endemic areas, the prevalence of asymptomatic leishmaniasis was 11.2% [95% confidence interval (CI) 8.6%-14.4%] in general population, 36.7% [95% CI 27.6%-46.8%] in inhabitants living in the same or neighboring household to the symptomatic patients, and 11.8% [95% CI 7.1%-19%] in HIV infected patients. Among individuals with leishmaniasis, 64.9% [95% CI 54.7%-73.9%] were asymptomatic and males were more susceptible to develop symptoms, with OR=1.88, 95% CI 1.19-2.99, P=0.007. Meta-regression analysis showed no significant change in the prevalence of asymptomatic leishmaniasis during the last 40 years.","author":[{"dropping-particle":"Bin","family":"Mannan","given":"Shahnewaj","non-dropping-particle":"","parse-names":false,"suffix":""},{"dropping-particle":"","family":"Elhadad","given":"Heba","non-dropping-particle":"","parse-names":false,"suffix":""},{"dropping-particle":"","family":"Loc","given":"Tran Thai Huu","non-dropping-particle":"","parse-names":false,"suffix":""},{"dropping-particle":"","family":"Sadik","given":"Mohamed","non-dropping-particle":"","parse-names":false,"suffix":""},{"dropping-particle":"","family":"Mohamed","given":"Muawia Yousif Fadlelmola","non-dropping-particle":"","parse-names":false,"suffix":""},{"dropping-particle":"","family":"Nam","given":"Nguyen Hai","non-dropping-particle":"","parse-names":false,"suffix":""},{"dropping-particle":"","family":"Thuong","given":"Nguyen Dinh","non-dropping-particle":"","parse-names":false,"suffix":""},{"dropping-particle":"","family":"Hoang-Trong","given":"Bao Long","non-dropping-particle":"","parse-names":false,"suffix":""},{"dropping-particle":"","family":"Duc","given":"Nguyen Tran Minh","non-dropping-particle":"","parse-names":false,"suffix":""},{"dropping-particle":"","family":"Hoang","given":"An Nguyen","non-dropping-particle":"","parse-names":false,"suffix":""},{"dropping-particle":"","family":"Elhusseiny","given":"Khaled Mosaad","non-dropping-particle":"","parse-names":false,"suffix":""},{"dropping-particle":"","family":"Minh","given":"Le Huu Nhat","non-dropping-particle":"","parse-names":false,"suffix":""},{"dropping-particle":"","family":"Quynh","given":"Tran Thuy Huong","non-dropping-particle":"","parse-names":false,"suffix":""},{"dropping-particle":"","family":"Nghia","given":"Thai Le Ba","non-dropping-particle":"","parse-names":false,"suffix":""},{"dropping-particle":"","family":"Mai Nhu","given":"Y.","non-dropping-particle":"","parse-names":false,"suffix":""},{"dropping-particle":"","family":"Tieu","given":"Thuan Minh","non-dropping-particle":"","parse-names":false,"suffix":""},{"dropping-particle":"","family":"Hirayama","given":"Kenji","non-dropping-particle":"","parse-names":false,"suffix":""},{"dropping-particle":"","family":"Huy","given":"Nguyen Tien","non-dropping-particle":"","parse-names":false,"suffix":""},{"dropping-particle":"","family":"Hamano","given":"Shinjiro","non-dropping-particle":"","parse-names":false,"suffix":""}],"container-title":"Parasitology International","id":"ITEM-4","issued":{"date-parts":[["2021","4","1"]]},"page":"102229","publisher":"Elsevier","title":"Prevalence and associated factors of asymptomatic leishmaniasis: a systematic review and meta-analysis","type":"article-journal","volume":"81"},"uris":["http://www.mendeley.com/documents/?uuid=c9e11622-a502-3643-98fd-8d3cecc005a4"]}],"mendeley":{"formattedCitation":"(16–19)","plainTextFormattedCitation":"(16–19)","previouslyFormattedCitation":"(16–19)"},"properties":{"noteIndex":0},"schema":"https://github.com/citation-style-language/schema/raw/master/csl-citation.json"}</w:instrText>
            </w:r>
            <w:r w:rsidRPr="003540D0">
              <w:rPr>
                <w:sz w:val="20"/>
              </w:rPr>
              <w:fldChar w:fldCharType="separate"/>
            </w:r>
            <w:r w:rsidRPr="003540D0">
              <w:rPr>
                <w:sz w:val="20"/>
              </w:rPr>
              <w:t>(16–19)</w:t>
            </w:r>
            <w:r w:rsidRPr="003540D0">
              <w:rPr>
                <w:sz w:val="20"/>
              </w:rPr>
              <w:fldChar w:fldCharType="end"/>
            </w:r>
            <w:r w:rsidRPr="003540D0">
              <w:rPr>
                <w:sz w:val="20"/>
              </w:rPr>
              <w:t xml:space="preserve">. Assuming that PLHIV living within endemic areas would be more likely </w:t>
            </w:r>
            <w:r w:rsidRPr="003540D0">
              <w:rPr>
                <w:i/>
                <w:sz w:val="20"/>
              </w:rPr>
              <w:t>a priori</w:t>
            </w:r>
            <w:r w:rsidRPr="003540D0">
              <w:rPr>
                <w:sz w:val="20"/>
              </w:rPr>
              <w:t xml:space="preserve"> to have ALI due to the degree of lessened immunity, we used an upper threshold of 15% as a likely estimate in PLHIV, in keeping with similar studies in East Africa </w:t>
            </w:r>
            <w:r w:rsidRPr="003540D0">
              <w:rPr>
                <w:sz w:val="20"/>
              </w:rPr>
              <w:fldChar w:fldCharType="begin" w:fldLock="1"/>
            </w:r>
            <w:r w:rsidRPr="003540D0">
              <w:rPr>
                <w:sz w:val="20"/>
              </w:rPr>
              <w:instrText>ADDIN CSL_CITATION {"citationItems":[{"id":"ITEM-1","itemData":{"DOI":"10.1371/journal.pntd.0007765","ISSN":"1935-2735","abstract":"Background In endemic regions, asymptomatic Leishmania infection is common. In HIV patients, detection of asymptomatic Leishmania infection could potentially identify those at risk of visceral leishmaniasis (VL). However, data on the prevalence, incidence, and determinants of asymptomatic infection, and the risk of VL are lacking. Methods We conducted a cross-sectional survey at a single ART centre, followed by a prospective cohort study amongst HIV-infected adults in HIV care in a district hospital in a VL-endemic area in North-West Ethiopia (9/2015-8/2016). Asymptomatic Leishmania infection was detected using the direct agglutination test (DAT), rK39-rapid diagnostic test (RDT)), PCR on peripheral blood and the KAtex urine antigen test, and defined as positivity on any Leishmania marker. All individuals were followed longitudinally (irrespective of the Leishmania test results). Risk factors for asymptomatic Leishmania infection were determined using logistic regression. Results A total of 534 HIV-infected individuals enrolled in HIV care were included in the study. After excluding 13 patients with a history of VL and an 10 patients with incomplete baseline Leishmania tests, 511 were included in analysis. The median age was 38 years (interquartile range (IQR) 30–45), 62.6% were male. The median follow-up time was 12 months (IQR 9–12). No deaths were reported during the study period. Most (95.5%) were on antiretroviral treatment at enrolment, for a median of 52 months (IQR 27–79). The median CD4 count at enrolment was 377 cells/mm3 (IQR 250–518). The baseline prevalence of Leishmania infection was 12.8% in males and 4.2% in females. Overall, 7.4% tested positive for rK39, 4.3% for DAT, 0.2% for PCR and 0.2% for KAtex. Independent risk factors for a prevalent infection were male sex (odds ratio (OR) 3.2; 95% confidence intervals (CI) 14–7.0) and concurrent malaria infection (OR 6.1; 95% CI 1.9–18.9). Amongst the 49 prevalent (baseline) infections with further follow-up, the cumulative incidence of losing the Leishmania markers by one year was 40.1%. There were 36 incident infections during the course of the study, with a cumulative one-year risk of 9.5%. Only one case of VL was detected during follow-up. Conclusions We found a high prevalence of asymptomatic Leishmania infection, persisting in most cases. The incidence was more modest and overt VL was rare. Larger and longer studies with more complete follow-up may help to decide whether a test and treat…","author":[{"dropping-particle":"","family":"Griensven","given":"Johan","non-dropping-particle":"van","parse-names":false,"suffix":""},{"dropping-particle":"","family":"Henten","given":"Saskia","non-dropping-particle":"van","parse-names":false,"suffix":""},{"dropping-particle":"","family":"Mengesha","given":"Bewketu","non-dropping-particle":"","parse-names":false,"suffix":""},{"dropping-particle":"","family":"Kassa","given":"Mekibib","non-dropping-particle":"","parse-names":false,"suffix":""},{"dropping-particle":"","family":"Adem","given":"Emebet","non-dropping-particle":"","parse-names":false,"suffix":""},{"dropping-particle":"","family":"Endris Seid","given":"Mengistu","non-dropping-particle":"","parse-names":false,"suffix":""},{"dropping-particle":"","family":"Abdellati","given":"Saïd","non-dropping-particle":"","parse-names":false,"suffix":""},{"dropping-particle":"","family":"Asefa","given":"Wondimu","non-dropping-particle":"","parse-names":false,"suffix":""},{"dropping-particle":"","family":"Simegn","given":"Tesfa","non-dropping-particle":"","parse-names":false,"suffix":""},{"dropping-particle":"","family":"Debasu","given":"Degnachew","non-dropping-particle":"","parse-names":false,"suffix":""},{"dropping-particle":"","family":"Bogale","given":"Tadfe","non-dropping-particle":"","parse-names":false,"suffix":""},{"dropping-particle":"","family":"Gedamu","given":"Yonas","non-dropping-particle":"","parse-names":false,"suffix":""},{"dropping-particle":"","family":"Bossche","given":"Dorien","non-dropping-particle":"Van Den","parse-names":false,"suffix":""},{"dropping-particle":"","family":"Adriaensen","given":"Wim","non-dropping-particle":"","parse-names":false,"suffix":""},{"dropping-particle":"","family":"Auwera","given":"Gert","non-dropping-particle":"Van der","parse-names":false,"suffix":""},{"dropping-particle":"","family":"Cnops","given":"Lieselotte","non-dropping-particle":"","parse-names":false,"suffix":""},{"dropping-particle":"","family":"Vogt","given":"Florian","non-dropping-particle":"","parse-names":false,"suffix":""},{"dropping-particle":"","family":"Diro","given":"Ermias","non-dropping-particle":"","parse-names":false,"suffix":""}],"container-title":"PLOS Neglected Tropical Diseases","editor":[{"dropping-particle":"","family":"Schallig","given":"Henk D. F. H.","non-dropping-particle":"","parse-names":false,"suffix":""}],"id":"ITEM-1","issue":"10","issued":{"date-parts":[["2019","10","8"]]},"page":"e0007765","publisher":"Public Library of Science","title":"Longitudinal evaluation of asymptomatic Leishmania infection in HIV-infected individuals in North-West Ethiopia: A pilot study","type":"article-journal","volume":"13"},"uris":["http://www.mendeley.com/documents/?uuid=3deb609b-059f-4602-975d-409ce2ef3156"]}],"mendeley":{"formattedCitation":"(20)","plainTextFormattedCitation":"(20)","previouslyFormattedCitation":"(20)"},"properties":{"noteIndex":0},"schema":"https://github.com/citation-style-language/schema/raw/master/csl-citation.json"}</w:instrText>
            </w:r>
            <w:r w:rsidRPr="003540D0">
              <w:rPr>
                <w:sz w:val="20"/>
              </w:rPr>
              <w:fldChar w:fldCharType="separate"/>
            </w:r>
            <w:r w:rsidRPr="003540D0">
              <w:rPr>
                <w:sz w:val="20"/>
              </w:rPr>
              <w:t>(20)</w:t>
            </w:r>
            <w:r w:rsidRPr="003540D0">
              <w:rPr>
                <w:sz w:val="20"/>
              </w:rPr>
              <w:fldChar w:fldCharType="end"/>
            </w:r>
            <w:r w:rsidRPr="003540D0">
              <w:rPr>
                <w:sz w:val="20"/>
              </w:rPr>
              <w:t xml:space="preserve">.  A total of 784 and 1352 participants were required to allow for a precision of 2.5% at a confidence level of 95% and 99% respectively. As a lower number of participants would preclude further planned studies on monitoring progression of ALI patients, we targeted the higher number. </w:t>
            </w:r>
          </w:p>
        </w:tc>
      </w:tr>
    </w:tbl>
    <w:p w14:paraId="6902177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3"/>
        <w:gridCol w:w="3407"/>
        <w:gridCol w:w="851"/>
        <w:gridCol w:w="8470"/>
      </w:tblGrid>
      <w:tr w:rsidR="00191A23" w:rsidRPr="0022554A" w14:paraId="020D1EBD" w14:textId="77777777" w:rsidTr="005C74FB">
        <w:tc>
          <w:tcPr>
            <w:tcW w:w="1520" w:type="dxa"/>
          </w:tcPr>
          <w:p w14:paraId="104A2DC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3" w:type="dxa"/>
          </w:tcPr>
          <w:p w14:paraId="08CB226F" w14:textId="77777777" w:rsidR="00191A23" w:rsidRPr="0022554A" w:rsidRDefault="00191A23" w:rsidP="00191A23">
            <w:pPr>
              <w:tabs>
                <w:tab w:val="left" w:pos="5400"/>
              </w:tabs>
              <w:jc w:val="center"/>
              <w:rPr>
                <w:sz w:val="20"/>
              </w:rPr>
            </w:pPr>
            <w:r w:rsidRPr="0022554A">
              <w:rPr>
                <w:sz w:val="20"/>
              </w:rPr>
              <w:t>11</w:t>
            </w:r>
          </w:p>
        </w:tc>
        <w:tc>
          <w:tcPr>
            <w:tcW w:w="3407" w:type="dxa"/>
          </w:tcPr>
          <w:p w14:paraId="73F4A87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851" w:type="dxa"/>
          </w:tcPr>
          <w:p w14:paraId="0BEF69D2" w14:textId="3712AF29" w:rsidR="00191A23" w:rsidRPr="0022554A" w:rsidRDefault="005C74FB" w:rsidP="00191A23">
            <w:pPr>
              <w:tabs>
                <w:tab w:val="left" w:pos="5400"/>
              </w:tabs>
              <w:rPr>
                <w:sz w:val="20"/>
              </w:rPr>
            </w:pPr>
            <w:r>
              <w:rPr>
                <w:sz w:val="20"/>
              </w:rPr>
              <w:t>7</w:t>
            </w:r>
            <w:r w:rsidR="00435FD3">
              <w:rPr>
                <w:sz w:val="20"/>
              </w:rPr>
              <w:t xml:space="preserve">, </w:t>
            </w:r>
            <w:r>
              <w:rPr>
                <w:sz w:val="20"/>
              </w:rPr>
              <w:t>8</w:t>
            </w:r>
            <w:r w:rsidR="00435FD3">
              <w:rPr>
                <w:sz w:val="20"/>
              </w:rPr>
              <w:t>, 9, and 10</w:t>
            </w:r>
          </w:p>
        </w:tc>
        <w:tc>
          <w:tcPr>
            <w:tcW w:w="8471" w:type="dxa"/>
          </w:tcPr>
          <w:p w14:paraId="7F7C3F96" w14:textId="77777777" w:rsidR="007A4CF4" w:rsidRPr="007A4CF4" w:rsidRDefault="007A4CF4" w:rsidP="007A4CF4">
            <w:pPr>
              <w:tabs>
                <w:tab w:val="left" w:pos="5400"/>
              </w:tabs>
              <w:rPr>
                <w:sz w:val="20"/>
              </w:rPr>
            </w:pPr>
            <w:r w:rsidRPr="007A4CF4">
              <w:rPr>
                <w:sz w:val="20"/>
              </w:rPr>
              <w:t xml:space="preserve">Blood and urine were then collected for serological and molecular testing, while an immediate rK39 RDT (Kala-azar Detect Rapid Test, </w:t>
            </w:r>
            <w:proofErr w:type="spellStart"/>
            <w:r w:rsidRPr="007A4CF4">
              <w:rPr>
                <w:sz w:val="20"/>
              </w:rPr>
              <w:t>Inbios</w:t>
            </w:r>
            <w:proofErr w:type="spellEnd"/>
            <w:r w:rsidRPr="007A4CF4">
              <w:rPr>
                <w:sz w:val="20"/>
              </w:rPr>
              <w:t xml:space="preserve"> International Inc., WA, USA) was performed on all patients. Any patient meeting the clinical case definition of VL (fever, splenomegaly and a positive rK39 RDT) were immediately referred to a specialist VL-HIV treatment centre in Patna for further assessment and excluded from the study if confirmed to be symptomatic VL. </w:t>
            </w:r>
          </w:p>
          <w:p w14:paraId="5CA04D82" w14:textId="77777777" w:rsidR="007A4CF4" w:rsidRPr="007A4CF4" w:rsidRDefault="007A4CF4" w:rsidP="007A4CF4">
            <w:pPr>
              <w:tabs>
                <w:tab w:val="left" w:pos="5400"/>
              </w:tabs>
              <w:rPr>
                <w:sz w:val="20"/>
              </w:rPr>
            </w:pPr>
            <w:r w:rsidRPr="007A4CF4">
              <w:rPr>
                <w:sz w:val="20"/>
              </w:rPr>
              <w:t xml:space="preserve">Socioeconomic status was divided into five categories based on the BG Prasad Scale </w:t>
            </w:r>
            <w:r w:rsidRPr="007A4CF4">
              <w:rPr>
                <w:sz w:val="20"/>
              </w:rPr>
              <w:fldChar w:fldCharType="begin" w:fldLock="1"/>
            </w:r>
            <w:r w:rsidRPr="007A4CF4">
              <w:rPr>
                <w:sz w:val="20"/>
              </w:rPr>
              <w:instrText>ADDIN CSL_CITATION {"citationItems":[{"id":"ITEM-1","itemData":{"DOI":"10.4103/0019-557X.152859","ISSN":"0019-557X","abstract":"Modified BG Prasad socioeconomic scale is widely used to determine the socioeconomic status of study subjects in health studies in India. It is an income-based scale and, therefore, has to be constantly updated to take inflation and depreciation of rupee into account. The Consumer Price Index (CPI) for industrial workers (IW) is used to calculate updated income categories for January 2014. Details of the calculations involved will enable young researchers to calculate specific income categories for their research work. State-specific CPI values are also available on the Department of Labour website and should be used to determine more accurate income categories for the study area.","author":[{"dropping-particle":"","family":"Mangal","given":"Abha","non-dropping-particle":"","parse-names":false,"suffix":""},{"dropping-particle":"","family":"Kumar","given":"Varun","non-dropping-particle":"","parse-names":false,"suffix":""},{"dropping-particle":"","family":"Panesar","given":"Sanjeet","non-dropping-particle":"","parse-names":false,"suffix":""},{"dropping-particle":"","family":"Talwar","given":"Richa","non-dropping-particle":"","parse-names":false,"suffix":""},{"dropping-particle":"","family":"Raut","given":"Deepak","non-dropping-particle":"","parse-names":false,"suffix":""},{"dropping-particle":"","family":"Singh","given":"Saudan","non-dropping-particle":"","parse-names":false,"suffix":""}],"container-title":"Indian Journal of Public Health","id":"ITEM-1","issue":"1","issued":{"date-parts":[["2015","1","1"]]},"page":"42","publisher":"Medknow Publications and Media Pvt. Ltd.","title":"Updated BG Prasad socioeconomic classification, 2014: A commentary","type":"article-journal","volume":"59"},"uris":["http://www.mendeley.com/documents/?uuid=3dc6163f-62f7-3498-a3ae-ce38025c65fc"]}],"mendeley":{"formattedCitation":"(21)","plainTextFormattedCitation":"(21)","previouslyFormattedCitation":"(21)"},"properties":{"noteIndex":0},"schema":"https://github.com/citation-style-language/schema/raw/master/csl-citation.json"}</w:instrText>
            </w:r>
            <w:r w:rsidRPr="007A4CF4">
              <w:rPr>
                <w:sz w:val="20"/>
              </w:rPr>
              <w:fldChar w:fldCharType="separate"/>
            </w:r>
            <w:r w:rsidRPr="007A4CF4">
              <w:rPr>
                <w:sz w:val="20"/>
              </w:rPr>
              <w:t>(21)</w:t>
            </w:r>
            <w:r w:rsidRPr="007A4CF4">
              <w:rPr>
                <w:sz w:val="20"/>
              </w:rPr>
              <w:fldChar w:fldCharType="end"/>
            </w:r>
            <w:r w:rsidRPr="007A4CF4">
              <w:rPr>
                <w:sz w:val="20"/>
              </w:rPr>
              <w:t>. HIV-related information including duration of diagnosis, World Health Organization (WHO) clinical staging, and presence of opportunistic infections was collected, as was information on current and past medical conditions. Routine clinical parameters were documented, while nutritional status was determined based on the body mass index (BMI). Individuals were classified as severely underweight (BMI&lt;16.5 kg/m</w:t>
            </w:r>
            <w:r w:rsidRPr="007A4CF4">
              <w:rPr>
                <w:sz w:val="20"/>
                <w:vertAlign w:val="superscript"/>
              </w:rPr>
              <w:t>2</w:t>
            </w:r>
            <w:r w:rsidRPr="007A4CF4">
              <w:rPr>
                <w:sz w:val="20"/>
              </w:rPr>
              <w:t>), underweight (BMI 16.5-18.5 kg/m</w:t>
            </w:r>
            <w:r w:rsidRPr="007A4CF4">
              <w:rPr>
                <w:sz w:val="20"/>
                <w:vertAlign w:val="superscript"/>
              </w:rPr>
              <w:t>2</w:t>
            </w:r>
            <w:r w:rsidRPr="007A4CF4">
              <w:rPr>
                <w:sz w:val="20"/>
              </w:rPr>
              <w:t xml:space="preserve">), normal (BMI 18.5-25 kg/m2), and overweight (&gt;25 kg/m2). </w:t>
            </w:r>
          </w:p>
          <w:p w14:paraId="0CCA6359" w14:textId="77777777" w:rsidR="007A4CF4" w:rsidRPr="007A4CF4" w:rsidRDefault="007A4CF4" w:rsidP="007A4CF4">
            <w:pPr>
              <w:tabs>
                <w:tab w:val="left" w:pos="5400"/>
              </w:tabs>
              <w:rPr>
                <w:sz w:val="20"/>
              </w:rPr>
            </w:pPr>
            <w:r w:rsidRPr="007A4CF4">
              <w:rPr>
                <w:sz w:val="20"/>
              </w:rPr>
              <w:t>Blood and urine were used for determining ALI through</w:t>
            </w:r>
            <w:r w:rsidRPr="007A4CF4">
              <w:rPr>
                <w:i/>
                <w:iCs/>
                <w:sz w:val="20"/>
              </w:rPr>
              <w:t xml:space="preserve"> </w:t>
            </w:r>
            <w:r w:rsidRPr="007A4CF4">
              <w:rPr>
                <w:iCs/>
                <w:sz w:val="20"/>
              </w:rPr>
              <w:t xml:space="preserve">serological methods (rK39 RDT and ELISA), molecular methods (qPCR), and the urinary </w:t>
            </w:r>
            <w:r w:rsidRPr="007A4CF4">
              <w:rPr>
                <w:i/>
                <w:sz w:val="20"/>
              </w:rPr>
              <w:t>Leishmania</w:t>
            </w:r>
            <w:r w:rsidRPr="007A4CF4">
              <w:rPr>
                <w:iCs/>
                <w:sz w:val="20"/>
              </w:rPr>
              <w:t xml:space="preserve"> antigen ELISA (detailed below). Blood was also used for CD4 counts, full blood counts, and HIV viral load. Urine was used for those with CD4 counts &lt;200 cells/mm</w:t>
            </w:r>
            <w:r w:rsidRPr="007A4CF4">
              <w:rPr>
                <w:iCs/>
                <w:sz w:val="20"/>
                <w:vertAlign w:val="superscript"/>
              </w:rPr>
              <w:t>3</w:t>
            </w:r>
            <w:r w:rsidRPr="007A4CF4">
              <w:rPr>
                <w:iCs/>
                <w:sz w:val="20"/>
              </w:rPr>
              <w:t xml:space="preserve">to test for lipoarabinomannan (LAM) using the </w:t>
            </w:r>
            <w:r w:rsidRPr="007A4CF4">
              <w:rPr>
                <w:sz w:val="20"/>
              </w:rPr>
              <w:t>D</w:t>
            </w:r>
            <w:r w:rsidRPr="007A4CF4">
              <w:rPr>
                <w:iCs/>
                <w:sz w:val="20"/>
              </w:rPr>
              <w:t>etermine TB-LAM point-of-care tuberculosis assay (Abbott Diagnostics, Lake Bluff, IL, USA). All samples were stored at -80°C and run in batches over the course of the study, with all remaining samples retained in the biobank repository for future research.</w:t>
            </w:r>
            <w:r w:rsidRPr="007A4CF4">
              <w:rPr>
                <w:sz w:val="20"/>
              </w:rPr>
              <w:t xml:space="preserve"> </w:t>
            </w:r>
          </w:p>
          <w:p w14:paraId="4B520F1E" w14:textId="16E7B5E2" w:rsidR="007A4CF4" w:rsidRDefault="007A4CF4" w:rsidP="007A4CF4">
            <w:pPr>
              <w:tabs>
                <w:tab w:val="left" w:pos="5400"/>
              </w:tabs>
              <w:rPr>
                <w:iCs/>
                <w:sz w:val="20"/>
              </w:rPr>
            </w:pPr>
            <w:r w:rsidRPr="007A4CF4">
              <w:rPr>
                <w:iCs/>
                <w:sz w:val="20"/>
              </w:rPr>
              <w:t xml:space="preserve">ALI was defined as a positive rK39 RDT, rK39 ELISA, and/or qPCR in the absence of clinical symptoms and history of VL or PKDL. A positive urinary </w:t>
            </w:r>
            <w:r w:rsidRPr="007A4CF4">
              <w:rPr>
                <w:i/>
                <w:sz w:val="20"/>
              </w:rPr>
              <w:t xml:space="preserve">Leishmania </w:t>
            </w:r>
            <w:r w:rsidRPr="007A4CF4">
              <w:rPr>
                <w:iCs/>
                <w:sz w:val="20"/>
              </w:rPr>
              <w:t xml:space="preserve">antigen ELISA was not considered ALI in the primary analysis as there were no performance data on the </w:t>
            </w:r>
            <w:r w:rsidRPr="007A4CF4">
              <w:rPr>
                <w:i/>
                <w:sz w:val="20"/>
              </w:rPr>
              <w:t>Leishmania</w:t>
            </w:r>
            <w:r w:rsidRPr="007A4CF4">
              <w:rPr>
                <w:iCs/>
                <w:sz w:val="20"/>
              </w:rPr>
              <w:t xml:space="preserve"> antigen ELISA in an asymptomatic population and few data in a symptomatic population at the time of study design but was included as ALI in a secondary analysis (detailed extensively in supplementary materials).</w:t>
            </w:r>
          </w:p>
          <w:p w14:paraId="7ABB648B" w14:textId="081E9C32" w:rsidR="00191A23" w:rsidRPr="0022554A" w:rsidRDefault="00435FD3" w:rsidP="00435FD3">
            <w:pPr>
              <w:tabs>
                <w:tab w:val="left" w:pos="5400"/>
              </w:tabs>
              <w:rPr>
                <w:sz w:val="20"/>
              </w:rPr>
            </w:pPr>
            <w:r w:rsidRPr="00435FD3">
              <w:rPr>
                <w:iCs/>
                <w:sz w:val="20"/>
              </w:rPr>
              <w:t xml:space="preserve">Data analysis was carried out in R Studio (version 1.3.1056) and SPSS (version 23). Continuous variables were summarised as mean (standard deviation) and median (inter-quartile range). Categorical data was presented as counts and percentages. Difference in proportion was analysed by the chi-square or Fisher’s exact test. Association of all covariates and the outcome was assessed one by one in bivariate analyses. Odds ratio calculations were carried out along with 95% confidence intervals around proportions in a second step, covariates with p-value &lt; 0.2 in the bivariate model were included in a logistic regression model. A backward stepwise selection method was applied to </w:t>
            </w:r>
            <w:r w:rsidRPr="00435FD3">
              <w:rPr>
                <w:iCs/>
                <w:sz w:val="20"/>
              </w:rPr>
              <w:lastRenderedPageBreak/>
              <w:t xml:space="preserve">determine the independent risk factors for asymptomatic </w:t>
            </w:r>
            <w:r w:rsidRPr="00435FD3">
              <w:rPr>
                <w:i/>
                <w:iCs/>
                <w:sz w:val="20"/>
              </w:rPr>
              <w:t>Leishmania</w:t>
            </w:r>
            <w:r w:rsidRPr="00435FD3">
              <w:rPr>
                <w:iCs/>
                <w:sz w:val="20"/>
              </w:rPr>
              <w:t xml:space="preserve"> infection. A p-value ≤ 0.05 was considered a statistically significant difference.  The values of Cohen’s k coefficients were interpreted according to Landis and Koch </w:t>
            </w:r>
            <w:r w:rsidRPr="00435FD3">
              <w:rPr>
                <w:iCs/>
                <w:sz w:val="20"/>
              </w:rPr>
              <w:fldChar w:fldCharType="begin" w:fldLock="1"/>
            </w:r>
            <w:r w:rsidRPr="00435FD3">
              <w:rPr>
                <w:iCs/>
                <w:sz w:val="20"/>
              </w:rPr>
              <w:instrText>ADDIN CSL_CITATION {"citationItems":[{"id":"ITEM-1","itemData":{"DOI":"10.2307/2529310","ISSN":"0006341X","PMID":"843571","abstract":"This paper presents a general statistical methodology for the analysis of multivariate categorical data arising from observer reliability studies. The procedure essentially involves the construction of functions of the observed proportions which are directed at the extent to which the observers agree among themselves and the construction of test statistics for hypotheses involving these functions. Tests for interobserver bias are presented in terms of first-order marginal homogeneity and measures of interobserver agreement are developed as generalized kappa-type statistics. These procedures are illustrated with a clinical diagnosis example from the epidemiological literature.","author":[{"dropping-particle":"","family":"Landis","given":"J. Richard","non-dropping-particle":"","parse-names":false,"suffix":""},{"dropping-particle":"","family":"Koch","given":"Gary G.","non-dropping-particle":"","parse-names":false,"suffix":""}],"container-title":"Biometrics","id":"ITEM-1","issue":"1","issued":{"date-parts":[["1977","3"]]},"page":"159","publisher":"JSTOR","title":"The Measurement of Observer Agreement for Categorical Data","type":"article-journal","volume":"33"},"uris":["http://www.mendeley.com/documents/?uuid=f8b27afa-c4ab-3b12-b3fd-3d885fe79afb"]}],"mendeley":{"formattedCitation":"(22)","plainTextFormattedCitation":"(22)","previouslyFormattedCitation":"(22)"},"properties":{"noteIndex":0},"schema":"https://github.com/citation-style-language/schema/raw/master/csl-citation.json"}</w:instrText>
            </w:r>
            <w:r w:rsidRPr="00435FD3">
              <w:rPr>
                <w:iCs/>
                <w:sz w:val="20"/>
              </w:rPr>
              <w:fldChar w:fldCharType="separate"/>
            </w:r>
            <w:r w:rsidRPr="00435FD3">
              <w:rPr>
                <w:iCs/>
                <w:sz w:val="20"/>
              </w:rPr>
              <w:t>(22)</w:t>
            </w:r>
            <w:r w:rsidRPr="00435FD3">
              <w:rPr>
                <w:iCs/>
                <w:sz w:val="20"/>
              </w:rPr>
              <w:fldChar w:fldCharType="end"/>
            </w:r>
            <w:r w:rsidRPr="00435FD3">
              <w:rPr>
                <w:iCs/>
                <w:sz w:val="20"/>
              </w:rPr>
              <w:t xml:space="preserve">. </w:t>
            </w:r>
          </w:p>
        </w:tc>
      </w:tr>
      <w:tr w:rsidR="00191A23" w:rsidRPr="0022554A" w14:paraId="6CB5513E" w14:textId="77777777" w:rsidTr="005C74FB">
        <w:tc>
          <w:tcPr>
            <w:tcW w:w="1520" w:type="dxa"/>
            <w:vMerge w:val="restart"/>
          </w:tcPr>
          <w:p w14:paraId="4C60DE0D" w14:textId="6742A644"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3" w:type="dxa"/>
            <w:vMerge w:val="restart"/>
          </w:tcPr>
          <w:p w14:paraId="3B3364B4" w14:textId="77777777" w:rsidR="00191A23" w:rsidRPr="0022554A" w:rsidRDefault="00191A23" w:rsidP="00191A23">
            <w:pPr>
              <w:tabs>
                <w:tab w:val="left" w:pos="5400"/>
              </w:tabs>
              <w:jc w:val="center"/>
              <w:rPr>
                <w:sz w:val="20"/>
              </w:rPr>
            </w:pPr>
            <w:r w:rsidRPr="0022554A">
              <w:rPr>
                <w:sz w:val="20"/>
              </w:rPr>
              <w:t>12</w:t>
            </w:r>
          </w:p>
        </w:tc>
        <w:tc>
          <w:tcPr>
            <w:tcW w:w="3407" w:type="dxa"/>
          </w:tcPr>
          <w:p w14:paraId="3DAB1EE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1" w:type="dxa"/>
          </w:tcPr>
          <w:p w14:paraId="68CDC275" w14:textId="7146FD1E" w:rsidR="00191A23" w:rsidRPr="0022554A" w:rsidRDefault="006F2B71" w:rsidP="00191A23">
            <w:pPr>
              <w:tabs>
                <w:tab w:val="left" w:pos="5400"/>
              </w:tabs>
              <w:rPr>
                <w:sz w:val="20"/>
              </w:rPr>
            </w:pPr>
            <w:r>
              <w:rPr>
                <w:sz w:val="20"/>
              </w:rPr>
              <w:t>9 and 10</w:t>
            </w:r>
          </w:p>
        </w:tc>
        <w:tc>
          <w:tcPr>
            <w:tcW w:w="8471" w:type="dxa"/>
          </w:tcPr>
          <w:p w14:paraId="38A9FF56" w14:textId="02108C29" w:rsidR="00191A23" w:rsidRPr="0022554A" w:rsidRDefault="006975B7" w:rsidP="00191A23">
            <w:pPr>
              <w:tabs>
                <w:tab w:val="left" w:pos="5400"/>
              </w:tabs>
              <w:rPr>
                <w:sz w:val="20"/>
              </w:rPr>
            </w:pPr>
            <w:r w:rsidRPr="006975B7">
              <w:rPr>
                <w:sz w:val="20"/>
              </w:rPr>
              <w:t xml:space="preserve">Data analysis was carried out in R Studio (version 1.3.1056) and SPSS (version 23). Continuous variables were summarised as mean (standard deviation) and median (inter-quartile range). Categorical data was presented as counts and percentages. Difference in proportion was analysed by the chi-square or Fisher’s exact test. Association of all covariates and the outcome was assessed one by one in bivariate analyses. Odds ratio calculations were carried out along with 95% confidence intervals around proportions in a second step, covariates with p-value &lt; 0.2 in the bivariate model were included in a logistic regression model. A backward stepwise selection method was applied to determine the independent risk factors for asymptomatic </w:t>
            </w:r>
            <w:r w:rsidRPr="006975B7">
              <w:rPr>
                <w:i/>
                <w:iCs/>
                <w:sz w:val="20"/>
              </w:rPr>
              <w:t>Leishmania</w:t>
            </w:r>
            <w:r w:rsidRPr="006975B7">
              <w:rPr>
                <w:sz w:val="20"/>
              </w:rPr>
              <w:t xml:space="preserve"> infection. A p-value ≤ 0.05 was considered a statistically significant difference.  The values of Cohen’s k coefficients were interpreted according to Landis and Koch </w:t>
            </w:r>
            <w:r w:rsidRPr="006975B7">
              <w:rPr>
                <w:sz w:val="20"/>
              </w:rPr>
              <w:fldChar w:fldCharType="begin" w:fldLock="1"/>
            </w:r>
            <w:r w:rsidRPr="006975B7">
              <w:rPr>
                <w:sz w:val="20"/>
              </w:rPr>
              <w:instrText>ADDIN CSL_CITATION {"citationItems":[{"id":"ITEM-1","itemData":{"DOI":"10.2307/2529310","ISSN":"0006341X","PMID":"843571","abstract":"This paper presents a general statistical methodology for the analysis of multivariate categorical data arising from observer reliability studies. The procedure essentially involves the construction of functions of the observed proportions which are directed at the extent to which the observers agree among themselves and the construction of test statistics for hypotheses involving these functions. Tests for interobserver bias are presented in terms of first-order marginal homogeneity and measures of interobserver agreement are developed as generalized kappa-type statistics. These procedures are illustrated with a clinical diagnosis example from the epidemiological literature.","author":[{"dropping-particle":"","family":"Landis","given":"J. Richard","non-dropping-particle":"","parse-names":false,"suffix":""},{"dropping-particle":"","family":"Koch","given":"Gary G.","non-dropping-particle":"","parse-names":false,"suffix":""}],"container-title":"Biometrics","id":"ITEM-1","issue":"1","issued":{"date-parts":[["1977","3"]]},"page":"159","publisher":"JSTOR","title":"The Measurement of Observer Agreement for Categorical Data","type":"article-journal","volume":"33"},"uris":["http://www.mendeley.com/documents/?uuid=f8b27afa-c4ab-3b12-b3fd-3d885fe79afb"]}],"mendeley":{"formattedCitation":"(22)","plainTextFormattedCitation":"(22)","previouslyFormattedCitation":"(22)"},"properties":{"noteIndex":0},"schema":"https://github.com/citation-style-language/schema/raw/master/csl-citation.json"}</w:instrText>
            </w:r>
            <w:r w:rsidRPr="006975B7">
              <w:rPr>
                <w:sz w:val="20"/>
              </w:rPr>
              <w:fldChar w:fldCharType="separate"/>
            </w:r>
            <w:r w:rsidRPr="006975B7">
              <w:rPr>
                <w:sz w:val="20"/>
              </w:rPr>
              <w:t>(22)</w:t>
            </w:r>
            <w:r w:rsidRPr="006975B7">
              <w:rPr>
                <w:sz w:val="20"/>
              </w:rPr>
              <w:fldChar w:fldCharType="end"/>
            </w:r>
            <w:r w:rsidRPr="006975B7">
              <w:rPr>
                <w:sz w:val="20"/>
              </w:rPr>
              <w:t xml:space="preserve">. </w:t>
            </w:r>
          </w:p>
        </w:tc>
      </w:tr>
      <w:tr w:rsidR="00191A23" w:rsidRPr="0022554A" w14:paraId="5AE7D825" w14:textId="77777777" w:rsidTr="005C74FB">
        <w:tc>
          <w:tcPr>
            <w:tcW w:w="1520" w:type="dxa"/>
            <w:vMerge/>
          </w:tcPr>
          <w:p w14:paraId="02FAB0E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3" w:type="dxa"/>
            <w:vMerge/>
          </w:tcPr>
          <w:p w14:paraId="66619802" w14:textId="77777777" w:rsidR="00191A23" w:rsidRPr="0022554A" w:rsidRDefault="00191A23" w:rsidP="00191A23">
            <w:pPr>
              <w:tabs>
                <w:tab w:val="left" w:pos="5400"/>
              </w:tabs>
              <w:jc w:val="center"/>
              <w:rPr>
                <w:sz w:val="20"/>
              </w:rPr>
            </w:pPr>
          </w:p>
        </w:tc>
        <w:tc>
          <w:tcPr>
            <w:tcW w:w="3407" w:type="dxa"/>
          </w:tcPr>
          <w:p w14:paraId="49117BD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1" w:type="dxa"/>
          </w:tcPr>
          <w:p w14:paraId="3EC9B6C9" w14:textId="7E333E27" w:rsidR="00191A23" w:rsidRPr="0022554A" w:rsidRDefault="006F2B71" w:rsidP="00191A23">
            <w:pPr>
              <w:tabs>
                <w:tab w:val="left" w:pos="5400"/>
              </w:tabs>
              <w:rPr>
                <w:sz w:val="20"/>
              </w:rPr>
            </w:pPr>
            <w:r>
              <w:rPr>
                <w:sz w:val="20"/>
              </w:rPr>
              <w:t>9 and 10</w:t>
            </w:r>
          </w:p>
        </w:tc>
        <w:tc>
          <w:tcPr>
            <w:tcW w:w="8471" w:type="dxa"/>
          </w:tcPr>
          <w:p w14:paraId="5B760D44" w14:textId="45711E1A" w:rsidR="00191A23" w:rsidRPr="0022554A" w:rsidRDefault="006F2B71" w:rsidP="00191A23">
            <w:pPr>
              <w:tabs>
                <w:tab w:val="left" w:pos="5400"/>
              </w:tabs>
              <w:rPr>
                <w:sz w:val="20"/>
              </w:rPr>
            </w:pPr>
            <w:r w:rsidRPr="006F2B71">
              <w:rPr>
                <w:sz w:val="20"/>
              </w:rPr>
              <w:t xml:space="preserve">Data analysis was carried out in R Studio (version 1.3.1056) and SPSS (version 23). Continuous variables were summarised as mean (standard deviation) and median (inter-quartile range). Categorical data was presented as counts and percentages. Difference in proportion was analysed by the chi-square or Fisher’s exact test. Association of all covariates and the outcome was assessed one by one in bivariate analyses. Odds ratio calculations were carried out along with 95% confidence intervals around proportions in a second step, covariates with p-value &lt; 0.2 in the bivariate model were included in a logistic regression model. A backward stepwise selection method was applied to determine the independent risk factors for asymptomatic </w:t>
            </w:r>
            <w:r w:rsidRPr="006F2B71">
              <w:rPr>
                <w:i/>
                <w:iCs/>
                <w:sz w:val="20"/>
              </w:rPr>
              <w:t>Leishmania</w:t>
            </w:r>
            <w:r w:rsidRPr="006F2B71">
              <w:rPr>
                <w:sz w:val="20"/>
              </w:rPr>
              <w:t xml:space="preserve"> infection. A p-value ≤ 0.05 was considered a statistically significant difference.  The values of Cohen’s k coefficients were interpreted according to Landis and Koch </w:t>
            </w:r>
            <w:r w:rsidRPr="006F2B71">
              <w:rPr>
                <w:sz w:val="20"/>
              </w:rPr>
              <w:fldChar w:fldCharType="begin" w:fldLock="1"/>
            </w:r>
            <w:r w:rsidRPr="006F2B71">
              <w:rPr>
                <w:sz w:val="20"/>
              </w:rPr>
              <w:instrText>ADDIN CSL_CITATION {"citationItems":[{"id":"ITEM-1","itemData":{"DOI":"10.2307/2529310","ISSN":"0006341X","PMID":"843571","abstract":"This paper presents a general statistical methodology for the analysis of multivariate categorical data arising from observer reliability studies. The procedure essentially involves the construction of functions of the observed proportions which are directed at the extent to which the observers agree among themselves and the construction of test statistics for hypotheses involving these functions. Tests for interobserver bias are presented in terms of first-order marginal homogeneity and measures of interobserver agreement are developed as generalized kappa-type statistics. These procedures are illustrated with a clinical diagnosis example from the epidemiological literature.","author":[{"dropping-particle":"","family":"Landis","given":"J. Richard","non-dropping-particle":"","parse-names":false,"suffix":""},{"dropping-particle":"","family":"Koch","given":"Gary G.","non-dropping-particle":"","parse-names":false,"suffix":""}],"container-title":"Biometrics","id":"ITEM-1","issue":"1","issued":{"date-parts":[["1977","3"]]},"page":"159","publisher":"JSTOR","title":"The Measurement of Observer Agreement for Categorical Data","type":"article-journal","volume":"33"},"uris":["http://www.mendeley.com/documents/?uuid=f8b27afa-c4ab-3b12-b3fd-3d885fe79afb"]}],"mendeley":{"formattedCitation":"(22)","plainTextFormattedCitation":"(22)","previouslyFormattedCitation":"(22)"},"properties":{"noteIndex":0},"schema":"https://github.com/citation-style-language/schema/raw/master/csl-citation.json"}</w:instrText>
            </w:r>
            <w:r w:rsidRPr="006F2B71">
              <w:rPr>
                <w:sz w:val="20"/>
              </w:rPr>
              <w:fldChar w:fldCharType="separate"/>
            </w:r>
            <w:r w:rsidRPr="006F2B71">
              <w:rPr>
                <w:sz w:val="20"/>
              </w:rPr>
              <w:t>(22)</w:t>
            </w:r>
            <w:r w:rsidRPr="006F2B71">
              <w:rPr>
                <w:sz w:val="20"/>
              </w:rPr>
              <w:fldChar w:fldCharType="end"/>
            </w:r>
            <w:r w:rsidRPr="006F2B71">
              <w:rPr>
                <w:sz w:val="20"/>
              </w:rPr>
              <w:t xml:space="preserve">. </w:t>
            </w:r>
          </w:p>
        </w:tc>
      </w:tr>
      <w:tr w:rsidR="00191A23" w:rsidRPr="0022554A" w14:paraId="6DD77B5E" w14:textId="77777777" w:rsidTr="00A44175">
        <w:tc>
          <w:tcPr>
            <w:tcW w:w="1520" w:type="dxa"/>
            <w:vMerge/>
          </w:tcPr>
          <w:p w14:paraId="0B5BF99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3" w:type="dxa"/>
            <w:vMerge/>
          </w:tcPr>
          <w:p w14:paraId="628373F1" w14:textId="77777777" w:rsidR="00191A23" w:rsidRPr="0022554A" w:rsidRDefault="00191A23" w:rsidP="00191A23">
            <w:pPr>
              <w:tabs>
                <w:tab w:val="left" w:pos="5400"/>
              </w:tabs>
              <w:jc w:val="center"/>
              <w:rPr>
                <w:sz w:val="20"/>
              </w:rPr>
            </w:pPr>
          </w:p>
        </w:tc>
        <w:tc>
          <w:tcPr>
            <w:tcW w:w="3407" w:type="dxa"/>
            <w:shd w:val="clear" w:color="auto" w:fill="auto"/>
          </w:tcPr>
          <w:p w14:paraId="6803CD1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1" w:type="dxa"/>
          </w:tcPr>
          <w:p w14:paraId="74DF3AA6" w14:textId="1331F0A9" w:rsidR="00191A23" w:rsidRPr="0022554A" w:rsidRDefault="00A44175" w:rsidP="00191A23">
            <w:pPr>
              <w:tabs>
                <w:tab w:val="left" w:pos="5400"/>
              </w:tabs>
              <w:rPr>
                <w:sz w:val="20"/>
              </w:rPr>
            </w:pPr>
            <w:r>
              <w:rPr>
                <w:sz w:val="20"/>
              </w:rPr>
              <w:t>9 and 10</w:t>
            </w:r>
          </w:p>
        </w:tc>
        <w:tc>
          <w:tcPr>
            <w:tcW w:w="8471" w:type="dxa"/>
          </w:tcPr>
          <w:p w14:paraId="32D9EFF6" w14:textId="7B38DF11" w:rsidR="00191A23" w:rsidRPr="0022554A" w:rsidRDefault="00A44175" w:rsidP="00191A23">
            <w:pPr>
              <w:tabs>
                <w:tab w:val="left" w:pos="5400"/>
              </w:tabs>
              <w:rPr>
                <w:sz w:val="20"/>
              </w:rPr>
            </w:pPr>
            <w:r w:rsidRPr="006975B7">
              <w:rPr>
                <w:sz w:val="20"/>
              </w:rPr>
              <w:t xml:space="preserve">Data analysis was carried out in R Studio (version 1.3.1056) and SPSS (version 23). Continuous variables were summarised as mean (standard deviation) and median (inter-quartile range). Categorical data was presented as counts and percentages. Difference in proportion was analysed by the chi-square or Fisher’s exact test. Association of all covariates and the outcome was assessed one by one in bivariate analyses. Odds ratio calculations were carried out along with 95% confidence intervals around proportions in a second step, covariates with p-value &lt; 0.2 in the bivariate model were included in a logistic regression model. A backward stepwise selection method was applied to determine the independent risk factors for asymptomatic </w:t>
            </w:r>
            <w:r w:rsidRPr="006975B7">
              <w:rPr>
                <w:i/>
                <w:iCs/>
                <w:sz w:val="20"/>
              </w:rPr>
              <w:t>Leishmania</w:t>
            </w:r>
            <w:r w:rsidRPr="006975B7">
              <w:rPr>
                <w:sz w:val="20"/>
              </w:rPr>
              <w:t xml:space="preserve"> infection. A p-value ≤ 0.05 was </w:t>
            </w:r>
            <w:r w:rsidRPr="006975B7">
              <w:rPr>
                <w:sz w:val="20"/>
              </w:rPr>
              <w:lastRenderedPageBreak/>
              <w:t xml:space="preserve">considered a statistically significant difference.  The values of Cohen’s k coefficients were interpreted according to Landis and Koch </w:t>
            </w:r>
            <w:r w:rsidRPr="006975B7">
              <w:rPr>
                <w:sz w:val="20"/>
              </w:rPr>
              <w:fldChar w:fldCharType="begin" w:fldLock="1"/>
            </w:r>
            <w:r w:rsidRPr="006975B7">
              <w:rPr>
                <w:sz w:val="20"/>
              </w:rPr>
              <w:instrText>ADDIN CSL_CITATION {"citationItems":[{"id":"ITEM-1","itemData":{"DOI":"10.2307/2529310","ISSN":"0006341X","PMID":"843571","abstract":"This paper presents a general statistical methodology for the analysis of multivariate categorical data arising from observer reliability studies. The procedure essentially involves the construction of functions of the observed proportions which are directed at the extent to which the observers agree among themselves and the construction of test statistics for hypotheses involving these functions. Tests for interobserver bias are presented in terms of first-order marginal homogeneity and measures of interobserver agreement are developed as generalized kappa-type statistics. These procedures are illustrated with a clinical diagnosis example from the epidemiological literature.","author":[{"dropping-particle":"","family":"Landis","given":"J. Richard","non-dropping-particle":"","parse-names":false,"suffix":""},{"dropping-particle":"","family":"Koch","given":"Gary G.","non-dropping-particle":"","parse-names":false,"suffix":""}],"container-title":"Biometrics","id":"ITEM-1","issue":"1","issued":{"date-parts":[["1977","3"]]},"page":"159","publisher":"JSTOR","title":"The Measurement of Observer Agreement for Categorical Data","type":"article-journal","volume":"33"},"uris":["http://www.mendeley.com/documents/?uuid=f8b27afa-c4ab-3b12-b3fd-3d885fe79afb"]}],"mendeley":{"formattedCitation":"(22)","plainTextFormattedCitation":"(22)","previouslyFormattedCitation":"(22)"},"properties":{"noteIndex":0},"schema":"https://github.com/citation-style-language/schema/raw/master/csl-citation.json"}</w:instrText>
            </w:r>
            <w:r w:rsidRPr="006975B7">
              <w:rPr>
                <w:sz w:val="20"/>
              </w:rPr>
              <w:fldChar w:fldCharType="separate"/>
            </w:r>
            <w:r w:rsidRPr="006975B7">
              <w:rPr>
                <w:sz w:val="20"/>
              </w:rPr>
              <w:t>(22)</w:t>
            </w:r>
            <w:r w:rsidRPr="006975B7">
              <w:rPr>
                <w:sz w:val="20"/>
              </w:rPr>
              <w:fldChar w:fldCharType="end"/>
            </w:r>
            <w:r w:rsidRPr="006975B7">
              <w:rPr>
                <w:sz w:val="20"/>
              </w:rPr>
              <w:t>.</w:t>
            </w:r>
          </w:p>
        </w:tc>
      </w:tr>
      <w:tr w:rsidR="00191A23" w:rsidRPr="0022554A" w14:paraId="472EEEB1" w14:textId="77777777" w:rsidTr="005C74FB">
        <w:tc>
          <w:tcPr>
            <w:tcW w:w="1520" w:type="dxa"/>
            <w:vMerge/>
          </w:tcPr>
          <w:p w14:paraId="7EA4BE8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3" w:type="dxa"/>
            <w:vMerge/>
          </w:tcPr>
          <w:p w14:paraId="112E4B24" w14:textId="77777777" w:rsidR="00191A23" w:rsidRPr="0022554A" w:rsidRDefault="00191A23" w:rsidP="00191A23">
            <w:pPr>
              <w:tabs>
                <w:tab w:val="left" w:pos="5400"/>
              </w:tabs>
              <w:jc w:val="center"/>
              <w:rPr>
                <w:sz w:val="20"/>
              </w:rPr>
            </w:pPr>
          </w:p>
        </w:tc>
        <w:tc>
          <w:tcPr>
            <w:tcW w:w="3407" w:type="dxa"/>
          </w:tcPr>
          <w:p w14:paraId="38054E9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EA3C3C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B9A7E7D" w14:textId="77777777" w:rsidR="00191A23" w:rsidRPr="0022554A" w:rsidRDefault="00191A23" w:rsidP="00191A23">
            <w:pPr>
              <w:tabs>
                <w:tab w:val="left" w:pos="5400"/>
              </w:tabs>
              <w:rPr>
                <w:sz w:val="20"/>
              </w:rPr>
            </w:pPr>
            <w:r w:rsidRPr="00E176C0">
              <w:rPr>
                <w:bCs/>
                <w:i/>
                <w:sz w:val="20"/>
              </w:rPr>
              <w:t>Cross-sectional study</w:t>
            </w:r>
            <w:r w:rsidRPr="00E176C0">
              <w:rPr>
                <w:sz w:val="20"/>
              </w:rPr>
              <w:t>—If applicable, describe analytical methods taking account of sampling strategy</w:t>
            </w:r>
          </w:p>
        </w:tc>
        <w:tc>
          <w:tcPr>
            <w:tcW w:w="851" w:type="dxa"/>
          </w:tcPr>
          <w:p w14:paraId="60F3490A" w14:textId="444F37CC" w:rsidR="00191A23" w:rsidRPr="0022554A" w:rsidRDefault="00275F5C" w:rsidP="00191A23">
            <w:pPr>
              <w:tabs>
                <w:tab w:val="left" w:pos="5400"/>
              </w:tabs>
              <w:rPr>
                <w:sz w:val="20"/>
              </w:rPr>
            </w:pPr>
            <w:r>
              <w:rPr>
                <w:sz w:val="20"/>
              </w:rPr>
              <w:t>NA</w:t>
            </w:r>
          </w:p>
        </w:tc>
        <w:tc>
          <w:tcPr>
            <w:tcW w:w="8471" w:type="dxa"/>
          </w:tcPr>
          <w:p w14:paraId="7045F758" w14:textId="79E5AC9E" w:rsidR="00191A23" w:rsidRPr="0022554A" w:rsidRDefault="00275F5C" w:rsidP="00191A23">
            <w:pPr>
              <w:tabs>
                <w:tab w:val="left" w:pos="5400"/>
              </w:tabs>
              <w:rPr>
                <w:sz w:val="20"/>
              </w:rPr>
            </w:pPr>
            <w:r>
              <w:rPr>
                <w:sz w:val="20"/>
              </w:rPr>
              <w:t>NA</w:t>
            </w:r>
          </w:p>
        </w:tc>
      </w:tr>
      <w:tr w:rsidR="00191A23" w:rsidRPr="0022554A" w14:paraId="1AD29710" w14:textId="77777777" w:rsidTr="005C74FB">
        <w:tc>
          <w:tcPr>
            <w:tcW w:w="1520" w:type="dxa"/>
            <w:vMerge/>
          </w:tcPr>
          <w:p w14:paraId="6E87E2B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3" w:type="dxa"/>
            <w:vMerge/>
          </w:tcPr>
          <w:p w14:paraId="6E11DF05" w14:textId="77777777" w:rsidR="00191A23" w:rsidRPr="0022554A" w:rsidRDefault="00191A23" w:rsidP="00191A23">
            <w:pPr>
              <w:tabs>
                <w:tab w:val="left" w:pos="5400"/>
              </w:tabs>
              <w:jc w:val="center"/>
              <w:rPr>
                <w:sz w:val="20"/>
              </w:rPr>
            </w:pPr>
          </w:p>
        </w:tc>
        <w:tc>
          <w:tcPr>
            <w:tcW w:w="3407" w:type="dxa"/>
          </w:tcPr>
          <w:p w14:paraId="3EA5C0E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1" w:type="dxa"/>
          </w:tcPr>
          <w:p w14:paraId="77E6EC2E" w14:textId="22B457CC" w:rsidR="00191A23" w:rsidRPr="0022554A" w:rsidRDefault="006C2F41" w:rsidP="00191A23">
            <w:pPr>
              <w:tabs>
                <w:tab w:val="left" w:pos="5400"/>
              </w:tabs>
              <w:rPr>
                <w:sz w:val="20"/>
              </w:rPr>
            </w:pPr>
            <w:r>
              <w:rPr>
                <w:sz w:val="20"/>
              </w:rPr>
              <w:t>NA</w:t>
            </w:r>
          </w:p>
        </w:tc>
        <w:tc>
          <w:tcPr>
            <w:tcW w:w="8471" w:type="dxa"/>
          </w:tcPr>
          <w:p w14:paraId="70FFA7BB" w14:textId="0707ED3E" w:rsidR="00191A23" w:rsidRPr="0022554A" w:rsidRDefault="003C568F" w:rsidP="00191A23">
            <w:pPr>
              <w:tabs>
                <w:tab w:val="left" w:pos="5400"/>
              </w:tabs>
              <w:rPr>
                <w:sz w:val="20"/>
              </w:rPr>
            </w:pPr>
            <w:r>
              <w:rPr>
                <w:sz w:val="20"/>
              </w:rPr>
              <w:t>NA</w:t>
            </w:r>
          </w:p>
        </w:tc>
      </w:tr>
      <w:bookmarkEnd w:id="52"/>
      <w:bookmarkEnd w:id="53"/>
      <w:tr w:rsidR="00191A23" w:rsidRPr="0022554A" w14:paraId="62706646" w14:textId="77777777" w:rsidTr="00191A23">
        <w:tc>
          <w:tcPr>
            <w:tcW w:w="14992" w:type="dxa"/>
            <w:gridSpan w:val="5"/>
          </w:tcPr>
          <w:p w14:paraId="1BFA0A7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0F3FEB8" w14:textId="77777777" w:rsidTr="005C74FB">
        <w:tc>
          <w:tcPr>
            <w:tcW w:w="0" w:type="auto"/>
            <w:vMerge w:val="restart"/>
          </w:tcPr>
          <w:p w14:paraId="0D106C9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238D1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3407" w:type="dxa"/>
          </w:tcPr>
          <w:p w14:paraId="50E78A55" w14:textId="77777777" w:rsidR="00191A23" w:rsidRPr="0022554A" w:rsidRDefault="00191A23" w:rsidP="00191A23">
            <w:pPr>
              <w:tabs>
                <w:tab w:val="left" w:pos="5400"/>
              </w:tabs>
              <w:rPr>
                <w:sz w:val="20"/>
              </w:rPr>
            </w:pPr>
            <w:r w:rsidRPr="004C3C79">
              <w:rPr>
                <w:sz w:val="20"/>
              </w:rPr>
              <w:t>(a) Report numbers of individuals at each stage of study—</w:t>
            </w:r>
            <w:proofErr w:type="spellStart"/>
            <w:r w:rsidRPr="004C3C79">
              <w:rPr>
                <w:sz w:val="20"/>
              </w:rPr>
              <w:t>eg</w:t>
            </w:r>
            <w:proofErr w:type="spellEnd"/>
            <w:r w:rsidRPr="004C3C79">
              <w:rPr>
                <w:sz w:val="20"/>
              </w:rPr>
              <w:t xml:space="preserve"> numbers potentially eligible, examined for eligibility, confirmed eligible, included in the study, completing follow-up, and analysed</w:t>
            </w:r>
          </w:p>
        </w:tc>
        <w:tc>
          <w:tcPr>
            <w:tcW w:w="851" w:type="dxa"/>
          </w:tcPr>
          <w:p w14:paraId="5DB2D1D1" w14:textId="325E73DF" w:rsidR="00191A23" w:rsidRDefault="004C3C79" w:rsidP="00191A23">
            <w:pPr>
              <w:tabs>
                <w:tab w:val="left" w:pos="5400"/>
              </w:tabs>
              <w:rPr>
                <w:sz w:val="20"/>
              </w:rPr>
            </w:pPr>
            <w:r>
              <w:rPr>
                <w:sz w:val="20"/>
              </w:rPr>
              <w:t>10</w:t>
            </w:r>
          </w:p>
        </w:tc>
        <w:tc>
          <w:tcPr>
            <w:tcW w:w="8471" w:type="dxa"/>
          </w:tcPr>
          <w:p w14:paraId="30283131" w14:textId="081F63ED" w:rsidR="00191A23" w:rsidRDefault="005600C3" w:rsidP="00191A23">
            <w:pPr>
              <w:tabs>
                <w:tab w:val="left" w:pos="5400"/>
              </w:tabs>
              <w:rPr>
                <w:sz w:val="20"/>
              </w:rPr>
            </w:pPr>
            <w:r w:rsidRPr="005600C3">
              <w:rPr>
                <w:sz w:val="20"/>
              </w:rPr>
              <w:t>A total of 1,589 individuals were screened, of those, 293 individuals did not meet the inclusion criteria and were excluded from the study. Of the 1,296 PLHIV enrolled in the study, 7.4% (n=96) met the primary study definition of ALI, detected by rK39 ELISA, rK39 RDT, and/or qPCR.</w:t>
            </w:r>
          </w:p>
        </w:tc>
      </w:tr>
      <w:tr w:rsidR="00191A23" w:rsidRPr="0022554A" w14:paraId="0F6D86D3" w14:textId="77777777" w:rsidTr="005C74FB">
        <w:tc>
          <w:tcPr>
            <w:tcW w:w="0" w:type="auto"/>
            <w:vMerge/>
          </w:tcPr>
          <w:p w14:paraId="7B7F8B1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708F987" w14:textId="77777777" w:rsidR="00191A23" w:rsidRPr="0022554A" w:rsidRDefault="00191A23" w:rsidP="00191A23">
            <w:pPr>
              <w:tabs>
                <w:tab w:val="left" w:pos="5400"/>
              </w:tabs>
              <w:jc w:val="center"/>
              <w:rPr>
                <w:sz w:val="20"/>
              </w:rPr>
            </w:pPr>
          </w:p>
        </w:tc>
        <w:tc>
          <w:tcPr>
            <w:tcW w:w="3407" w:type="dxa"/>
          </w:tcPr>
          <w:p w14:paraId="5E59A528" w14:textId="77777777" w:rsidR="00191A23" w:rsidRPr="004C3C79" w:rsidRDefault="00191A23" w:rsidP="00191A23">
            <w:pPr>
              <w:tabs>
                <w:tab w:val="left" w:pos="5400"/>
              </w:tabs>
              <w:rPr>
                <w:sz w:val="20"/>
              </w:rPr>
            </w:pPr>
            <w:r w:rsidRPr="004C3C79">
              <w:rPr>
                <w:sz w:val="20"/>
              </w:rPr>
              <w:t>(b) Give reasons for non-participation at each stage</w:t>
            </w:r>
          </w:p>
        </w:tc>
        <w:tc>
          <w:tcPr>
            <w:tcW w:w="851" w:type="dxa"/>
          </w:tcPr>
          <w:p w14:paraId="3021C5B3" w14:textId="2D8B0E1E" w:rsidR="00191A23" w:rsidRDefault="004C3C79" w:rsidP="00191A23">
            <w:pPr>
              <w:tabs>
                <w:tab w:val="left" w:pos="5400"/>
              </w:tabs>
              <w:rPr>
                <w:sz w:val="20"/>
              </w:rPr>
            </w:pPr>
            <w:r>
              <w:rPr>
                <w:sz w:val="20"/>
              </w:rPr>
              <w:t>10</w:t>
            </w:r>
          </w:p>
        </w:tc>
        <w:tc>
          <w:tcPr>
            <w:tcW w:w="8471" w:type="dxa"/>
          </w:tcPr>
          <w:p w14:paraId="1AAA3986" w14:textId="3F090636" w:rsidR="00191A23" w:rsidRDefault="004C3C79" w:rsidP="00191A23">
            <w:pPr>
              <w:tabs>
                <w:tab w:val="left" w:pos="5400"/>
              </w:tabs>
              <w:rPr>
                <w:sz w:val="20"/>
              </w:rPr>
            </w:pPr>
            <w:r w:rsidRPr="005600C3">
              <w:rPr>
                <w:sz w:val="20"/>
              </w:rPr>
              <w:t>A total of 1,589 individuals were screened, of those, 293 individuals did not meet the inclusion criteria and were excluded from the study. Of the 1,296 PLHIV enrolled in the study, 7.4% (n=96) met the primary study definition of ALI, detected by rK39 ELISA, rK39 RDT, and/or qPCR.</w:t>
            </w:r>
          </w:p>
        </w:tc>
      </w:tr>
      <w:tr w:rsidR="00191A23" w:rsidRPr="0022554A" w14:paraId="187CADC8" w14:textId="77777777" w:rsidTr="005C74FB">
        <w:tc>
          <w:tcPr>
            <w:tcW w:w="0" w:type="auto"/>
            <w:vMerge/>
          </w:tcPr>
          <w:p w14:paraId="77DA088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285B52E" w14:textId="77777777" w:rsidR="00191A23" w:rsidRPr="0022554A" w:rsidRDefault="00191A23" w:rsidP="00191A23">
            <w:pPr>
              <w:tabs>
                <w:tab w:val="left" w:pos="5400"/>
              </w:tabs>
              <w:jc w:val="center"/>
              <w:rPr>
                <w:sz w:val="20"/>
              </w:rPr>
            </w:pPr>
          </w:p>
        </w:tc>
        <w:tc>
          <w:tcPr>
            <w:tcW w:w="3407" w:type="dxa"/>
          </w:tcPr>
          <w:p w14:paraId="5E8457B0" w14:textId="77777777" w:rsidR="00191A23" w:rsidRPr="00074D47" w:rsidRDefault="00191A23" w:rsidP="00191A23">
            <w:pPr>
              <w:tabs>
                <w:tab w:val="left" w:pos="5400"/>
              </w:tabs>
              <w:rPr>
                <w:sz w:val="20"/>
              </w:rPr>
            </w:pPr>
            <w:bookmarkStart w:id="61" w:name="OLE_LINK4"/>
            <w:r w:rsidRPr="00074D47">
              <w:rPr>
                <w:sz w:val="20"/>
              </w:rPr>
              <w:t>(c) Consider use of a flow diagram</w:t>
            </w:r>
            <w:bookmarkEnd w:id="61"/>
          </w:p>
        </w:tc>
        <w:tc>
          <w:tcPr>
            <w:tcW w:w="851" w:type="dxa"/>
          </w:tcPr>
          <w:p w14:paraId="1624DAB3" w14:textId="449214A2" w:rsidR="00191A23" w:rsidRDefault="00074D47" w:rsidP="00191A23">
            <w:pPr>
              <w:tabs>
                <w:tab w:val="left" w:pos="5400"/>
              </w:tabs>
              <w:rPr>
                <w:sz w:val="20"/>
              </w:rPr>
            </w:pPr>
            <w:r>
              <w:rPr>
                <w:sz w:val="20"/>
              </w:rPr>
              <w:t>NA</w:t>
            </w:r>
          </w:p>
        </w:tc>
        <w:tc>
          <w:tcPr>
            <w:tcW w:w="8471" w:type="dxa"/>
          </w:tcPr>
          <w:p w14:paraId="1EE6D4C1" w14:textId="14C2D885" w:rsidR="00191A23" w:rsidRDefault="00074D47" w:rsidP="00191A23">
            <w:pPr>
              <w:tabs>
                <w:tab w:val="left" w:pos="5400"/>
              </w:tabs>
              <w:rPr>
                <w:sz w:val="20"/>
              </w:rPr>
            </w:pPr>
            <w:r>
              <w:rPr>
                <w:sz w:val="20"/>
              </w:rPr>
              <w:t>NA</w:t>
            </w:r>
          </w:p>
        </w:tc>
      </w:tr>
      <w:tr w:rsidR="00191A23" w:rsidRPr="0022554A" w14:paraId="47D3C36E" w14:textId="77777777" w:rsidTr="005C74FB">
        <w:tc>
          <w:tcPr>
            <w:tcW w:w="0" w:type="auto"/>
            <w:vMerge w:val="restart"/>
          </w:tcPr>
          <w:p w14:paraId="022397F1" w14:textId="7F1A1506"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A88BA9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3407" w:type="dxa"/>
          </w:tcPr>
          <w:p w14:paraId="5A6A012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1" w:type="dxa"/>
          </w:tcPr>
          <w:p w14:paraId="2FBA1F2A" w14:textId="4B5C65C8" w:rsidR="00191A23" w:rsidRDefault="00BE690D" w:rsidP="00191A23">
            <w:pPr>
              <w:tabs>
                <w:tab w:val="left" w:pos="5400"/>
              </w:tabs>
              <w:rPr>
                <w:sz w:val="20"/>
              </w:rPr>
            </w:pPr>
            <w:r>
              <w:rPr>
                <w:sz w:val="20"/>
              </w:rPr>
              <w:t>10</w:t>
            </w:r>
          </w:p>
        </w:tc>
        <w:tc>
          <w:tcPr>
            <w:tcW w:w="8471" w:type="dxa"/>
          </w:tcPr>
          <w:p w14:paraId="124A4F60" w14:textId="1D8B4C37" w:rsidR="00191A23" w:rsidRDefault="00BE690D" w:rsidP="00191A23">
            <w:pPr>
              <w:tabs>
                <w:tab w:val="left" w:pos="5400"/>
              </w:tabs>
              <w:rPr>
                <w:sz w:val="20"/>
              </w:rPr>
            </w:pPr>
            <w:r w:rsidRPr="00BE690D">
              <w:rPr>
                <w:iCs/>
                <w:sz w:val="20"/>
              </w:rPr>
              <w:t xml:space="preserve">Of the 1,296 PLHIV enrolled in the study, 7.4% (n=96) met the primary study definition of ALI, detected by </w:t>
            </w:r>
            <w:r w:rsidRPr="00BE690D">
              <w:rPr>
                <w:sz w:val="20"/>
              </w:rPr>
              <w:t>rK39 ELISA, rK39 RDT, and/or qPCR</w:t>
            </w:r>
            <w:r w:rsidRPr="00BE690D">
              <w:rPr>
                <w:iCs/>
                <w:sz w:val="20"/>
              </w:rPr>
              <w:t>. Of the 96 with ALI, the median age</w:t>
            </w:r>
            <w:r w:rsidRPr="00BE690D">
              <w:rPr>
                <w:sz w:val="20"/>
              </w:rPr>
              <w:t xml:space="preserve"> was 41 (inter quartile range (IQR): 33-50), and 46 (47.9%) were female. Of the ALI and non-ALI (PLHIV negative to all 3 tests) cohort, 95.8% and 97.8% of patients were on ART respectively, with a median of 32 months on treatment (IQR 12-63). On enrolment, the median CD4 count was 443 cells/mm</w:t>
            </w:r>
            <w:r w:rsidRPr="00BE690D">
              <w:rPr>
                <w:sz w:val="20"/>
                <w:vertAlign w:val="superscript"/>
              </w:rPr>
              <w:t>3</w:t>
            </w:r>
            <w:r w:rsidRPr="00BE690D">
              <w:rPr>
                <w:sz w:val="20"/>
              </w:rPr>
              <w:t xml:space="preserve"> (IQR: 303-595) with counts significantly lower in the ALI cohort. Baseline temperature was significantly lower in the non-ALI cohort. No significant difference on all other baseline vitals and haematology was seen between the non-asymptomatic and asymptomatic cohort (Table 1). </w:t>
            </w:r>
          </w:p>
        </w:tc>
      </w:tr>
      <w:tr w:rsidR="00191A23" w:rsidRPr="0022554A" w14:paraId="1B7585D6" w14:textId="77777777" w:rsidTr="005C74FB">
        <w:tc>
          <w:tcPr>
            <w:tcW w:w="0" w:type="auto"/>
            <w:vMerge/>
          </w:tcPr>
          <w:p w14:paraId="21FD3D9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B30692E" w14:textId="77777777" w:rsidR="00191A23" w:rsidRPr="0022554A" w:rsidRDefault="00191A23" w:rsidP="00191A23">
            <w:pPr>
              <w:tabs>
                <w:tab w:val="left" w:pos="5400"/>
              </w:tabs>
              <w:jc w:val="center"/>
              <w:rPr>
                <w:sz w:val="20"/>
              </w:rPr>
            </w:pPr>
          </w:p>
        </w:tc>
        <w:tc>
          <w:tcPr>
            <w:tcW w:w="3407" w:type="dxa"/>
          </w:tcPr>
          <w:p w14:paraId="5B3FBA57" w14:textId="77777777" w:rsidR="00191A23" w:rsidRPr="0022554A" w:rsidRDefault="00191A23" w:rsidP="00191A23">
            <w:pPr>
              <w:tabs>
                <w:tab w:val="left" w:pos="5400"/>
              </w:tabs>
              <w:rPr>
                <w:sz w:val="20"/>
              </w:rPr>
            </w:pPr>
            <w:r w:rsidRPr="00273204">
              <w:rPr>
                <w:sz w:val="20"/>
              </w:rPr>
              <w:t>(b) Indicate number of participants with missing data for each variable of interest</w:t>
            </w:r>
          </w:p>
        </w:tc>
        <w:tc>
          <w:tcPr>
            <w:tcW w:w="851" w:type="dxa"/>
          </w:tcPr>
          <w:p w14:paraId="36DC7106" w14:textId="147163BF" w:rsidR="00191A23" w:rsidRDefault="00273204" w:rsidP="00191A23">
            <w:pPr>
              <w:tabs>
                <w:tab w:val="left" w:pos="5400"/>
              </w:tabs>
              <w:rPr>
                <w:sz w:val="20"/>
              </w:rPr>
            </w:pPr>
            <w:r>
              <w:rPr>
                <w:sz w:val="20"/>
              </w:rPr>
              <w:t>All Tables</w:t>
            </w:r>
          </w:p>
        </w:tc>
        <w:tc>
          <w:tcPr>
            <w:tcW w:w="8471" w:type="dxa"/>
          </w:tcPr>
          <w:p w14:paraId="41E8CFB7" w14:textId="13079E0C" w:rsidR="00191A23" w:rsidRDefault="00273204" w:rsidP="00191A23">
            <w:pPr>
              <w:tabs>
                <w:tab w:val="left" w:pos="5400"/>
              </w:tabs>
              <w:rPr>
                <w:sz w:val="20"/>
              </w:rPr>
            </w:pPr>
            <w:r>
              <w:rPr>
                <w:sz w:val="20"/>
              </w:rPr>
              <w:t>N reported in all tables.</w:t>
            </w:r>
          </w:p>
        </w:tc>
      </w:tr>
      <w:tr w:rsidR="00191A23" w:rsidRPr="0022554A" w14:paraId="7701DB0B" w14:textId="77777777" w:rsidTr="005C74FB">
        <w:tc>
          <w:tcPr>
            <w:tcW w:w="0" w:type="auto"/>
            <w:vMerge/>
          </w:tcPr>
          <w:p w14:paraId="069C1AD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DBF6C00" w14:textId="77777777" w:rsidR="00191A23" w:rsidRPr="0022554A" w:rsidRDefault="00191A23" w:rsidP="00191A23">
            <w:pPr>
              <w:tabs>
                <w:tab w:val="left" w:pos="5400"/>
              </w:tabs>
              <w:jc w:val="center"/>
              <w:rPr>
                <w:sz w:val="20"/>
              </w:rPr>
            </w:pPr>
          </w:p>
        </w:tc>
        <w:tc>
          <w:tcPr>
            <w:tcW w:w="3407" w:type="dxa"/>
          </w:tcPr>
          <w:p w14:paraId="239EFC1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51" w:type="dxa"/>
          </w:tcPr>
          <w:p w14:paraId="2538D744" w14:textId="606ACD1B" w:rsidR="00191A23" w:rsidRDefault="00D74ED4" w:rsidP="00191A23">
            <w:pPr>
              <w:tabs>
                <w:tab w:val="left" w:pos="5400"/>
              </w:tabs>
              <w:rPr>
                <w:sz w:val="20"/>
              </w:rPr>
            </w:pPr>
            <w:r>
              <w:rPr>
                <w:sz w:val="20"/>
              </w:rPr>
              <w:t>NA</w:t>
            </w:r>
          </w:p>
        </w:tc>
        <w:tc>
          <w:tcPr>
            <w:tcW w:w="8471" w:type="dxa"/>
          </w:tcPr>
          <w:p w14:paraId="10A7234C" w14:textId="73C848F9" w:rsidR="00191A23" w:rsidRDefault="00D74ED4" w:rsidP="00191A23">
            <w:pPr>
              <w:tabs>
                <w:tab w:val="left" w:pos="5400"/>
              </w:tabs>
              <w:rPr>
                <w:sz w:val="20"/>
              </w:rPr>
            </w:pPr>
            <w:r>
              <w:rPr>
                <w:sz w:val="20"/>
              </w:rPr>
              <w:t>NA</w:t>
            </w:r>
          </w:p>
        </w:tc>
      </w:tr>
      <w:tr w:rsidR="00191A23" w:rsidRPr="0022554A" w14:paraId="0F86BA7D" w14:textId="77777777" w:rsidTr="005C74FB">
        <w:trPr>
          <w:trHeight w:val="295"/>
        </w:trPr>
        <w:tc>
          <w:tcPr>
            <w:tcW w:w="0" w:type="auto"/>
            <w:vMerge w:val="restart"/>
          </w:tcPr>
          <w:p w14:paraId="1D3D3D4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165294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3407" w:type="dxa"/>
          </w:tcPr>
          <w:p w14:paraId="30EE84F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851" w:type="dxa"/>
          </w:tcPr>
          <w:p w14:paraId="49705D63" w14:textId="6F03DC2D" w:rsidR="00191A23" w:rsidRPr="00D74ED4" w:rsidRDefault="00D74ED4" w:rsidP="00191A23">
            <w:pPr>
              <w:tabs>
                <w:tab w:val="left" w:pos="5400"/>
              </w:tabs>
              <w:rPr>
                <w:iCs/>
                <w:sz w:val="20"/>
              </w:rPr>
            </w:pPr>
            <w:r>
              <w:rPr>
                <w:iCs/>
                <w:sz w:val="20"/>
              </w:rPr>
              <w:t>NA</w:t>
            </w:r>
          </w:p>
        </w:tc>
        <w:tc>
          <w:tcPr>
            <w:tcW w:w="8471" w:type="dxa"/>
          </w:tcPr>
          <w:p w14:paraId="76BB6E63" w14:textId="564EF70F" w:rsidR="00191A23" w:rsidRPr="0022554A" w:rsidRDefault="00D74ED4" w:rsidP="00191A23">
            <w:pPr>
              <w:tabs>
                <w:tab w:val="left" w:pos="5400"/>
              </w:tabs>
              <w:rPr>
                <w:i/>
                <w:sz w:val="20"/>
              </w:rPr>
            </w:pPr>
            <w:r>
              <w:rPr>
                <w:iCs/>
                <w:sz w:val="20"/>
              </w:rPr>
              <w:t>NA</w:t>
            </w:r>
          </w:p>
        </w:tc>
      </w:tr>
      <w:tr w:rsidR="00191A23" w:rsidRPr="0022554A" w14:paraId="5D7C06E6" w14:textId="77777777" w:rsidTr="005C74FB">
        <w:trPr>
          <w:trHeight w:val="294"/>
        </w:trPr>
        <w:tc>
          <w:tcPr>
            <w:tcW w:w="0" w:type="auto"/>
            <w:vMerge/>
          </w:tcPr>
          <w:p w14:paraId="3EACFDE4" w14:textId="77777777" w:rsidR="00191A23" w:rsidRPr="0022554A" w:rsidRDefault="00191A23" w:rsidP="00191A23">
            <w:pPr>
              <w:tabs>
                <w:tab w:val="left" w:pos="5400"/>
              </w:tabs>
              <w:rPr>
                <w:bCs/>
                <w:sz w:val="20"/>
              </w:rPr>
            </w:pPr>
          </w:p>
        </w:tc>
        <w:tc>
          <w:tcPr>
            <w:tcW w:w="0" w:type="auto"/>
            <w:vMerge/>
          </w:tcPr>
          <w:p w14:paraId="0D94DB50" w14:textId="77777777" w:rsidR="00191A23" w:rsidRPr="0022554A" w:rsidRDefault="00191A23" w:rsidP="00191A23">
            <w:pPr>
              <w:tabs>
                <w:tab w:val="left" w:pos="5400"/>
              </w:tabs>
              <w:jc w:val="center"/>
              <w:rPr>
                <w:sz w:val="20"/>
              </w:rPr>
            </w:pPr>
          </w:p>
        </w:tc>
        <w:tc>
          <w:tcPr>
            <w:tcW w:w="3407" w:type="dxa"/>
          </w:tcPr>
          <w:p w14:paraId="22AE4A7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1" w:type="dxa"/>
          </w:tcPr>
          <w:p w14:paraId="136C0FED" w14:textId="2E68CE10" w:rsidR="00191A23" w:rsidRPr="0022554A" w:rsidRDefault="00D74ED4" w:rsidP="00191A23">
            <w:pPr>
              <w:tabs>
                <w:tab w:val="left" w:pos="5400"/>
              </w:tabs>
              <w:rPr>
                <w:i/>
                <w:sz w:val="20"/>
              </w:rPr>
            </w:pPr>
            <w:r>
              <w:rPr>
                <w:iCs/>
                <w:sz w:val="20"/>
              </w:rPr>
              <w:t>NA</w:t>
            </w:r>
          </w:p>
        </w:tc>
        <w:tc>
          <w:tcPr>
            <w:tcW w:w="8471" w:type="dxa"/>
          </w:tcPr>
          <w:p w14:paraId="33ABB643" w14:textId="05B5FB48" w:rsidR="00191A23" w:rsidRPr="0022554A" w:rsidRDefault="00D74ED4" w:rsidP="00191A23">
            <w:pPr>
              <w:tabs>
                <w:tab w:val="left" w:pos="5400"/>
              </w:tabs>
              <w:rPr>
                <w:i/>
                <w:sz w:val="20"/>
              </w:rPr>
            </w:pPr>
            <w:r>
              <w:rPr>
                <w:iCs/>
                <w:sz w:val="20"/>
              </w:rPr>
              <w:t>NA</w:t>
            </w:r>
          </w:p>
        </w:tc>
      </w:tr>
      <w:tr w:rsidR="00191A23" w:rsidRPr="0022554A" w14:paraId="10FC525D" w14:textId="77777777" w:rsidTr="005C74FB">
        <w:trPr>
          <w:trHeight w:val="294"/>
        </w:trPr>
        <w:tc>
          <w:tcPr>
            <w:tcW w:w="0" w:type="auto"/>
            <w:vMerge/>
          </w:tcPr>
          <w:p w14:paraId="7A21883B" w14:textId="77777777" w:rsidR="00191A23" w:rsidRPr="0022554A" w:rsidRDefault="00191A23" w:rsidP="00191A23">
            <w:pPr>
              <w:tabs>
                <w:tab w:val="left" w:pos="5400"/>
              </w:tabs>
              <w:rPr>
                <w:bCs/>
                <w:sz w:val="20"/>
              </w:rPr>
            </w:pPr>
          </w:p>
        </w:tc>
        <w:tc>
          <w:tcPr>
            <w:tcW w:w="0" w:type="auto"/>
            <w:vMerge/>
          </w:tcPr>
          <w:p w14:paraId="7374481A" w14:textId="77777777" w:rsidR="00191A23" w:rsidRPr="0022554A" w:rsidRDefault="00191A23" w:rsidP="00191A23">
            <w:pPr>
              <w:tabs>
                <w:tab w:val="left" w:pos="5400"/>
              </w:tabs>
              <w:jc w:val="center"/>
              <w:rPr>
                <w:sz w:val="20"/>
              </w:rPr>
            </w:pPr>
          </w:p>
        </w:tc>
        <w:tc>
          <w:tcPr>
            <w:tcW w:w="3407" w:type="dxa"/>
          </w:tcPr>
          <w:p w14:paraId="4EFEF34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1" w:type="dxa"/>
          </w:tcPr>
          <w:p w14:paraId="25C79893" w14:textId="50759E2D" w:rsidR="00191A23" w:rsidRPr="00D74ED4" w:rsidRDefault="00D74ED4" w:rsidP="00191A23">
            <w:pPr>
              <w:tabs>
                <w:tab w:val="left" w:pos="5400"/>
              </w:tabs>
              <w:rPr>
                <w:iCs/>
                <w:sz w:val="20"/>
              </w:rPr>
            </w:pPr>
            <w:r>
              <w:rPr>
                <w:iCs/>
                <w:sz w:val="20"/>
              </w:rPr>
              <w:t>10</w:t>
            </w:r>
            <w:r w:rsidR="00D07868">
              <w:rPr>
                <w:iCs/>
                <w:sz w:val="20"/>
              </w:rPr>
              <w:t>, Tables 1-7</w:t>
            </w:r>
          </w:p>
        </w:tc>
        <w:tc>
          <w:tcPr>
            <w:tcW w:w="8471" w:type="dxa"/>
          </w:tcPr>
          <w:p w14:paraId="75351890" w14:textId="36F34906" w:rsidR="00191A23" w:rsidRPr="0078625D" w:rsidRDefault="0078625D" w:rsidP="00191A23">
            <w:pPr>
              <w:tabs>
                <w:tab w:val="left" w:pos="5400"/>
              </w:tabs>
              <w:rPr>
                <w:iCs/>
                <w:sz w:val="20"/>
              </w:rPr>
            </w:pPr>
            <w:r w:rsidRPr="0078625D">
              <w:rPr>
                <w:iCs/>
                <w:sz w:val="20"/>
              </w:rPr>
              <w:t>Of the 1,296 PLHIV enrolled in the study, 7.4% (n=96) met the primary study definition of ALI, detected by rK39 ELISA, rK39 RDT, and/or qPCR.</w:t>
            </w:r>
            <w:r w:rsidR="00D07868">
              <w:rPr>
                <w:iCs/>
                <w:sz w:val="20"/>
              </w:rPr>
              <w:t xml:space="preserve"> Table 1-7</w:t>
            </w:r>
            <w:r w:rsidR="00B97988">
              <w:rPr>
                <w:iCs/>
                <w:sz w:val="20"/>
              </w:rPr>
              <w:t>.</w:t>
            </w:r>
          </w:p>
        </w:tc>
      </w:tr>
      <w:tr w:rsidR="00191A23" w:rsidRPr="0022554A" w14:paraId="0BF44FD6" w14:textId="77777777" w:rsidTr="005C74FB">
        <w:tc>
          <w:tcPr>
            <w:tcW w:w="0" w:type="auto"/>
            <w:vMerge w:val="restart"/>
          </w:tcPr>
          <w:p w14:paraId="3AF06B9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45D37DC" w14:textId="77777777" w:rsidR="00191A23" w:rsidRPr="0022554A" w:rsidRDefault="00191A23" w:rsidP="00191A23">
            <w:pPr>
              <w:tabs>
                <w:tab w:val="left" w:pos="5400"/>
              </w:tabs>
              <w:jc w:val="center"/>
              <w:rPr>
                <w:sz w:val="20"/>
              </w:rPr>
            </w:pPr>
            <w:r w:rsidRPr="0022554A">
              <w:rPr>
                <w:sz w:val="20"/>
              </w:rPr>
              <w:t>16</w:t>
            </w:r>
          </w:p>
        </w:tc>
        <w:tc>
          <w:tcPr>
            <w:tcW w:w="3407" w:type="dxa"/>
          </w:tcPr>
          <w:p w14:paraId="7734B3E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1" w:type="dxa"/>
          </w:tcPr>
          <w:p w14:paraId="3BE5D173" w14:textId="05305A29" w:rsidR="00191A23" w:rsidRPr="0022554A" w:rsidRDefault="0021396B" w:rsidP="00191A23">
            <w:pPr>
              <w:tabs>
                <w:tab w:val="left" w:pos="5400"/>
              </w:tabs>
              <w:rPr>
                <w:sz w:val="20"/>
              </w:rPr>
            </w:pPr>
            <w:r>
              <w:rPr>
                <w:sz w:val="20"/>
              </w:rPr>
              <w:t>12</w:t>
            </w:r>
            <w:r w:rsidR="00FE2816">
              <w:rPr>
                <w:sz w:val="20"/>
              </w:rPr>
              <w:t xml:space="preserve">, 15, </w:t>
            </w:r>
            <w:r w:rsidR="006F50BF">
              <w:rPr>
                <w:sz w:val="20"/>
              </w:rPr>
              <w:t>17, and 18</w:t>
            </w:r>
            <w:r w:rsidR="009770C3">
              <w:rPr>
                <w:sz w:val="20"/>
              </w:rPr>
              <w:t>, Tables 1-7.</w:t>
            </w:r>
          </w:p>
        </w:tc>
        <w:tc>
          <w:tcPr>
            <w:tcW w:w="8471" w:type="dxa"/>
          </w:tcPr>
          <w:p w14:paraId="46B0F524" w14:textId="77777777" w:rsidR="00191A23" w:rsidRDefault="0021396B" w:rsidP="00191A23">
            <w:pPr>
              <w:tabs>
                <w:tab w:val="left" w:pos="5400"/>
              </w:tabs>
              <w:rPr>
                <w:sz w:val="20"/>
              </w:rPr>
            </w:pPr>
            <w:r w:rsidRPr="0021396B">
              <w:rPr>
                <w:sz w:val="20"/>
              </w:rPr>
              <w:t xml:space="preserve">In a univariate analysis, sex, age, socioeconomic status, type of house, proximity to a pond or livestock, time since last indoor residual spraying (IRS), number of IRS rounds in the last 18 months, contact with a presumptive VL case, contact with a presumptive PKDL case, contact with a cured VL/PKDL case, and the use of bed nets were not significant determinants for ALI (Table 3). Living within the district of Gopalganj appeared to be protective of having an ALI OR=0.1 (95% CI: 0.002-0.5) compared to Saran district. Having a household size ≥5 was found to be a risk factor for ALI compared to a smaller household OR=1.9 (95% CI: 1.1-3.1). </w:t>
            </w:r>
          </w:p>
          <w:p w14:paraId="390FFEE5" w14:textId="77777777" w:rsidR="00C84F3B" w:rsidRPr="00C84F3B" w:rsidRDefault="00C84F3B" w:rsidP="00C84F3B">
            <w:pPr>
              <w:tabs>
                <w:tab w:val="left" w:pos="5400"/>
              </w:tabs>
              <w:rPr>
                <w:sz w:val="20"/>
              </w:rPr>
            </w:pPr>
            <w:r w:rsidRPr="00C84F3B">
              <w:rPr>
                <w:sz w:val="20"/>
              </w:rPr>
              <w:t xml:space="preserve">ART status, WHO stage, concomitant TB infection, ATT status, time since HIV diagnosis, and BMI were not found to be determinants of ALI (Table 4). A CD4 count &lt;100 (OR=3.1 (95% CI: 1.2-7.6) and a CD4 count between 100-199 (OR=2.1; 95% CI: 1.1-4.0) were found to be significant independent risk factors for ALI compared to a CD4 count ≥300 (Table 4). </w:t>
            </w:r>
          </w:p>
          <w:p w14:paraId="3BAF04DC" w14:textId="77777777" w:rsidR="00BE5BE1" w:rsidRPr="00BE5BE1" w:rsidRDefault="00BE5BE1" w:rsidP="00BE5BE1">
            <w:pPr>
              <w:tabs>
                <w:tab w:val="left" w:pos="5400"/>
              </w:tabs>
              <w:rPr>
                <w:iCs/>
                <w:sz w:val="20"/>
              </w:rPr>
            </w:pPr>
            <w:r w:rsidRPr="00BE5BE1">
              <w:rPr>
                <w:iCs/>
                <w:sz w:val="20"/>
              </w:rPr>
              <w:t xml:space="preserve">Prevalence increased to 9.0% (n=116) when the urinary </w:t>
            </w:r>
            <w:r w:rsidRPr="00BE5BE1">
              <w:rPr>
                <w:i/>
                <w:sz w:val="20"/>
              </w:rPr>
              <w:t>Leishmania</w:t>
            </w:r>
            <w:r w:rsidRPr="00BE5BE1">
              <w:rPr>
                <w:iCs/>
                <w:sz w:val="20"/>
              </w:rPr>
              <w:t xml:space="preserve"> antigen ELISA was included in the definition of ALI. With the inclusion of the urinary </w:t>
            </w:r>
            <w:r w:rsidRPr="00BE5BE1">
              <w:rPr>
                <w:i/>
                <w:sz w:val="20"/>
              </w:rPr>
              <w:t>Leishmania</w:t>
            </w:r>
            <w:r w:rsidRPr="00BE5BE1">
              <w:rPr>
                <w:iCs/>
                <w:sz w:val="20"/>
              </w:rPr>
              <w:t xml:space="preserve"> antigen ELISA,</w:t>
            </w:r>
            <w:r w:rsidRPr="00BE5BE1">
              <w:rPr>
                <w:sz w:val="20"/>
              </w:rPr>
              <w:t xml:space="preserve"> l</w:t>
            </w:r>
            <w:r w:rsidRPr="00BE5BE1">
              <w:rPr>
                <w:iCs/>
                <w:sz w:val="20"/>
              </w:rPr>
              <w:t xml:space="preserve">iving within the district of Gopalganj remained protective of having an ALI OR=0.1 (95% CI: 0.02-0.5) compared to Saran district (S1 Table). Again, having a household size ≥5 was found to be a risk factor for ALI compared to a smaller household OR=1.8 (95% CI: 1.1-2.8) when urinary </w:t>
            </w:r>
            <w:r w:rsidRPr="00BE5BE1">
              <w:rPr>
                <w:i/>
                <w:sz w:val="20"/>
              </w:rPr>
              <w:t>Leishmania</w:t>
            </w:r>
            <w:r w:rsidRPr="00BE5BE1">
              <w:rPr>
                <w:iCs/>
                <w:sz w:val="20"/>
              </w:rPr>
              <w:t xml:space="preserve"> antigen ELISA </w:t>
            </w:r>
            <w:r w:rsidRPr="00BE5BE1">
              <w:rPr>
                <w:iCs/>
                <w:sz w:val="20"/>
              </w:rPr>
              <w:lastRenderedPageBreak/>
              <w:t xml:space="preserve">was included (S1 Table). No other household-related risk factors were identified upon inclusion of the urinary </w:t>
            </w:r>
            <w:r w:rsidRPr="00BE5BE1">
              <w:rPr>
                <w:i/>
                <w:sz w:val="20"/>
              </w:rPr>
              <w:t>Leishmania</w:t>
            </w:r>
            <w:r w:rsidRPr="00BE5BE1">
              <w:rPr>
                <w:iCs/>
                <w:sz w:val="20"/>
              </w:rPr>
              <w:t xml:space="preserve"> antigen ELISA (S1 Table).</w:t>
            </w:r>
          </w:p>
          <w:p w14:paraId="445A4623" w14:textId="2AFF7B03" w:rsidR="00BE5BE1" w:rsidRDefault="00BE5BE1" w:rsidP="00BE5BE1">
            <w:pPr>
              <w:tabs>
                <w:tab w:val="left" w:pos="5400"/>
              </w:tabs>
              <w:rPr>
                <w:iCs/>
                <w:sz w:val="20"/>
              </w:rPr>
            </w:pPr>
            <w:r w:rsidRPr="00BE5BE1">
              <w:rPr>
                <w:sz w:val="20"/>
              </w:rPr>
              <w:t xml:space="preserve">A CD4 count &lt;100 was no longer significant when </w:t>
            </w:r>
            <w:r w:rsidRPr="00BE5BE1">
              <w:rPr>
                <w:iCs/>
                <w:sz w:val="20"/>
              </w:rPr>
              <w:t xml:space="preserve">urinary </w:t>
            </w:r>
            <w:r w:rsidRPr="00BE5BE1">
              <w:rPr>
                <w:i/>
                <w:sz w:val="20"/>
              </w:rPr>
              <w:t>Leishmania</w:t>
            </w:r>
            <w:r w:rsidRPr="00BE5BE1">
              <w:rPr>
                <w:iCs/>
                <w:sz w:val="20"/>
              </w:rPr>
              <w:t xml:space="preserve"> antigen ELISA was included</w:t>
            </w:r>
            <w:r w:rsidRPr="00BE5BE1">
              <w:rPr>
                <w:sz w:val="20"/>
              </w:rPr>
              <w:t xml:space="preserve"> (OR=2.3 (95% CI: 0.9-5.8, p=0.06) </w:t>
            </w:r>
            <w:r w:rsidRPr="00BE5BE1">
              <w:rPr>
                <w:iCs/>
                <w:sz w:val="20"/>
              </w:rPr>
              <w:t>(S2 Table).</w:t>
            </w:r>
            <w:r w:rsidRPr="00BE5BE1">
              <w:rPr>
                <w:sz w:val="20"/>
              </w:rPr>
              <w:t xml:space="preserve"> A CD4 count between 100-199 (OR=1.9; 95% CI: 1.1-3.4) remained a significant independent risk factors for ALI compared to a CD4 count ≥300 (Table 4). No other HIV-related risk factors were identified upon inclusion of the </w:t>
            </w:r>
            <w:r w:rsidRPr="00BE5BE1">
              <w:rPr>
                <w:iCs/>
                <w:sz w:val="20"/>
              </w:rPr>
              <w:t xml:space="preserve">urinary </w:t>
            </w:r>
            <w:r w:rsidRPr="00BE5BE1">
              <w:rPr>
                <w:i/>
                <w:sz w:val="20"/>
              </w:rPr>
              <w:t>Leishmania</w:t>
            </w:r>
            <w:r w:rsidRPr="00BE5BE1">
              <w:rPr>
                <w:iCs/>
                <w:sz w:val="20"/>
              </w:rPr>
              <w:t xml:space="preserve"> antigen ELISA (S2 Table).</w:t>
            </w:r>
          </w:p>
          <w:p w14:paraId="7AA0F56D" w14:textId="17107BC9" w:rsidR="00C84F3B" w:rsidRPr="0022554A" w:rsidRDefault="009770C3" w:rsidP="009770C3">
            <w:pPr>
              <w:tabs>
                <w:tab w:val="left" w:pos="5400"/>
              </w:tabs>
              <w:rPr>
                <w:sz w:val="20"/>
              </w:rPr>
            </w:pPr>
            <w:r>
              <w:rPr>
                <w:sz w:val="20"/>
              </w:rPr>
              <w:t>Tables 1-7.</w:t>
            </w:r>
          </w:p>
        </w:tc>
      </w:tr>
      <w:tr w:rsidR="00191A23" w:rsidRPr="0022554A" w14:paraId="2BF9C9B7" w14:textId="77777777" w:rsidTr="005C74FB">
        <w:tc>
          <w:tcPr>
            <w:tcW w:w="0" w:type="auto"/>
            <w:vMerge/>
          </w:tcPr>
          <w:p w14:paraId="36A7745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12654BD" w14:textId="77777777" w:rsidR="00191A23" w:rsidRPr="0022554A" w:rsidRDefault="00191A23" w:rsidP="00191A23">
            <w:pPr>
              <w:tabs>
                <w:tab w:val="left" w:pos="5400"/>
              </w:tabs>
              <w:jc w:val="center"/>
              <w:rPr>
                <w:sz w:val="20"/>
              </w:rPr>
            </w:pPr>
          </w:p>
        </w:tc>
        <w:tc>
          <w:tcPr>
            <w:tcW w:w="3407" w:type="dxa"/>
          </w:tcPr>
          <w:p w14:paraId="468DC68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1" w:type="dxa"/>
          </w:tcPr>
          <w:p w14:paraId="48060A26" w14:textId="08FBF7E5" w:rsidR="00191A23" w:rsidRPr="0022554A" w:rsidRDefault="00586211" w:rsidP="00191A23">
            <w:pPr>
              <w:tabs>
                <w:tab w:val="left" w:pos="5400"/>
              </w:tabs>
              <w:rPr>
                <w:sz w:val="20"/>
              </w:rPr>
            </w:pPr>
            <w:r>
              <w:rPr>
                <w:sz w:val="20"/>
              </w:rPr>
              <w:t>NA</w:t>
            </w:r>
          </w:p>
        </w:tc>
        <w:tc>
          <w:tcPr>
            <w:tcW w:w="8471" w:type="dxa"/>
          </w:tcPr>
          <w:p w14:paraId="2AC03D3B" w14:textId="456E98CE" w:rsidR="00191A23" w:rsidRPr="0022554A" w:rsidRDefault="00586211" w:rsidP="00191A23">
            <w:pPr>
              <w:tabs>
                <w:tab w:val="left" w:pos="5400"/>
              </w:tabs>
              <w:rPr>
                <w:sz w:val="20"/>
              </w:rPr>
            </w:pPr>
            <w:r>
              <w:rPr>
                <w:sz w:val="20"/>
              </w:rPr>
              <w:t>NA</w:t>
            </w:r>
          </w:p>
        </w:tc>
      </w:tr>
      <w:tr w:rsidR="00191A23" w:rsidRPr="0022554A" w14:paraId="660656F2" w14:textId="77777777" w:rsidTr="005C74FB">
        <w:tc>
          <w:tcPr>
            <w:tcW w:w="0" w:type="auto"/>
            <w:vMerge/>
          </w:tcPr>
          <w:p w14:paraId="28BC3DA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89731FF" w14:textId="77777777" w:rsidR="00191A23" w:rsidRPr="0022554A" w:rsidRDefault="00191A23" w:rsidP="00191A23">
            <w:pPr>
              <w:tabs>
                <w:tab w:val="left" w:pos="5400"/>
              </w:tabs>
              <w:jc w:val="center"/>
              <w:rPr>
                <w:sz w:val="20"/>
              </w:rPr>
            </w:pPr>
          </w:p>
        </w:tc>
        <w:tc>
          <w:tcPr>
            <w:tcW w:w="3407" w:type="dxa"/>
          </w:tcPr>
          <w:p w14:paraId="3B65F22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1" w:type="dxa"/>
          </w:tcPr>
          <w:p w14:paraId="5107BF4C" w14:textId="05C1635C" w:rsidR="00191A23" w:rsidRPr="0022554A" w:rsidRDefault="00A7011A" w:rsidP="00191A23">
            <w:pPr>
              <w:tabs>
                <w:tab w:val="left" w:pos="5400"/>
              </w:tabs>
              <w:rPr>
                <w:sz w:val="20"/>
              </w:rPr>
            </w:pPr>
            <w:r>
              <w:rPr>
                <w:sz w:val="20"/>
              </w:rPr>
              <w:t>NA</w:t>
            </w:r>
          </w:p>
        </w:tc>
        <w:tc>
          <w:tcPr>
            <w:tcW w:w="8471" w:type="dxa"/>
          </w:tcPr>
          <w:p w14:paraId="3142AD7D" w14:textId="0ACAC8BB" w:rsidR="00191A23" w:rsidRPr="0022554A" w:rsidRDefault="00A7011A" w:rsidP="00191A23">
            <w:pPr>
              <w:tabs>
                <w:tab w:val="left" w:pos="5400"/>
              </w:tabs>
              <w:rPr>
                <w:sz w:val="20"/>
              </w:rPr>
            </w:pPr>
            <w:r>
              <w:rPr>
                <w:sz w:val="20"/>
              </w:rPr>
              <w:t>NA</w:t>
            </w:r>
          </w:p>
        </w:tc>
      </w:tr>
    </w:tbl>
    <w:p w14:paraId="1C42672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3759"/>
        <w:gridCol w:w="709"/>
        <w:gridCol w:w="8613"/>
      </w:tblGrid>
      <w:tr w:rsidR="00191A23" w:rsidRPr="0022554A" w14:paraId="6471E592" w14:textId="77777777" w:rsidTr="00DD2D93">
        <w:tc>
          <w:tcPr>
            <w:tcW w:w="0" w:type="auto"/>
          </w:tcPr>
          <w:p w14:paraId="3A7BB92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779F3CA" w14:textId="77777777" w:rsidR="00191A23" w:rsidRPr="0022554A" w:rsidRDefault="00191A23" w:rsidP="00191A23">
            <w:pPr>
              <w:tabs>
                <w:tab w:val="left" w:pos="5400"/>
              </w:tabs>
              <w:jc w:val="center"/>
              <w:rPr>
                <w:sz w:val="20"/>
              </w:rPr>
            </w:pPr>
            <w:r w:rsidRPr="0022554A">
              <w:rPr>
                <w:sz w:val="20"/>
              </w:rPr>
              <w:t>17</w:t>
            </w:r>
          </w:p>
        </w:tc>
        <w:tc>
          <w:tcPr>
            <w:tcW w:w="3759" w:type="dxa"/>
          </w:tcPr>
          <w:p w14:paraId="5C8A6D3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09" w:type="dxa"/>
          </w:tcPr>
          <w:p w14:paraId="458BBE5A" w14:textId="4B9D5038" w:rsidR="00191A23" w:rsidRPr="0022554A" w:rsidRDefault="001541E3" w:rsidP="00191A23">
            <w:pPr>
              <w:tabs>
                <w:tab w:val="left" w:pos="5400"/>
              </w:tabs>
              <w:rPr>
                <w:sz w:val="20"/>
              </w:rPr>
            </w:pPr>
            <w:r>
              <w:rPr>
                <w:sz w:val="20"/>
              </w:rPr>
              <w:t>18 and 19</w:t>
            </w:r>
          </w:p>
        </w:tc>
        <w:tc>
          <w:tcPr>
            <w:tcW w:w="8613" w:type="dxa"/>
          </w:tcPr>
          <w:p w14:paraId="2076EF80" w14:textId="77777777" w:rsidR="003E3E74" w:rsidRPr="003E3E74" w:rsidRDefault="003E3E74" w:rsidP="003E3E74">
            <w:pPr>
              <w:tabs>
                <w:tab w:val="left" w:pos="5400"/>
              </w:tabs>
              <w:rPr>
                <w:iCs/>
                <w:sz w:val="20"/>
              </w:rPr>
            </w:pPr>
            <w:r w:rsidRPr="003E3E74">
              <w:rPr>
                <w:iCs/>
                <w:sz w:val="20"/>
              </w:rPr>
              <w:t xml:space="preserve">Prevalence increased to 9.0% (n=116) when the urinary </w:t>
            </w:r>
            <w:r w:rsidRPr="003E3E74">
              <w:rPr>
                <w:i/>
                <w:sz w:val="20"/>
              </w:rPr>
              <w:t>Leishmania</w:t>
            </w:r>
            <w:r w:rsidRPr="003E3E74">
              <w:rPr>
                <w:iCs/>
                <w:sz w:val="20"/>
              </w:rPr>
              <w:t xml:space="preserve"> antigen ELISA was included in the definition of ALI. With the inclusion of the urinary </w:t>
            </w:r>
            <w:r w:rsidRPr="003E3E74">
              <w:rPr>
                <w:i/>
                <w:sz w:val="20"/>
              </w:rPr>
              <w:t>Leishmania</w:t>
            </w:r>
            <w:r w:rsidRPr="003E3E74">
              <w:rPr>
                <w:iCs/>
                <w:sz w:val="20"/>
              </w:rPr>
              <w:t xml:space="preserve"> antigen ELISA,</w:t>
            </w:r>
            <w:r w:rsidRPr="003E3E74">
              <w:rPr>
                <w:sz w:val="20"/>
              </w:rPr>
              <w:t xml:space="preserve"> l</w:t>
            </w:r>
            <w:r w:rsidRPr="003E3E74">
              <w:rPr>
                <w:iCs/>
                <w:sz w:val="20"/>
              </w:rPr>
              <w:t xml:space="preserve">iving within the district of Gopalganj remained protective of having an ALI OR=0.1 (95% CI: 0.02-0.5) compared to Saran district (S1 Table). Again, having a household size ≥5 was found to be a risk factor for ALI compared to a smaller household OR=1.8 (95% CI: 1.1-2.8) when urinary </w:t>
            </w:r>
            <w:r w:rsidRPr="003E3E74">
              <w:rPr>
                <w:i/>
                <w:sz w:val="20"/>
              </w:rPr>
              <w:t>Leishmania</w:t>
            </w:r>
            <w:r w:rsidRPr="003E3E74">
              <w:rPr>
                <w:iCs/>
                <w:sz w:val="20"/>
              </w:rPr>
              <w:t xml:space="preserve"> antigen ELISA was included (S1 Table). No other household-related risk factors were identified upon inclusion of the urinary </w:t>
            </w:r>
            <w:r w:rsidRPr="003E3E74">
              <w:rPr>
                <w:i/>
                <w:sz w:val="20"/>
              </w:rPr>
              <w:t>Leishmania</w:t>
            </w:r>
            <w:r w:rsidRPr="003E3E74">
              <w:rPr>
                <w:iCs/>
                <w:sz w:val="20"/>
              </w:rPr>
              <w:t xml:space="preserve"> antigen ELISA (S1 Table).</w:t>
            </w:r>
          </w:p>
          <w:p w14:paraId="66233B98" w14:textId="7E40B187" w:rsidR="003109D5" w:rsidRPr="003109D5" w:rsidRDefault="003E3E74" w:rsidP="003109D5">
            <w:pPr>
              <w:tabs>
                <w:tab w:val="left" w:pos="5400"/>
              </w:tabs>
              <w:rPr>
                <w:i/>
                <w:iCs/>
                <w:sz w:val="20"/>
              </w:rPr>
            </w:pPr>
            <w:r w:rsidRPr="00BE5BE1">
              <w:rPr>
                <w:sz w:val="20"/>
              </w:rPr>
              <w:t xml:space="preserve">A CD4 count &lt;100 was no longer significant when </w:t>
            </w:r>
            <w:r w:rsidRPr="00BE5BE1">
              <w:rPr>
                <w:iCs/>
                <w:sz w:val="20"/>
              </w:rPr>
              <w:t xml:space="preserve">urinary </w:t>
            </w:r>
            <w:r w:rsidRPr="00BE5BE1">
              <w:rPr>
                <w:i/>
                <w:sz w:val="20"/>
              </w:rPr>
              <w:t>Leishmania</w:t>
            </w:r>
            <w:r w:rsidRPr="00BE5BE1">
              <w:rPr>
                <w:iCs/>
                <w:sz w:val="20"/>
              </w:rPr>
              <w:t xml:space="preserve"> antigen ELISA was included</w:t>
            </w:r>
            <w:r w:rsidRPr="00BE5BE1">
              <w:rPr>
                <w:sz w:val="20"/>
              </w:rPr>
              <w:t xml:space="preserve"> (OR=2.3 (95% CI: 0.9-5.8, p=0.06) </w:t>
            </w:r>
            <w:r w:rsidRPr="00BE5BE1">
              <w:rPr>
                <w:iCs/>
                <w:sz w:val="20"/>
              </w:rPr>
              <w:t>(S2 Table).</w:t>
            </w:r>
            <w:r w:rsidRPr="00BE5BE1">
              <w:rPr>
                <w:sz w:val="20"/>
              </w:rPr>
              <w:t xml:space="preserve"> A CD4 count between 100-199 (OR=1.9; 95% CI: 1.1-3.4) remained a significant independent risk factors for ALI compared to a CD4 count ≥300 (Table 4). No other HIV-related risk factors were identified upon inclusion of the </w:t>
            </w:r>
            <w:r w:rsidRPr="00BE5BE1">
              <w:rPr>
                <w:iCs/>
                <w:sz w:val="20"/>
              </w:rPr>
              <w:t xml:space="preserve">urinary </w:t>
            </w:r>
            <w:r w:rsidRPr="00BE5BE1">
              <w:rPr>
                <w:i/>
                <w:sz w:val="20"/>
              </w:rPr>
              <w:t>Leishmania</w:t>
            </w:r>
            <w:r w:rsidRPr="00BE5BE1">
              <w:rPr>
                <w:iCs/>
                <w:sz w:val="20"/>
              </w:rPr>
              <w:t xml:space="preserve"> antigen ELISA (S2 Table).</w:t>
            </w:r>
            <w:r w:rsidR="003109D5" w:rsidRPr="003109D5">
              <w:rPr>
                <w:rFonts w:asciiTheme="minorHAnsi" w:eastAsiaTheme="minorHAnsi" w:hAnsiTheme="minorHAnsi" w:cstheme="minorHAnsi"/>
                <w:sz w:val="22"/>
                <w:szCs w:val="22"/>
              </w:rPr>
              <w:t xml:space="preserve"> </w:t>
            </w:r>
            <w:r w:rsidR="003109D5" w:rsidRPr="003109D5">
              <w:rPr>
                <w:iCs/>
                <w:sz w:val="20"/>
              </w:rPr>
              <w:t xml:space="preserve">Ninety-six (7.4%) participants were positive by the rK39 ELISA, 5 (0.4%) by rK39 RDT, and 6 (0.5%) by qPCR, making up the asymptomatic cohort (Table 5). Twenty-eight (2.2%) participants were positive by </w:t>
            </w:r>
            <w:r w:rsidR="003109D5" w:rsidRPr="003109D5">
              <w:rPr>
                <w:i/>
                <w:iCs/>
                <w:sz w:val="20"/>
              </w:rPr>
              <w:t xml:space="preserve">Leishmania </w:t>
            </w:r>
            <w:r w:rsidR="003109D5" w:rsidRPr="003109D5">
              <w:rPr>
                <w:iCs/>
                <w:sz w:val="20"/>
              </w:rPr>
              <w:t xml:space="preserve">antigen ELISA, 20 of which were in addition to the asymptomatic cohort (Table 5). Of the 96 participants, 85 (73.3%) were positive for rK39 ELISA only. Two (1.7%) of the 96 participants tested positive by all four tests. The rK39 ELISA and </w:t>
            </w:r>
            <w:r w:rsidR="003109D5" w:rsidRPr="003109D5">
              <w:rPr>
                <w:i/>
                <w:iCs/>
                <w:sz w:val="20"/>
              </w:rPr>
              <w:t>Leishmania</w:t>
            </w:r>
            <w:r w:rsidR="003109D5" w:rsidRPr="003109D5">
              <w:rPr>
                <w:iCs/>
                <w:sz w:val="20"/>
              </w:rPr>
              <w:t xml:space="preserve"> antigen ELISA in combination capture all positive participants when the </w:t>
            </w:r>
            <w:r w:rsidR="003109D5" w:rsidRPr="003109D5">
              <w:rPr>
                <w:i/>
                <w:iCs/>
                <w:sz w:val="20"/>
              </w:rPr>
              <w:t>Leishmania</w:t>
            </w:r>
            <w:r w:rsidR="003109D5" w:rsidRPr="003109D5">
              <w:rPr>
                <w:iCs/>
                <w:sz w:val="20"/>
              </w:rPr>
              <w:t xml:space="preserve"> antigen ELISA is included in the definition of ALI (Fig 1). </w:t>
            </w:r>
          </w:p>
          <w:p w14:paraId="1D125C76" w14:textId="6AA084B5" w:rsidR="00191A23" w:rsidRPr="0022554A" w:rsidRDefault="00D53BFF" w:rsidP="003E3E74">
            <w:pPr>
              <w:tabs>
                <w:tab w:val="left" w:pos="5400"/>
              </w:tabs>
              <w:rPr>
                <w:sz w:val="20"/>
              </w:rPr>
            </w:pPr>
            <w:r w:rsidRPr="00D53BFF">
              <w:rPr>
                <w:sz w:val="20"/>
              </w:rPr>
              <w:t xml:space="preserve">Negligible agreement was seen between the rK39 RDT and rK39 ELISA, rK39 RDT and </w:t>
            </w:r>
            <w:r w:rsidRPr="00D53BFF">
              <w:rPr>
                <w:i/>
                <w:iCs/>
                <w:sz w:val="20"/>
              </w:rPr>
              <w:t>Leishmania</w:t>
            </w:r>
            <w:r w:rsidRPr="00D53BFF">
              <w:rPr>
                <w:sz w:val="20"/>
              </w:rPr>
              <w:t xml:space="preserve"> antigen ELISA, qPCR and rK39 ELISA, and rK39 ELISA and </w:t>
            </w:r>
            <w:r w:rsidRPr="00D53BFF">
              <w:rPr>
                <w:i/>
                <w:iCs/>
                <w:sz w:val="20"/>
              </w:rPr>
              <w:t>Leishmania</w:t>
            </w:r>
            <w:r w:rsidRPr="00D53BFF">
              <w:rPr>
                <w:sz w:val="20"/>
              </w:rPr>
              <w:t xml:space="preserve"> antigen ELISA. Weak agreement was seen between rK39 RDT and qPCR, and qPCR and the </w:t>
            </w:r>
            <w:r w:rsidRPr="00D53BFF">
              <w:rPr>
                <w:i/>
                <w:iCs/>
                <w:sz w:val="20"/>
              </w:rPr>
              <w:t>Leishmania</w:t>
            </w:r>
            <w:r w:rsidRPr="00D53BFF">
              <w:rPr>
                <w:sz w:val="20"/>
              </w:rPr>
              <w:t xml:space="preserve"> antigen ELISA (Table 6). </w:t>
            </w:r>
          </w:p>
        </w:tc>
      </w:tr>
      <w:tr w:rsidR="00976EE1" w:rsidRPr="0022554A" w14:paraId="6D72C212" w14:textId="77777777" w:rsidTr="00191A23">
        <w:tc>
          <w:tcPr>
            <w:tcW w:w="14992" w:type="dxa"/>
            <w:gridSpan w:val="5"/>
          </w:tcPr>
          <w:p w14:paraId="0080EF8E" w14:textId="29BC1FDC"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18F9DED" w14:textId="77777777" w:rsidTr="00DD2D93">
        <w:tc>
          <w:tcPr>
            <w:tcW w:w="0" w:type="auto"/>
          </w:tcPr>
          <w:p w14:paraId="668C222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9080479" w14:textId="77777777" w:rsidR="00191A23" w:rsidRPr="0022554A" w:rsidRDefault="00191A23" w:rsidP="00191A23">
            <w:pPr>
              <w:tabs>
                <w:tab w:val="left" w:pos="5400"/>
              </w:tabs>
              <w:jc w:val="center"/>
              <w:rPr>
                <w:sz w:val="20"/>
              </w:rPr>
            </w:pPr>
            <w:r w:rsidRPr="0022554A">
              <w:rPr>
                <w:sz w:val="20"/>
              </w:rPr>
              <w:t>18</w:t>
            </w:r>
          </w:p>
        </w:tc>
        <w:tc>
          <w:tcPr>
            <w:tcW w:w="3759" w:type="dxa"/>
          </w:tcPr>
          <w:p w14:paraId="33A04D8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709" w:type="dxa"/>
          </w:tcPr>
          <w:p w14:paraId="27CC11E3" w14:textId="0B37D7AE" w:rsidR="00191A23" w:rsidRPr="0022554A" w:rsidRDefault="00997AE6" w:rsidP="00191A23">
            <w:pPr>
              <w:tabs>
                <w:tab w:val="left" w:pos="5400"/>
              </w:tabs>
              <w:rPr>
                <w:sz w:val="20"/>
              </w:rPr>
            </w:pPr>
            <w:r>
              <w:rPr>
                <w:sz w:val="20"/>
              </w:rPr>
              <w:t>20 and 21</w:t>
            </w:r>
          </w:p>
        </w:tc>
        <w:tc>
          <w:tcPr>
            <w:tcW w:w="8613" w:type="dxa"/>
          </w:tcPr>
          <w:p w14:paraId="5AD6E803" w14:textId="3FDE075C" w:rsidR="00191A23" w:rsidRPr="0022554A" w:rsidRDefault="00BC5628" w:rsidP="00191A23">
            <w:pPr>
              <w:tabs>
                <w:tab w:val="left" w:pos="5400"/>
              </w:tabs>
              <w:rPr>
                <w:sz w:val="20"/>
              </w:rPr>
            </w:pPr>
            <w:r w:rsidRPr="00BC5628">
              <w:rPr>
                <w:sz w:val="20"/>
              </w:rPr>
              <w:t xml:space="preserve">Prior to this study the prevalence of asymptomatic </w:t>
            </w:r>
            <w:r w:rsidRPr="00BC5628">
              <w:rPr>
                <w:i/>
                <w:iCs/>
                <w:sz w:val="20"/>
              </w:rPr>
              <w:t>Leishmania</w:t>
            </w:r>
            <w:r w:rsidRPr="00BC5628">
              <w:rPr>
                <w:sz w:val="20"/>
              </w:rPr>
              <w:t xml:space="preserve"> infection in PLHIV residing in VL endemic areas in India was unknown. Prevalence of ALI in this population was 7.4% when detected by a combination of rK39 ELISA, rK39 RDT, and/or qPCR. All individuals with ALI were positive by the rK39 ELISA. A smaller proportion were positive by qPCR (0.5%), and the rK39 RDT (0.4%). As expected, the rK39 RDT detected a lower number of positive participants compared to the rK39 ELISA, in keeping with the reduced sensitivity of RDTs compared to the equivalent ELISA, and reduced performance in PLHIV as seen in studies in East Africa </w:t>
            </w:r>
            <w:r w:rsidRPr="00BC5628">
              <w:rPr>
                <w:sz w:val="20"/>
              </w:rPr>
              <w:fldChar w:fldCharType="begin" w:fldLock="1"/>
            </w:r>
            <w:r w:rsidRPr="00BC5628">
              <w:rPr>
                <w:sz w:val="20"/>
              </w:rPr>
              <w:instrText>ADDIN CSL_CITATION {"citationItems":[{"id":"ITEM-1","itemData":{"DOI":"80/6/929 [pii]","ISBN":"1476-1645 (Electronic)","ISSN":"1476-1645","PMID":"19478251","abstract":"Accuracy of an rK39 rapid diagnostic test (DiaMed-IT-Leish ®) for visceral leishmaniasis (VL) was compared with splenic aspiration and the direct agglutination test (DAT) in a population with a high prevalence of infection with human immunodeficiency virus (HIV) in Ethiopia. There were 699 patients clinically suspected of having VL (153 parasitologically confirmed, 482 DAT confirmed, and 130 DAT negative), and 97 DAT-negative controls. A total of 84% were tested for HIV and 34% were HIV positive. Sensitivity of the rK39 test in parasitologically confirmed VL patients was 84% (77% in HIV positive and 87% in HIV negative; P = 0.25). Sensitivity of the DAT was higher (94%; P = 0.01), 89% in HIV-positive patients and 95% in HIV-negative patients; P = 0.27). Specificity of the rK39 test was 99% in DAT-negative controls and 92% in DAT-negative patients clinically suspected of having VL. A diagnostic algorithm combining DAT and the rK39 test had a sensitivity of 98% in HIV-positive VL patients and 99% in HIV-negative VL patients.","author":[{"dropping-particle":"ter","family":"Horst","given":"Rachel","non-dropping-particle":"","parse-names":false,"suffix":""},{"dropping-particle":"","family":"Tefera","given":"Tewodros","non-dropping-particle":"","parse-names":false,"suffix":""},{"dropping-particle":"","family":"Assefa","given":"Gessesse","non-dropping-particle":"","parse-names":false,"suffix":""},{"dropping-particle":"","family":"Ebrahim","given":"Abdurazik Z","non-dropping-particle":"","parse-names":false,"suffix":""},{"dropping-particle":"","family":"Davidson","given":"Robert N","non-dropping-particle":"","parse-names":false,"suffix":""},{"dropping-particle":"","family":"Ritmeijer","given":"Koert","non-dropping-particle":"","parse-names":false,"suffix":""},{"dropping-particle":"","family":"Horst","given":"Rachel","non-dropping-particle":"Ter","parse-names":false,"suffix":""},{"dropping-particle":"","family":"Tefera","given":"Tewodros","non-dropping-particle":"","parse-names":false,"suffix":""},{"dropping-particle":"","family":"Assefa","given":"Gessesse","non-dropping-particle":"","parse-names":false,"suffix":""},{"dropping-particle":"","family":"Ebrahim","given":"Abdurazik Z","non-dropping-particle":"","parse-names":false,"suffix":""},{"dropping-particle":"","family":"Davidson","given":"Robert N","non-dropping-particle":"","parse-names":false,"suffix":""},{"dropping-particle":"","family":"Ritmeijer","given":"Koert","non-dropping-particle":"","parse-names":false,"suffix":""}],"container-title":"Am. J. Trop. Med. Hyg","id":"ITEM-1","issue":"6","issued":{"date-parts":[["2009"]]},"number-of-pages":"929-934","title":"Field evaluation of rK39 test and direct agglutination test for diagnosis of visceral leishmaniasis in a population with high prevalence of human immunodeficiency virus in Ethiopia.","type":"report","volume":"80"},"uris":["http://www.mendeley.com/documents/?uuid=9e2da9c8-7ca6-49c4-ad25-d59cf03f9312"]}],"mendeley":{"formattedCitation":"(13)","plainTextFormattedCitation":"(13)","previouslyFormattedCitation":"(13)"},"properties":{"noteIndex":0},"schema":"https://github.com/citation-style-language/schema/raw/master/csl-citation.json"}</w:instrText>
            </w:r>
            <w:r w:rsidRPr="00BC5628">
              <w:rPr>
                <w:sz w:val="20"/>
              </w:rPr>
              <w:fldChar w:fldCharType="separate"/>
            </w:r>
            <w:r w:rsidRPr="00BC5628">
              <w:rPr>
                <w:sz w:val="20"/>
              </w:rPr>
              <w:t>(13)</w:t>
            </w:r>
            <w:r w:rsidRPr="00BC5628">
              <w:rPr>
                <w:sz w:val="20"/>
              </w:rPr>
              <w:fldChar w:fldCharType="end"/>
            </w:r>
            <w:r w:rsidRPr="00BC5628">
              <w:rPr>
                <w:sz w:val="20"/>
              </w:rPr>
              <w:t xml:space="preserve">. Prevalence of ALI increased to 9.0% with the addition of </w:t>
            </w:r>
            <w:r w:rsidRPr="00BC5628">
              <w:rPr>
                <w:i/>
                <w:iCs/>
                <w:sz w:val="20"/>
              </w:rPr>
              <w:t>Leishmania</w:t>
            </w:r>
            <w:r w:rsidRPr="00BC5628">
              <w:rPr>
                <w:sz w:val="20"/>
              </w:rPr>
              <w:t xml:space="preserve"> antigen ELISA, with 20 additional participants identified with the expanded </w:t>
            </w:r>
            <w:r w:rsidRPr="00BC5628">
              <w:rPr>
                <w:sz w:val="20"/>
              </w:rPr>
              <w:lastRenderedPageBreak/>
              <w:t xml:space="preserve">definition of ALI. A low CD4 count and a household size of five individuals or more were found to be risk factors for ALI. Conversely, living within the district of Gopalganj was found to be protective for ALI. Gopalganj has lower rates of </w:t>
            </w:r>
            <w:r w:rsidRPr="00BC5628">
              <w:rPr>
                <w:i/>
                <w:iCs/>
                <w:sz w:val="20"/>
              </w:rPr>
              <w:t>Leishmania</w:t>
            </w:r>
            <w:r w:rsidRPr="00BC5628">
              <w:rPr>
                <w:sz w:val="20"/>
              </w:rPr>
              <w:t xml:space="preserve"> infection than other districts in the study. As per 2017 estimates of HIV infection in India, 41.2% of </w:t>
            </w:r>
            <w:r w:rsidRPr="00BC5628">
              <w:rPr>
                <w:i/>
                <w:iCs/>
                <w:sz w:val="20"/>
              </w:rPr>
              <w:t>PLHIV</w:t>
            </w:r>
            <w:r w:rsidRPr="00BC5628">
              <w:rPr>
                <w:sz w:val="20"/>
              </w:rPr>
              <w:t xml:space="preserve"> in Bihar were female compared to 53.5% in this study </w:t>
            </w:r>
            <w:r w:rsidRPr="00BC5628">
              <w:rPr>
                <w:sz w:val="20"/>
              </w:rPr>
              <w:fldChar w:fldCharType="begin" w:fldLock="1"/>
            </w:r>
            <w:r w:rsidRPr="00BC5628">
              <w:rPr>
                <w:sz w:val="20"/>
              </w:rPr>
              <w:instrText>ADDIN CSL_CITATION {"citationItems":[{"id":"ITEM-1","itemData":{"author":[{"dropping-particle":"","family":"National AIDS Control Organisation","given":"","non-dropping-particle":"","parse-names":false,"suffix":""}],"id":"ITEM-1","issued":{"date-parts":[["2017"]]},"title":"India HIV Estimates 2017, Technical Report","type":"report"},"uris":["http://www.mendeley.com/documents/?uuid=92e187e6-8e01-39fc-9d73-a784b7b57db7"]}],"mendeley":{"formattedCitation":"(26)","plainTextFormattedCitation":"(26)","previouslyFormattedCitation":"(26)"},"properties":{"noteIndex":0},"schema":"https://github.com/citation-style-language/schema/raw/master/csl-citation.json"}</w:instrText>
            </w:r>
            <w:r w:rsidRPr="00BC5628">
              <w:rPr>
                <w:sz w:val="20"/>
              </w:rPr>
              <w:fldChar w:fldCharType="separate"/>
            </w:r>
            <w:r w:rsidRPr="00BC5628">
              <w:rPr>
                <w:sz w:val="20"/>
              </w:rPr>
              <w:t>(26)</w:t>
            </w:r>
            <w:r w:rsidRPr="00BC5628">
              <w:rPr>
                <w:sz w:val="20"/>
              </w:rPr>
              <w:fldChar w:fldCharType="end"/>
            </w:r>
            <w:r w:rsidRPr="00BC5628">
              <w:rPr>
                <w:sz w:val="20"/>
              </w:rPr>
              <w:t>.</w:t>
            </w:r>
          </w:p>
        </w:tc>
      </w:tr>
      <w:tr w:rsidR="00191A23" w:rsidRPr="0022554A" w14:paraId="34745532" w14:textId="77777777" w:rsidTr="00DD2D93">
        <w:tc>
          <w:tcPr>
            <w:tcW w:w="0" w:type="auto"/>
          </w:tcPr>
          <w:p w14:paraId="7DAA309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0517D4A0" w14:textId="77777777" w:rsidR="00191A23" w:rsidRPr="0022554A" w:rsidRDefault="00191A23" w:rsidP="00191A23">
            <w:pPr>
              <w:tabs>
                <w:tab w:val="left" w:pos="5400"/>
              </w:tabs>
              <w:jc w:val="center"/>
              <w:rPr>
                <w:sz w:val="20"/>
              </w:rPr>
            </w:pPr>
            <w:r w:rsidRPr="0022554A">
              <w:rPr>
                <w:sz w:val="20"/>
              </w:rPr>
              <w:t>19</w:t>
            </w:r>
          </w:p>
        </w:tc>
        <w:tc>
          <w:tcPr>
            <w:tcW w:w="3759" w:type="dxa"/>
          </w:tcPr>
          <w:p w14:paraId="7E44B83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09" w:type="dxa"/>
          </w:tcPr>
          <w:p w14:paraId="2D5B273D" w14:textId="52F27E48" w:rsidR="00191A23" w:rsidRPr="0022554A" w:rsidRDefault="00C00857" w:rsidP="00191A23">
            <w:pPr>
              <w:tabs>
                <w:tab w:val="left" w:pos="5400"/>
              </w:tabs>
              <w:rPr>
                <w:sz w:val="20"/>
              </w:rPr>
            </w:pPr>
            <w:r>
              <w:rPr>
                <w:sz w:val="20"/>
              </w:rPr>
              <w:t>22</w:t>
            </w:r>
          </w:p>
        </w:tc>
        <w:tc>
          <w:tcPr>
            <w:tcW w:w="8613" w:type="dxa"/>
          </w:tcPr>
          <w:p w14:paraId="1CFD1752" w14:textId="1AB3BD55" w:rsidR="00191A23" w:rsidRPr="0022554A" w:rsidRDefault="00A81C03" w:rsidP="00191A23">
            <w:pPr>
              <w:tabs>
                <w:tab w:val="left" w:pos="5400"/>
              </w:tabs>
              <w:rPr>
                <w:sz w:val="20"/>
              </w:rPr>
            </w:pPr>
            <w:r w:rsidRPr="00A81C03">
              <w:rPr>
                <w:sz w:val="20"/>
              </w:rPr>
              <w:t xml:space="preserve">This study is limited by absence of follow-up data, although follow-up data is due to be presented in the next year. This study was further limited by the lack of data on the </w:t>
            </w:r>
            <w:r w:rsidRPr="00A81C03">
              <w:rPr>
                <w:i/>
                <w:iCs/>
                <w:sz w:val="20"/>
              </w:rPr>
              <w:t>Leishmania</w:t>
            </w:r>
            <w:r w:rsidRPr="00A81C03">
              <w:rPr>
                <w:sz w:val="20"/>
              </w:rPr>
              <w:t xml:space="preserve"> antigen ELISA in an asymptomatic population at the time of study conception, and as such was not included in the primary definition of ALI.</w:t>
            </w:r>
            <w:r w:rsidR="001A2052">
              <w:t xml:space="preserve"> </w:t>
            </w:r>
            <w:r w:rsidR="001A2052" w:rsidRPr="001A2052">
              <w:rPr>
                <w:sz w:val="20"/>
              </w:rPr>
              <w:t xml:space="preserve">Further tests could have included the DAT given </w:t>
            </w:r>
            <w:r w:rsidR="00083BB6" w:rsidRPr="001A2052">
              <w:rPr>
                <w:sz w:val="20"/>
              </w:rPr>
              <w:t>its</w:t>
            </w:r>
            <w:r w:rsidR="001A2052" w:rsidRPr="001A2052">
              <w:rPr>
                <w:sz w:val="20"/>
              </w:rPr>
              <w:t xml:space="preserve"> wide use in other studies of ALI.</w:t>
            </w:r>
          </w:p>
        </w:tc>
      </w:tr>
      <w:tr w:rsidR="00191A23" w:rsidRPr="0022554A" w14:paraId="162E8A72" w14:textId="77777777" w:rsidTr="00DD2D93">
        <w:tc>
          <w:tcPr>
            <w:tcW w:w="0" w:type="auto"/>
          </w:tcPr>
          <w:p w14:paraId="6DF51FA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FCD18BF" w14:textId="77777777" w:rsidR="00191A23" w:rsidRPr="0022554A" w:rsidRDefault="00191A23" w:rsidP="00191A23">
            <w:pPr>
              <w:tabs>
                <w:tab w:val="left" w:pos="5400"/>
              </w:tabs>
              <w:jc w:val="center"/>
              <w:rPr>
                <w:sz w:val="20"/>
              </w:rPr>
            </w:pPr>
            <w:r w:rsidRPr="0022554A">
              <w:rPr>
                <w:sz w:val="20"/>
              </w:rPr>
              <w:t>20</w:t>
            </w:r>
          </w:p>
        </w:tc>
        <w:tc>
          <w:tcPr>
            <w:tcW w:w="3759" w:type="dxa"/>
          </w:tcPr>
          <w:p w14:paraId="2A3B3C9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9" w:type="dxa"/>
          </w:tcPr>
          <w:p w14:paraId="3D913C29" w14:textId="6A6C2EBC" w:rsidR="00191A23" w:rsidRPr="0022554A" w:rsidRDefault="001E1E56" w:rsidP="00191A23">
            <w:pPr>
              <w:tabs>
                <w:tab w:val="left" w:pos="5400"/>
              </w:tabs>
              <w:rPr>
                <w:sz w:val="20"/>
              </w:rPr>
            </w:pPr>
            <w:r>
              <w:rPr>
                <w:sz w:val="20"/>
              </w:rPr>
              <w:t>20, 21, and 22</w:t>
            </w:r>
          </w:p>
        </w:tc>
        <w:tc>
          <w:tcPr>
            <w:tcW w:w="8613" w:type="dxa"/>
          </w:tcPr>
          <w:p w14:paraId="53961455" w14:textId="77777777" w:rsidR="00604265" w:rsidRPr="00604265" w:rsidRDefault="00604265" w:rsidP="00604265">
            <w:pPr>
              <w:tabs>
                <w:tab w:val="left" w:pos="5400"/>
              </w:tabs>
              <w:rPr>
                <w:sz w:val="20"/>
              </w:rPr>
            </w:pPr>
            <w:r w:rsidRPr="00604265">
              <w:rPr>
                <w:sz w:val="20"/>
              </w:rPr>
              <w:t xml:space="preserve">Prior to this study the prevalence of ALI in PLHIV residing in VL endemic areas in India was unknown. Prevalence of ALI in this population was 7.4% when detected by a combination of rK39 ELISA, rK39 RDT, and/or qPCR. All individuals with ALI were positive by the rK39 ELISA. A smaller proportion were positive by qPCR (0.5%), and the rK39 RDT (0.4%). As expected, the rK39 RDT detected a lower number of positive participants compared to the rK39 ELISA, in keeping with the reduced sensitivity of RDTs compared to their equivalent ELISA, and reduced performance in PLHIV as seen in studies in East Africa </w:t>
            </w:r>
            <w:r w:rsidRPr="00604265">
              <w:rPr>
                <w:sz w:val="20"/>
              </w:rPr>
              <w:fldChar w:fldCharType="begin" w:fldLock="1"/>
            </w:r>
            <w:r w:rsidRPr="00604265">
              <w:rPr>
                <w:sz w:val="20"/>
              </w:rPr>
              <w:instrText>ADDIN CSL_CITATION {"citationItems":[{"id":"ITEM-1","itemData":{"DOI":"80/6/929 [pii]","ISBN":"1476-1645 (Electronic)","ISSN":"1476-1645","PMID":"19478251","abstract":"Accuracy of an rK39 rapid diagnostic test (DiaMed-IT-Leish ®) for visceral leishmaniasis (VL) was compared with splenic aspiration and the direct agglutination test (DAT) in a population with a high prevalence of infection with human immunodeficiency virus (HIV) in Ethiopia. There were 699 patients clinically suspected of having VL (153 parasitologically confirmed, 482 DAT confirmed, and 130 DAT negative), and 97 DAT-negative controls. A total of 84% were tested for HIV and 34% were HIV positive. Sensitivity of the rK39 test in parasitologically confirmed VL patients was 84% (77% in HIV positive and 87% in HIV negative; P = 0.25). Sensitivity of the DAT was higher (94%; P = 0.01), 89% in HIV-positive patients and 95% in HIV-negative patients; P = 0.27). Specificity of the rK39 test was 99% in DAT-negative controls and 92% in DAT-negative patients clinically suspected of having VL. A diagnostic algorithm combining DAT and the rK39 test had a sensitivity of 98% in HIV-positive VL patients and 99% in HIV-negative VL patients.","author":[{"dropping-particle":"ter","family":"Horst","given":"Rachel","non-dropping-particle":"","parse-names":false,"suffix":""},{"dropping-particle":"","family":"Tefera","given":"Tewodros","non-dropping-particle":"","parse-names":false,"suffix":""},{"dropping-particle":"","family":"Assefa","given":"Gessesse","non-dropping-particle":"","parse-names":false,"suffix":""},{"dropping-particle":"","family":"Ebrahim","given":"Abdurazik Z","non-dropping-particle":"","parse-names":false,"suffix":""},{"dropping-particle":"","family":"Davidson","given":"Robert N","non-dropping-particle":"","parse-names":false,"suffix":""},{"dropping-particle":"","family":"Ritmeijer","given":"Koert","non-dropping-particle":"","parse-names":false,"suffix":""},{"dropping-particle":"","family":"Horst","given":"Rachel","non-dropping-particle":"Ter","parse-names":false,"suffix":""},{"dropping-particle":"","family":"Tefera","given":"Tewodros","non-dropping-particle":"","parse-names":false,"suffix":""},{"dropping-particle":"","family":"Assefa","given":"Gessesse","non-dropping-particle":"","parse-names":false,"suffix":""},{"dropping-particle":"","family":"Ebrahim","given":"Abdurazik Z","non-dropping-particle":"","parse-names":false,"suffix":""},{"dropping-particle":"","family":"Davidson","given":"Robert N","non-dropping-particle":"","parse-names":false,"suffix":""},{"dropping-particle":"","family":"Ritmeijer","given":"Koert","non-dropping-particle":"","parse-names":false,"suffix":""}],"container-title":"Am. J. Trop. Med. Hyg","id":"ITEM-1","issue":"6","issued":{"date-parts":[["2009"]]},"number-of-pages":"929-934","title":"Field evaluation of rK39 test and direct agglutination test for diagnosis of visceral leishmaniasis in a population with high prevalence of human immunodeficiency virus in Ethiopia.","type":"report","volume":"80"},"uris":["http://www.mendeley.com/documents/?uuid=9e2da9c8-7ca6-49c4-ad25-d59cf03f9312"]}],"mendeley":{"formattedCitation":"(13)","plainTextFormattedCitation":"(13)","previouslyFormattedCitation":"(13)"},"properties":{"noteIndex":0},"schema":"https://github.com/citation-style-language/schema/raw/master/csl-citation.json"}</w:instrText>
            </w:r>
            <w:r w:rsidRPr="00604265">
              <w:rPr>
                <w:sz w:val="20"/>
              </w:rPr>
              <w:fldChar w:fldCharType="separate"/>
            </w:r>
            <w:r w:rsidRPr="00604265">
              <w:rPr>
                <w:sz w:val="20"/>
              </w:rPr>
              <w:t>(13)</w:t>
            </w:r>
            <w:r w:rsidRPr="00604265">
              <w:rPr>
                <w:sz w:val="20"/>
              </w:rPr>
              <w:fldChar w:fldCharType="end"/>
            </w:r>
            <w:r w:rsidRPr="00604265">
              <w:rPr>
                <w:sz w:val="20"/>
              </w:rPr>
              <w:t xml:space="preserve">. Prevalence of ALI increased to 9.0% with the addition of </w:t>
            </w:r>
            <w:r w:rsidRPr="00604265">
              <w:rPr>
                <w:i/>
                <w:iCs/>
                <w:sz w:val="20"/>
              </w:rPr>
              <w:t>Leishmania</w:t>
            </w:r>
            <w:r w:rsidRPr="00604265">
              <w:rPr>
                <w:sz w:val="20"/>
              </w:rPr>
              <w:t xml:space="preserve"> antigen ELISA, with 20 additional participants identified with the expanded definition of ALI. A low CD4 count and a household size of five individuals or more were found to be risk factors for ALI. Conversely, living within the district of Gopalganj was found to be protective for ALI. Gopalganj has lower rates of </w:t>
            </w:r>
            <w:r w:rsidRPr="00604265">
              <w:rPr>
                <w:i/>
                <w:iCs/>
                <w:sz w:val="20"/>
              </w:rPr>
              <w:t>Leishmania</w:t>
            </w:r>
            <w:r w:rsidRPr="00604265">
              <w:rPr>
                <w:sz w:val="20"/>
              </w:rPr>
              <w:t xml:space="preserve"> infection than other districts in the study. As per 2017 estimates of HIV infection in India, 41.2% of </w:t>
            </w:r>
            <w:r w:rsidRPr="00604265">
              <w:rPr>
                <w:i/>
                <w:iCs/>
                <w:sz w:val="20"/>
              </w:rPr>
              <w:t>PLHIV</w:t>
            </w:r>
            <w:r w:rsidRPr="00604265">
              <w:rPr>
                <w:sz w:val="20"/>
              </w:rPr>
              <w:t xml:space="preserve"> in Bihar were female compared to 53.5% in this study </w:t>
            </w:r>
            <w:r w:rsidRPr="00604265">
              <w:rPr>
                <w:sz w:val="20"/>
              </w:rPr>
              <w:fldChar w:fldCharType="begin" w:fldLock="1"/>
            </w:r>
            <w:r w:rsidRPr="00604265">
              <w:rPr>
                <w:sz w:val="20"/>
              </w:rPr>
              <w:instrText>ADDIN CSL_CITATION {"citationItems":[{"id":"ITEM-1","itemData":{"author":[{"dropping-particle":"","family":"National AIDS Control Organisation","given":"","non-dropping-particle":"","parse-names":false,"suffix":""}],"id":"ITEM-1","issued":{"date-parts":[["2017"]]},"title":"India HIV Estimates 2017, Technical Report","type":"report"},"uris":["http://www.mendeley.com/documents/?uuid=92e187e6-8e01-39fc-9d73-a784b7b57db7"]}],"mendeley":{"formattedCitation":"(26)","plainTextFormattedCitation":"(26)","previouslyFormattedCitation":"(26)"},"properties":{"noteIndex":0},"schema":"https://github.com/citation-style-language/schema/raw/master/csl-citation.json"}</w:instrText>
            </w:r>
            <w:r w:rsidRPr="00604265">
              <w:rPr>
                <w:sz w:val="20"/>
              </w:rPr>
              <w:fldChar w:fldCharType="separate"/>
            </w:r>
            <w:r w:rsidRPr="00604265">
              <w:rPr>
                <w:sz w:val="20"/>
              </w:rPr>
              <w:t>(26)</w:t>
            </w:r>
            <w:r w:rsidRPr="00604265">
              <w:rPr>
                <w:sz w:val="20"/>
              </w:rPr>
              <w:fldChar w:fldCharType="end"/>
            </w:r>
            <w:r w:rsidRPr="00604265">
              <w:rPr>
                <w:sz w:val="20"/>
              </w:rPr>
              <w:t>.</w:t>
            </w:r>
          </w:p>
          <w:p w14:paraId="07BDC4AB" w14:textId="5EF46239" w:rsidR="00191A23" w:rsidRPr="0022554A" w:rsidRDefault="00E837FE" w:rsidP="00191A23">
            <w:pPr>
              <w:tabs>
                <w:tab w:val="left" w:pos="5400"/>
              </w:tabs>
              <w:rPr>
                <w:sz w:val="20"/>
              </w:rPr>
            </w:pPr>
            <w:r w:rsidRPr="00E837FE">
              <w:rPr>
                <w:sz w:val="20"/>
              </w:rPr>
              <w:t xml:space="preserve">Two participants tested positive by all four tests in combination. As is seen in previous studies of ALI </w:t>
            </w:r>
            <w:r w:rsidRPr="00E837FE">
              <w:rPr>
                <w:sz w:val="20"/>
              </w:rPr>
              <w:fldChar w:fldCharType="begin" w:fldLock="1"/>
            </w:r>
            <w:r w:rsidRPr="00E837FE">
              <w:rPr>
                <w:sz w:val="20"/>
              </w:rPr>
              <w:instrText>ADDIN CSL_CITATION {"citationItems":[{"id":"ITEM-1","itemData":{"DOI":"10.1016/j.trstmh.2012.01.008","ISSN":"00359203","author":[{"dropping-particle":"","family":"Orsini","given":"Marcela","non-dropping-particle":"","parse-names":false,"suffix":""},{"dropping-particle":"","family":"Canela","given":"João R.","non-dropping-particle":"","parse-names":false,"suffix":""},{"dropping-particle":"","family":"Disch","given":"J.","non-dropping-particle":"","parse-names":false,"suffix":""},{"dropping-particle":"","family":"Maciel","given":"F.","non-dropping-particle":"","parse-names":false,"suffix":""},{"dropping-particle":"","family":"Greco","given":"Dirceu","non-dropping-particle":"","parse-names":false,"suffix":""},{"dropping-particle":"","family":"Toledo","given":"Antonio","non-dropping-particle":"","parse-names":false,"suffix":""},{"dropping-particle":"","family":"Rabello","given":"Ana","non-dropping-particle":"","parse-names":false,"suffix":""}],"container-title":"Transactions of the Royal Society of Tropical Medicine and Hygiene","id":"ITEM-1","issue":"5","issued":{"date-parts":[["2012","5","1"]]},"page":"283-288","publisher":"Oxford University Press","title":"High frequency of asymptomatic Leishmania spp. infection among HIV-infected patients living in endemic areas for visceral leishmaniasis in Brazil","type":"article-journal","volume":"106"},"uris":["http://www.mendeley.com/documents/?uuid=34f476a8-d998-4223-a0c3-59f3ce06cc96"]},{"id":"ITEM-2","itemData":{"DOI":"10.1186/s13071-021-04622-8","abstract":"Background: Asymptomatic Leishmania infections outnumber clinical infections on the Indian subcontinent (ISC), where disease reservoirs are anthroponotic. Diagnostics which detect active asymptomatic infection, which are suitable for monitoring and surveillance, may be of benefit to the visceral leishmaniasis (VL) elimination campaign on the ISC. Methods: Quantitative polymerase chain reaction (qPCR), loop-mediated isothermal amplification (LAMP), and the direct agglutination test (DAT) were carried out on blood samples, and the Leishmania antigen ELISA was carried out on urine samples collected from 720 household and neighbouring contacts of 276 VL and post-kala-azar der-mal leishmaniasis (PKDL) index cases, with no symptoms or history of VL or PKDL, in endemic regions of Bangladesh between September 2016 and March 2018. Results: Of the 720 contacts of index cases, asymptomatic infection was detected in 69 (9.6%) participants by a combination of qPCR (1.0%), LAMP (2.1%), DAT (3.9%), and Leishmania antigen ELISA (3.3%). Only one (0.1%) participant was detected positive by all four diagnostic tests. Poor agreement between tests was calculated using Cohen's kappa (κ) statistics; however, the Leishmania antigen ELISA and DAT in combination captured all participants as positive by more than one test. We find evidence for a moderately strong association between the index case being a PKDL case (OR 1.94, p = 0.009), specifically macular PKDL (OR 2.12, p = 0.004), and being positive for at least one of the four tests. Conclusions: Leishmania antigen ELISA on urine detects active asymptomatic infection, requires a non-invasive sample, and therefore may be of benefit for monitoring transmission and surveillance in an elimination setting in combination with serology. Development of an antigen detection test in a rapid diagnostic test (RDT) format would be of benefit to the elimination campaign.","author":[{"dropping-particle":"","family":"Owen","given":"Sophie I","non-dropping-particle":"","parse-names":false,"suffix":""},{"dropping-particle":"","family":"Hossain","given":"Faria","non-dropping-particle":"","parse-names":false,"suffix":""},{"dropping-particle":"","family":"Ghosh","given":"Prakash","non-dropping-particle":"","parse-names":false,"suffix":""},{"dropping-particle":"","family":"Chowdhury","given":"Rajashree","non-dropping-particle":"","parse-names":false,"suffix":""},{"dropping-particle":"","family":"Sakhawat Hossain","given":"Md","non-dropping-particle":"","parse-names":false,"suffix":""},{"dropping-particle":"","family":"Jewell","given":"Chris","non-dropping-particle":"","parse-names":false,"suffix":""},{"dropping-particle":"","family":"Cruz","given":"Isra","non-dropping-particle":"","parse-names":false,"suffix":""},{"dropping-particle":"","family":"Picado","given":"Albert","non-dropping-particle":"","parse-names":false,"suffix":""},{"dropping-particle":"","family":"Mondal","given":"Dinesh","non-dropping-particle":"","parse-names":false,"suffix":""},{"dropping-particle":"","family":"Adams","given":"Emily R","non-dropping-particle":"","parse-names":false,"suffix":""}],"container-title":"Parasites &amp; Vectors 2021 14:1","id":"ITEM-2","issue":"1","issued":{"date-parts":[["2021","2","17"]]},"page":"1-7","publisher":"BioMed Central","title":"Detection of asymptomatic Leishmania infection in Bangladesh by antibody and antigen diagnostic tools shows an association with post-kala-azar dermal leishmaniasis (PKDL) patients","type":"article-journal","volume":"14"},"uris":["http://www.mendeley.com/documents/?uuid=a38f9413-4fb9-3b66-8a28-0789caf02d81"]}],"mendeley":{"formattedCitation":"(15,27)","plainTextFormattedCitation":"(15,27)","previouslyFormattedCitation":"(15,27)"},"properties":{"noteIndex":0},"schema":"https://github.com/citation-style-language/schema/raw/master/csl-citation.json"}</w:instrText>
            </w:r>
            <w:r w:rsidRPr="00E837FE">
              <w:rPr>
                <w:sz w:val="20"/>
              </w:rPr>
              <w:fldChar w:fldCharType="separate"/>
            </w:r>
            <w:r w:rsidRPr="00E837FE">
              <w:rPr>
                <w:sz w:val="20"/>
              </w:rPr>
              <w:t>(15,27)</w:t>
            </w:r>
            <w:r w:rsidRPr="00E837FE">
              <w:rPr>
                <w:sz w:val="20"/>
              </w:rPr>
              <w:fldChar w:fldCharType="end"/>
            </w:r>
            <w:r w:rsidRPr="00E837FE">
              <w:rPr>
                <w:sz w:val="20"/>
              </w:rPr>
              <w:t xml:space="preserve">, weak to negligible agreement was seen between tests. Negligible agreement was seen between the rK39 RDT and </w:t>
            </w:r>
            <w:r w:rsidRPr="00E837FE">
              <w:rPr>
                <w:i/>
                <w:iCs/>
                <w:sz w:val="20"/>
              </w:rPr>
              <w:t>Leishmania</w:t>
            </w:r>
            <w:r w:rsidRPr="00E837FE">
              <w:rPr>
                <w:sz w:val="20"/>
              </w:rPr>
              <w:t xml:space="preserve"> antigen ELISA, qPCR and rK39 ELISA, and rK39 ELISA and </w:t>
            </w:r>
            <w:r w:rsidRPr="00E837FE">
              <w:rPr>
                <w:i/>
                <w:iCs/>
                <w:sz w:val="20"/>
              </w:rPr>
              <w:t>Leishmania</w:t>
            </w:r>
            <w:r w:rsidRPr="00E837FE">
              <w:rPr>
                <w:sz w:val="20"/>
              </w:rPr>
              <w:t xml:space="preserve"> antigen ELISA, which may be expected given the tests in these combinations detect anti-</w:t>
            </w:r>
            <w:r w:rsidRPr="00E837FE">
              <w:rPr>
                <w:i/>
                <w:iCs/>
                <w:sz w:val="20"/>
              </w:rPr>
              <w:t>Leishmania</w:t>
            </w:r>
            <w:r w:rsidRPr="00E837FE">
              <w:rPr>
                <w:sz w:val="20"/>
              </w:rPr>
              <w:t xml:space="preserve"> antibodies in comparison to assays which detect active infection </w:t>
            </w:r>
            <w:r w:rsidRPr="00E837FE">
              <w:rPr>
                <w:sz w:val="20"/>
              </w:rPr>
              <w:fldChar w:fldCharType="begin" w:fldLock="1"/>
            </w:r>
            <w:r w:rsidRPr="00E837FE">
              <w:rPr>
                <w:sz w:val="20"/>
              </w:rPr>
              <w:instrText>ADDIN CSL_CITATION {"citationItems":[{"id":"ITEM-1","itemData":{"DOI":"10.1007/s40291-018-0343-y.Molecular","ISBN":"0000000000","abstract":"Visceral leishmaniasis (VL), a deadly parasitic disease, is a major public health concern globally. Countries affected with VL have signed the London Declaration on Neglected Tropical Diseases and committed to eliminate visceral leishmaniasis as a public health problem by 2020. To achieve and sustain VL elimination, it will become progressively important not to miss any remaining cases in the community who can maintain transmission. This requires accurate identification of symptomatic and asymptomatic carriers using highly sensitive diagnostic tools at primary health service setting. rK39 rapid test (RDT) is the most widely used and is the first choice for decentralized diagnosis of VL in endemic areas, it has good sensitivity and specificity. This test however cannot discriminate between current, subclinical or past infections and is useless for diagnosis of relapses and as prognostic (cure) tests. Importantly, as the goal of VL elimination as a public health problem is approaching, the number of susceptible people to infection will increase. Therefore, correct diagnosis using highly sensitive diagnostic test is crucial to apply appropriate treatment and management of cases. Recent advances in molecular techniques have improved the Leishmania detection and quantification and become increasingly relevant due to possible application to a variety of clinical samples. Most importantly, given current problems in identifying asymptomatic individuals because of poor correlation between the main methods of detection, molecular tests are valuable for VL elimination programs, especially to monitor changes in burden of infection in specific communities. This review provides a comprehensive overview of the available VL diagnostics and discusses the usefulness of molecular methods in the diagnosis, quantification and species differentiation, and its clinical applications.","author":[{"dropping-particle":"","family":"Sundar","given":"Shyam","non-dropping-particle":"","parse-names":false,"suffix":""},{"dropping-particle":"","family":"Singh","given":"Om Prakash","non-dropping-particle":"","parse-names":false,"suffix":""}],"container-title":"Molecular Diagnosis &amp; Therapy","id":"ITEM-1","issue":"4","issued":{"date-parts":[["2018"]]},"page":"443-457","title":"Molecular Diagnosis of Visceral Leishmaniasis","type":"article-journal","volume":"22"},"uris":["http://www.mendeley.com/documents/?uuid=f76fb52e-e4d5-4c63-98f1-bfc2b033d9a7"]}],"mendeley":{"formattedCitation":"(29)","plainTextFormattedCitation":"(29)","previouslyFormattedCitation":"(29)"},"properties":{"noteIndex":0},"schema":"https://github.com/citation-style-language/schema/raw/master/csl-citation.json"}</w:instrText>
            </w:r>
            <w:r w:rsidRPr="00E837FE">
              <w:rPr>
                <w:sz w:val="20"/>
              </w:rPr>
              <w:fldChar w:fldCharType="separate"/>
            </w:r>
            <w:r w:rsidRPr="00E837FE">
              <w:rPr>
                <w:sz w:val="20"/>
              </w:rPr>
              <w:t>(29)</w:t>
            </w:r>
            <w:r w:rsidRPr="00E837FE">
              <w:rPr>
                <w:sz w:val="20"/>
              </w:rPr>
              <w:fldChar w:fldCharType="end"/>
            </w:r>
            <w:r w:rsidRPr="00E837FE">
              <w:rPr>
                <w:sz w:val="20"/>
              </w:rPr>
              <w:t xml:space="preserve">. Better, albeit weak agreement was seen between the rK39 RDT and qPCR possibly due a lower sensitivity of the rK39 RDT and a higher specificity of qPCR. There was similarly better, but weak agreement between qPCR and the </w:t>
            </w:r>
            <w:r w:rsidRPr="00E837FE">
              <w:rPr>
                <w:i/>
                <w:iCs/>
                <w:sz w:val="20"/>
              </w:rPr>
              <w:t>Leishmania</w:t>
            </w:r>
            <w:r w:rsidRPr="00E837FE">
              <w:rPr>
                <w:sz w:val="20"/>
              </w:rPr>
              <w:t xml:space="preserve"> antigen ELISA, in keeping with them both detecting active infection. To the best of our knowledge, this is the first study to use the </w:t>
            </w:r>
            <w:r w:rsidRPr="00E837FE">
              <w:rPr>
                <w:i/>
                <w:iCs/>
                <w:sz w:val="20"/>
              </w:rPr>
              <w:t>Leishmania</w:t>
            </w:r>
            <w:r w:rsidRPr="00E837FE">
              <w:rPr>
                <w:sz w:val="20"/>
              </w:rPr>
              <w:t xml:space="preserve"> antigen ELISA to detect ALI in PLHIV. </w:t>
            </w:r>
          </w:p>
        </w:tc>
      </w:tr>
      <w:tr w:rsidR="00191A23" w:rsidRPr="0022554A" w14:paraId="481C1C0E" w14:textId="77777777" w:rsidTr="00DD2D93">
        <w:tc>
          <w:tcPr>
            <w:tcW w:w="0" w:type="auto"/>
          </w:tcPr>
          <w:p w14:paraId="1282055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2113B0DA" w14:textId="77777777" w:rsidR="00191A23" w:rsidRPr="0022554A" w:rsidRDefault="00191A23" w:rsidP="00191A23">
            <w:pPr>
              <w:tabs>
                <w:tab w:val="left" w:pos="5400"/>
              </w:tabs>
              <w:jc w:val="center"/>
              <w:rPr>
                <w:sz w:val="20"/>
              </w:rPr>
            </w:pPr>
            <w:r w:rsidRPr="0022554A">
              <w:rPr>
                <w:sz w:val="20"/>
              </w:rPr>
              <w:t>21</w:t>
            </w:r>
          </w:p>
        </w:tc>
        <w:tc>
          <w:tcPr>
            <w:tcW w:w="3759" w:type="dxa"/>
          </w:tcPr>
          <w:p w14:paraId="0B74514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709" w:type="dxa"/>
          </w:tcPr>
          <w:p w14:paraId="085F89A2" w14:textId="50FC82C8" w:rsidR="00191A23" w:rsidRPr="0022554A" w:rsidRDefault="001E1E56" w:rsidP="00191A23">
            <w:pPr>
              <w:tabs>
                <w:tab w:val="left" w:pos="5400"/>
              </w:tabs>
              <w:rPr>
                <w:sz w:val="20"/>
              </w:rPr>
            </w:pPr>
            <w:r>
              <w:rPr>
                <w:sz w:val="20"/>
              </w:rPr>
              <w:t>20, 21, and 22</w:t>
            </w:r>
          </w:p>
        </w:tc>
        <w:tc>
          <w:tcPr>
            <w:tcW w:w="8613" w:type="dxa"/>
          </w:tcPr>
          <w:p w14:paraId="2655D62D" w14:textId="77777777" w:rsidR="00F81C18" w:rsidRPr="00F81C18" w:rsidRDefault="00F81C18" w:rsidP="00F81C18">
            <w:pPr>
              <w:tabs>
                <w:tab w:val="left" w:pos="5400"/>
              </w:tabs>
              <w:rPr>
                <w:sz w:val="20"/>
              </w:rPr>
            </w:pPr>
            <w:r w:rsidRPr="00F81C18">
              <w:rPr>
                <w:sz w:val="20"/>
              </w:rPr>
              <w:t xml:space="preserve">To the best of our knowledge there has been one other study of ALI in PLHIV in an </w:t>
            </w:r>
            <w:r w:rsidRPr="00F81C18">
              <w:rPr>
                <w:i/>
                <w:iCs/>
                <w:sz w:val="20"/>
              </w:rPr>
              <w:t>L. donovani</w:t>
            </w:r>
            <w:r w:rsidRPr="00F81C18">
              <w:rPr>
                <w:sz w:val="20"/>
              </w:rPr>
              <w:t xml:space="preserve"> endemic area </w:t>
            </w:r>
            <w:r w:rsidRPr="00F81C18">
              <w:rPr>
                <w:sz w:val="20"/>
              </w:rPr>
              <w:fldChar w:fldCharType="begin" w:fldLock="1"/>
            </w:r>
            <w:r w:rsidRPr="00F81C18">
              <w:rPr>
                <w:sz w:val="20"/>
              </w:rPr>
              <w:instrText>ADDIN CSL_CITATION {"citationItems":[{"id":"ITEM-1","itemData":{"DOI":"10.1371/journal.pntd.0007765","ISSN":"1935-2735","abstract":"Background In endemic regions, asymptomatic Leishmania infection is common. In HIV patients, detection of asymptomatic Leishmania infection could potentially identify those at risk of visceral leishmaniasis (VL). However, data on the prevalence, incidence, and determinants of asymptomatic infection, and the risk of VL are lacking. Methods We conducted a cross-sectional survey at a single ART centre, followed by a prospective cohort study amongst HIV-infected adults in HIV care in a district hospital in a VL-endemic area in North-West Ethiopia (9/2015-8/2016). Asymptomatic Leishmania infection was detected using the direct agglutination test (DAT), rK39-rapid diagnostic test (RDT)), PCR on peripheral blood and the KAtex urine antigen test, and defined as positivity on any Leishmania marker. All individuals were followed longitudinally (irrespective of the Leishmania test results). Risk factors for asymptomatic Leishmania infection were determined using logistic regression. Results A total of 534 HIV-infected individuals enrolled in HIV care were included in the study. After excluding 13 patients with a history of VL and an 10 patients with incomplete baseline Leishmania tests, 511 were included in analysis. The median age was 38 years (interquartile range (IQR) 30–45), 62.6% were male. The median follow-up time was 12 months (IQR 9–12). No deaths were reported during the study period. Most (95.5%) were on antiretroviral treatment at enrolment, for a median of 52 months (IQR 27–79). The median CD4 count at enrolment was 377 cells/mm3 (IQR 250–518). The baseline prevalence of Leishmania infection was 12.8% in males and 4.2% in females. Overall, 7.4% tested positive for rK39, 4.3% for DAT, 0.2% for PCR and 0.2% for KAtex. Independent risk factors for a prevalent infection were male sex (odds ratio (OR) 3.2; 95% confidence intervals (CI) 14–7.0) and concurrent malaria infection (OR 6.1; 95% CI 1.9–18.9). Amongst the 49 prevalent (baseline) infections with further follow-up, the cumulative incidence of losing the Leishmania markers by one year was 40.1%. There were 36 incident infections during the course of the study, with a cumulative one-year risk of 9.5%. Only one case of VL was detected during follow-up. Conclusions We found a high prevalence of asymptomatic Leishmania infection, persisting in most cases. The incidence was more modest and overt VL was rare. Larger and longer studies with more complete follow-up may help to decide whether a test and treat…","author":[{"dropping-particle":"","family":"Griensven","given":"Johan","non-dropping-particle":"van","parse-names":false,"suffix":""},{"dropping-particle":"","family":"Henten","given":"Saskia","non-dropping-particle":"van","parse-names":false,"suffix":""},{"dropping-particle":"","family":"Mengesha","given":"Bewketu","non-dropping-particle":"","parse-names":false,"suffix":""},{"dropping-particle":"","family":"Kassa","given":"Mekibib","non-dropping-particle":"","parse-names":false,"suffix":""},{"dropping-particle":"","family":"Adem","given":"Emebet","non-dropping-particle":"","parse-names":false,"suffix":""},{"dropping-particle":"","family":"Endris Seid","given":"Mengistu","non-dropping-particle":"","parse-names":false,"suffix":""},{"dropping-particle":"","family":"Abdellati","given":"Saïd","non-dropping-particle":"","parse-names":false,"suffix":""},{"dropping-particle":"","family":"Asefa","given":"Wondimu","non-dropping-particle":"","parse-names":false,"suffix":""},{"dropping-particle":"","family":"Simegn","given":"Tesfa","non-dropping-particle":"","parse-names":false,"suffix":""},{"dropping-particle":"","family":"Debasu","given":"Degnachew","non-dropping-particle":"","parse-names":false,"suffix":""},{"dropping-particle":"","family":"Bogale","given":"Tadfe","non-dropping-particle":"","parse-names":false,"suffix":""},{"dropping-particle":"","family":"Gedamu","given":"Yonas","non-dropping-particle":"","parse-names":false,"suffix":""},{"dropping-particle":"","family":"Bossche","given":"Dorien","non-dropping-particle":"Van Den","parse-names":false,"suffix":""},{"dropping-particle":"","family":"Adriaensen","given":"Wim","non-dropping-particle":"","parse-names":false,"suffix":""},{"dropping-particle":"","family":"Auwera","given":"Gert","non-dropping-particle":"Van der","parse-names":false,"suffix":""},{"dropping-particle":"","family":"Cnops","given":"Lieselotte","non-dropping-particle":"","parse-names":false,"suffix":""},{"dropping-particle":"","family":"Vogt","given":"Florian","non-dropping-particle":"","parse-names":false,"suffix":""},{"dropping-particle":"","family":"Diro","given":"Ermias","non-dropping-particle":"","parse-names":false,"suffix":""}],"container-title":"PLOS Neglected Tropical Diseases","editor":[{"dropping-particle":"","family":"Schallig","given":"Henk D. F. H.","non-dropping-particle":"","parse-names":false,"suffix":""}],"id":"ITEM-1","issue":"10","issued":{"date-parts":[["2019","10","8"]]},"page":"e0007765","publisher":"Public Library of Science","title":"Longitudinal evaluation of asymptomatic Leishmania infection in HIV-infected individuals in North-West Ethiopia: A pilot study","type":"article-journal","volume":"13"},"uris":["http://www.mendeley.com/documents/?uuid=3deb609b-059f-4602-975d-409ce2ef3156"]}],"mendeley":{"formattedCitation":"(20)","plainTextFormattedCitation":"(20)","previouslyFormattedCitation":"(20)"},"properties":{"noteIndex":0},"schema":"https://github.com/citation-style-language/schema/raw/master/csl-citation.json"}</w:instrText>
            </w:r>
            <w:r w:rsidRPr="00F81C18">
              <w:rPr>
                <w:sz w:val="20"/>
              </w:rPr>
              <w:fldChar w:fldCharType="separate"/>
            </w:r>
            <w:r w:rsidRPr="00F81C18">
              <w:rPr>
                <w:sz w:val="20"/>
              </w:rPr>
              <w:t>(20)</w:t>
            </w:r>
            <w:r w:rsidRPr="00F81C18">
              <w:rPr>
                <w:sz w:val="20"/>
              </w:rPr>
              <w:fldChar w:fldCharType="end"/>
            </w:r>
            <w:r w:rsidRPr="00F81C18">
              <w:rPr>
                <w:sz w:val="20"/>
              </w:rPr>
              <w:t>. The study in Ethiopia used the lower sensitivity KAtex to detect antigenuria and the DAT to detect anti-</w:t>
            </w:r>
            <w:r w:rsidRPr="00F81C18">
              <w:rPr>
                <w:i/>
                <w:iCs/>
                <w:sz w:val="20"/>
              </w:rPr>
              <w:t>Leishmania</w:t>
            </w:r>
            <w:r w:rsidRPr="00F81C18">
              <w:rPr>
                <w:sz w:val="20"/>
              </w:rPr>
              <w:t xml:space="preserve"> antibodies in addition to PCR and rK39 RDT </w:t>
            </w:r>
            <w:r w:rsidRPr="00F81C18">
              <w:rPr>
                <w:sz w:val="20"/>
              </w:rPr>
              <w:fldChar w:fldCharType="begin" w:fldLock="1"/>
            </w:r>
            <w:r w:rsidRPr="00F81C18">
              <w:rPr>
                <w:sz w:val="20"/>
              </w:rPr>
              <w:instrText>ADDIN CSL_CITATION {"citationItems":[{"id":"ITEM-1","itemData":{"DOI":"10.1371/journal.pntd.0007765","ISSN":"1935-2735","abstract":"Background In endemic regions, asymptomatic Leishmania infection is common. In HIV patients, detection of asymptomatic Leishmania infection could potentially identify those at risk of visceral leishmaniasis (VL). However, data on the prevalence, incidence, and determinants of asymptomatic infection, and the risk of VL are lacking. Methods We conducted a cross-sectional survey at a single ART centre, followed by a prospective cohort study amongst HIV-infected adults in HIV care in a district hospital in a VL-endemic area in North-West Ethiopia (9/2015-8/2016). Asymptomatic Leishmania infection was detected using the direct agglutination test (DAT), rK39-rapid diagnostic test (RDT)), PCR on peripheral blood and the KAtex urine antigen test, and defined as positivity on any Leishmania marker. All individuals were followed longitudinally (irrespective of the Leishmania test results). Risk factors for asymptomatic Leishmania infection were determined using logistic regression. Results A total of 534 HIV-infected individuals enrolled in HIV care were included in the study. After excluding 13 patients with a history of VL and an 10 patients with incomplete baseline Leishmania tests, 511 were included in analysis. The median age was 38 years (interquartile range (IQR) 30–45), 62.6% were male. The median follow-up time was 12 months (IQR 9–12). No deaths were reported during the study period. Most (95.5%) were on antiretroviral treatment at enrolment, for a median of 52 months (IQR 27–79). The median CD4 count at enrolment was 377 cells/mm3 (IQR 250–518). The baseline prevalence of Leishmania infection was 12.8% in males and 4.2% in females. Overall, 7.4% tested positive for rK39, 4.3% for DAT, 0.2% for PCR and 0.2% for KAtex. Independent risk factors for a prevalent infection were male sex (odds ratio (OR) 3.2; 95% confidence intervals (CI) 14–7.0) and concurrent malaria infection (OR 6.1; 95% CI 1.9–18.9). Amongst the 49 prevalent (baseline) infections with further follow-up, the cumulative incidence of losing the Leishmania markers by one year was 40.1%. There were 36 incident infections during the course of the study, with a cumulative one-year risk of 9.5%. Only one case of VL was detected during follow-up. Conclusions We found a high prevalence of asymptomatic Leishmania infection, persisting in most cases. The incidence was more modest and overt VL was rare. Larger and longer studies with more complete follow-up may help to decide whether a test and treat…","author":[{"dropping-particle":"","family":"Griensven","given":"Johan","non-dropping-particle":"van","parse-names":false,"suffix":""},{"dropping-particle":"","family":"Henten","given":"Saskia","non-dropping-particle":"van","parse-names":false,"suffix":""},{"dropping-particle":"","family":"Mengesha","given":"Bewketu","non-dropping-particle":"","parse-names":false,"suffix":""},{"dropping-particle":"","family":"Kassa","given":"Mekibib","non-dropping-particle":"","parse-names":false,"suffix":""},{"dropping-particle":"","family":"Adem","given":"Emebet","non-dropping-particle":"","parse-names":false,"suffix":""},{"dropping-particle":"","family":"Endris Seid","given":"Mengistu","non-dropping-particle":"","parse-names":false,"suffix":""},{"dropping-particle":"","family":"Abdellati","given":"Saïd","non-dropping-particle":"","parse-names":false,"suffix":""},{"dropping-particle":"","family":"Asefa","given":"Wondimu","non-dropping-particle":"","parse-names":false,"suffix":""},{"dropping-particle":"","family":"Simegn","given":"Tesfa","non-dropping-particle":"","parse-names":false,"suffix":""},{"dropping-particle":"","family":"Debasu","given":"Degnachew","non-dropping-particle":"","parse-names":false,"suffix":""},{"dropping-particle":"","family":"Bogale","given":"Tadfe","non-dropping-particle":"","parse-names":false,"suffix":""},{"dropping-particle":"","family":"Gedamu","given":"Yonas","non-dropping-particle":"","parse-names":false,"suffix":""},{"dropping-particle":"","family":"Bossche","given":"Dorien","non-dropping-particle":"Van Den","parse-names":false,"suffix":""},{"dropping-particle":"","family":"Adriaensen","given":"Wim","non-dropping-particle":"","parse-names":false,"suffix":""},{"dropping-particle":"","family":"Auwera","given":"Gert","non-dropping-particle":"Van der","parse-names":false,"suffix":""},{"dropping-particle":"","family":"Cnops","given":"Lieselotte","non-dropping-particle":"","parse-names":false,"suffix":""},{"dropping-particle":"","family":"Vogt","given":"Florian","non-dropping-particle":"","parse-names":false,"suffix":""},{"dropping-particle":"","family":"Diro","given":"Ermias","non-dropping-particle":"","parse-names":false,"suffix":""}],"container-title":"PLOS Neglected Tropical Diseases","editor":[{"dropping-particle":"","family":"Schallig","given":"Henk D. F. H.","non-dropping-particle":"","parse-names":false,"suffix":""}],"id":"ITEM-1","issue":"10","issued":{"date-parts":[["2019","10","8"]]},"page":"e0007765","publisher":"Public Library of Science","title":"Longitudinal evaluation of asymptomatic Leishmania infection in HIV-infected individuals in North-West Ethiopia: A pilot study","type":"article-journal","volume":"13"},"uris":["http://www.mendeley.com/documents/?uuid=3deb609b-059f-4602-975d-409ce2ef3156"]}],"mendeley":{"formattedCitation":"(20)","plainTextFormattedCitation":"(20)","previouslyFormattedCitation":"(20)"},"properties":{"noteIndex":0},"schema":"https://github.com/citation-style-language/schema/raw/master/csl-citation.json"}</w:instrText>
            </w:r>
            <w:r w:rsidRPr="00F81C18">
              <w:rPr>
                <w:sz w:val="20"/>
              </w:rPr>
              <w:fldChar w:fldCharType="separate"/>
            </w:r>
            <w:r w:rsidRPr="00F81C18">
              <w:rPr>
                <w:sz w:val="20"/>
              </w:rPr>
              <w:t>(20)</w:t>
            </w:r>
            <w:r w:rsidRPr="00F81C18">
              <w:rPr>
                <w:sz w:val="20"/>
              </w:rPr>
              <w:fldChar w:fldCharType="end"/>
            </w:r>
            <w:r w:rsidRPr="00F81C18">
              <w:rPr>
                <w:sz w:val="20"/>
              </w:rPr>
              <w:t xml:space="preserve">, compared to the </w:t>
            </w:r>
            <w:r w:rsidRPr="00F81C18">
              <w:rPr>
                <w:i/>
                <w:iCs/>
                <w:sz w:val="20"/>
              </w:rPr>
              <w:t xml:space="preserve">Leishmania </w:t>
            </w:r>
            <w:r w:rsidRPr="00F81C18">
              <w:rPr>
                <w:sz w:val="20"/>
              </w:rPr>
              <w:t xml:space="preserve">antigen ELISA and the rK39 ELISA used in this study. In Ethiopia, prevalence was found to be 12.8% in males, with being male and a concurrent malaria infection found to be risk factors for ALI </w:t>
            </w:r>
            <w:r w:rsidRPr="00F81C18">
              <w:rPr>
                <w:sz w:val="20"/>
              </w:rPr>
              <w:fldChar w:fldCharType="begin" w:fldLock="1"/>
            </w:r>
            <w:r w:rsidRPr="00F81C18">
              <w:rPr>
                <w:sz w:val="20"/>
              </w:rPr>
              <w:instrText>ADDIN CSL_CITATION {"citationItems":[{"id":"ITEM-1","itemData":{"DOI":"10.1371/journal.pntd.0007765","ISSN":"1935-2735","abstract":"Background In endemic regions, asymptomatic Leishmania infection is common. In HIV patients, detection of asymptomatic Leishmania infection could potentially identify those at risk of visceral leishmaniasis (VL). However, data on the prevalence, incidence, and determinants of asymptomatic infection, and the risk of VL are lacking. Methods We conducted a cross-sectional survey at a single ART centre, followed by a prospective cohort study amongst HIV-infected adults in HIV care in a district hospital in a VL-endemic area in North-West Ethiopia (9/2015-8/2016). Asymptomatic Leishmania infection was detected using the direct agglutination test (DAT), rK39-rapid diagnostic test (RDT)), PCR on peripheral blood and the KAtex urine antigen test, and defined as positivity on any Leishmania marker. All individuals were followed longitudinally (irrespective of the Leishmania test results). Risk factors for asymptomatic Leishmania infection were determined using logistic regression. Results A total of 534 HIV-infected individuals enrolled in HIV care were included in the study. After excluding 13 patients with a history of VL and an 10 patients with incomplete baseline Leishmania tests, 511 were included in analysis. The median age was 38 years (interquartile range (IQR) 30–45), 62.6% were male. The median follow-up time was 12 months (IQR 9–12). No deaths were reported during the study period. Most (95.5%) were on antiretroviral treatment at enrolment, for a median of 52 months (IQR 27–79). The median CD4 count at enrolment was 377 cells/mm3 (IQR 250–518). The baseline prevalence of Leishmania infection was 12.8% in males and 4.2% in females. Overall, 7.4% tested positive for rK39, 4.3% for DAT, 0.2% for PCR and 0.2% for KAtex. Independent risk factors for a prevalent infection were male sex (odds ratio (OR) 3.2; 95% confidence intervals (CI) 14–7.0) and concurrent malaria infection (OR 6.1; 95% CI 1.9–18.9). Amongst the 49 prevalent (baseline) infections with further follow-up, the cumulative incidence of losing the Leishmania markers by one year was 40.1%. There were 36 incident infections during the course of the study, with a cumulative one-year risk of 9.5%. Only one case of VL was detected during follow-up. Conclusions We found a high prevalence of asymptomatic Leishmania infection, persisting in most cases. The incidence was more modest and overt VL was rare. Larger and longer studies with more complete follow-up may help to decide whether a test and treat…","author":[{"dropping-particle":"","family":"Griensven","given":"Johan","non-dropping-particle":"van","parse-names":false,"suffix":""},{"dropping-particle":"","family":"Henten","given":"Saskia","non-dropping-particle":"van","parse-names":false,"suffix":""},{"dropping-particle":"","family":"Mengesha","given":"Bewketu","non-dropping-particle":"","parse-names":false,"suffix":""},{"dropping-particle":"","family":"Kassa","given":"Mekibib","non-dropping-particle":"","parse-names":false,"suffix":""},{"dropping-particle":"","family":"Adem","given":"Emebet","non-dropping-particle":"","parse-names":false,"suffix":""},{"dropping-particle":"","family":"Endris Seid","given":"Mengistu","non-dropping-particle":"","parse-names":false,"suffix":""},{"dropping-particle":"","family":"Abdellati","given":"Saïd","non-dropping-particle":"","parse-names":false,"suffix":""},{"dropping-particle":"","family":"Asefa","given":"Wondimu","non-dropping-particle":"","parse-names":false,"suffix":""},{"dropping-particle":"","family":"Simegn","given":"Tesfa","non-dropping-particle":"","parse-names":false,"suffix":""},{"dropping-particle":"","family":"Debasu","given":"Degnachew","non-dropping-particle":"","parse-names":false,"suffix":""},{"dropping-particle":"","family":"Bogale","given":"Tadfe","non-dropping-particle":"","parse-names":false,"suffix":""},{"dropping-particle":"","family":"Gedamu","given":"Yonas","non-dropping-particle":"","parse-names":false,"suffix":""},{"dropping-particle":"","family":"Bossche","given":"Dorien","non-dropping-particle":"Van Den","parse-names":false,"suffix":""},{"dropping-particle":"","family":"Adriaensen","given":"Wim","non-dropping-particle":"","parse-names":false,"suffix":""},{"dropping-particle":"","family":"Auwera","given":"Gert","non-dropping-particle":"Van der","parse-names":false,"suffix":""},{"dropping-particle":"","family":"Cnops","given":"Lieselotte","non-dropping-particle":"","parse-names":false,"suffix":""},{"dropping-particle":"","family":"Vogt","given":"Florian","non-dropping-particle":"","parse-names":false,"suffix":""},{"dropping-particle":"","family":"Diro","given":"Ermias","non-dropping-particle":"","parse-names":false,"suffix":""}],"container-title":"PLOS Neglected Tropical Diseases","editor":[{"dropping-particle":"","family":"Schallig","given":"Henk D. F. H.","non-dropping-particle":"","parse-names":false,"suffix":""}],"id":"ITEM-1","issue":"10","issued":{"date-parts":[["2019","10","8"]]},"page":"e0007765","publisher":"Public Library of Science","title":"Longitudinal evaluation of asymptomatic Leishmania infection in HIV-infected individuals in North-West Ethiopia: A pilot study","type":"article-journal","volume":"13"},"uris":["http://www.mendeley.com/documents/?uuid=3deb609b-059f-4602-975d-409ce2ef3156"]}],"mendeley":{"formattedCitation":"(20)","plainTextFormattedCitation":"(20)","previouslyFormattedCitation":"(20)"},"properties":{"noteIndex":0},"schema":"https://github.com/citation-style-language/schema/raw/master/csl-citation.json"}</w:instrText>
            </w:r>
            <w:r w:rsidRPr="00F81C18">
              <w:rPr>
                <w:sz w:val="20"/>
              </w:rPr>
              <w:fldChar w:fldCharType="separate"/>
            </w:r>
            <w:r w:rsidRPr="00F81C18">
              <w:rPr>
                <w:sz w:val="20"/>
              </w:rPr>
              <w:t>(20)</w:t>
            </w:r>
            <w:r w:rsidRPr="00F81C18">
              <w:rPr>
                <w:sz w:val="20"/>
              </w:rPr>
              <w:fldChar w:fldCharType="end"/>
            </w:r>
            <w:r w:rsidRPr="00F81C18">
              <w:rPr>
                <w:sz w:val="20"/>
              </w:rPr>
              <w:t>. Furthermore, the population had relatively high median CD4 counts (377 cells/mm</w:t>
            </w:r>
            <w:r w:rsidRPr="00F81C18">
              <w:rPr>
                <w:sz w:val="20"/>
                <w:vertAlign w:val="superscript"/>
              </w:rPr>
              <w:t xml:space="preserve">3 </w:t>
            </w:r>
            <w:r w:rsidRPr="00F81C18">
              <w:rPr>
                <w:sz w:val="20"/>
              </w:rPr>
              <w:t xml:space="preserve">(IQR: 250-518)) with generally good overall ART adherence </w:t>
            </w:r>
            <w:r w:rsidRPr="00F81C18">
              <w:rPr>
                <w:sz w:val="20"/>
              </w:rPr>
              <w:fldChar w:fldCharType="begin" w:fldLock="1"/>
            </w:r>
            <w:r w:rsidRPr="00F81C18">
              <w:rPr>
                <w:sz w:val="20"/>
              </w:rPr>
              <w:instrText>ADDIN CSL_CITATION {"citationItems":[{"id":"ITEM-1","itemData":{"DOI":"10.1371/journal.pntd.0007765","ISSN":"1935-2735","abstract":"Background In endemic regions, asymptomatic Leishmania infection is common. In HIV patients, detection of asymptomatic Leishmania infection could potentially identify those at risk of visceral leishmaniasis (VL). However, data on the prevalence, incidence, and determinants of asymptomatic infection, and the risk of VL are lacking. Methods We conducted a cross-sectional survey at a single ART centre, followed by a prospective cohort study amongst HIV-infected adults in HIV care in a district hospital in a VL-endemic area in North-West Ethiopia (9/2015-8/2016). Asymptomatic Leishmania infection was detected using the direct agglutination test (DAT), rK39-rapid diagnostic test (RDT)), PCR on peripheral blood and the KAtex urine antigen test, and defined as positivity on any Leishmania marker. All individuals were followed longitudinally (irrespective of the Leishmania test results). Risk factors for asymptomatic Leishmania infection were determined using logistic regression. Results A total of 534 HIV-infected individuals enrolled in HIV care were included in the study. After excluding 13 patients with a history of VL and an 10 patients with incomplete baseline Leishmania tests, 511 were included in analysis. The median age was 38 years (interquartile range (IQR) 30–45), 62.6% were male. The median follow-up time was 12 months (IQR 9–12). No deaths were reported during the study period. Most (95.5%) were on antiretroviral treatment at enrolment, for a median of 52 months (IQR 27–79). The median CD4 count at enrolment was 377 cells/mm3 (IQR 250–518). The baseline prevalence of Leishmania infection was 12.8% in males and 4.2% in females. Overall, 7.4% tested positive for rK39, 4.3% for DAT, 0.2% for PCR and 0.2% for KAtex. Independent risk factors for a prevalent infection were male sex (odds ratio (OR) 3.2; 95% confidence intervals (CI) 14–7.0) and concurrent malaria infection (OR 6.1; 95% CI 1.9–18.9). Amongst the 49 prevalent (baseline) infections with further follow-up, the cumulative incidence of losing the Leishmania markers by one year was 40.1%. There were 36 incident infections during the course of the study, with a cumulative one-year risk of 9.5%. Only one case of VL was detected during follow-up. Conclusions We found a high prevalence of asymptomatic Leishmania infection, persisting in most cases. The incidence was more modest and overt VL was rare. Larger and longer studies with more complete follow-up may help to decide whether a test and treat…","author":[{"dropping-particle":"","family":"Griensven","given":"Johan","non-dropping-particle":"van","parse-names":false,"suffix":""},{"dropping-particle":"","family":"Henten","given":"Saskia","non-dropping-particle":"van","parse-names":false,"suffix":""},{"dropping-particle":"","family":"Mengesha","given":"Bewketu","non-dropping-particle":"","parse-names":false,"suffix":""},{"dropping-particle":"","family":"Kassa","given":"Mekibib","non-dropping-particle":"","parse-names":false,"suffix":""},{"dropping-particle":"","family":"Adem","given":"Emebet","non-dropping-particle":"","parse-names":false,"suffix":""},{"dropping-particle":"","family":"Endris Seid","given":"Mengistu","non-dropping-particle":"","parse-names":false,"suffix":""},{"dropping-particle":"","family":"Abdellati","given":"Saïd","non-dropping-particle":"","parse-names":false,"suffix":""},{"dropping-particle":"","family":"Asefa","given":"Wondimu","non-dropping-particle":"","parse-names":false,"suffix":""},{"dropping-particle":"","family":"Simegn","given":"Tesfa","non-dropping-particle":"","parse-names":false,"suffix":""},{"dropping-particle":"","family":"Debasu","given":"Degnachew","non-dropping-particle":"","parse-names":false,"suffix":""},{"dropping-particle":"","family":"Bogale","given":"Tadfe","non-dropping-particle":"","parse-names":false,"suffix":""},{"dropping-particle":"","family":"Gedamu","given":"Yonas","non-dropping-particle":"","parse-names":false,"suffix":""},{"dropping-particle":"","family":"Bossche","given":"Dorien","non-dropping-particle":"Van Den","parse-names":false,"suffix":""},{"dropping-particle":"","family":"Adriaensen","given":"Wim","non-dropping-particle":"","parse-names":false,"suffix":""},{"dropping-particle":"","family":"Auwera","given":"Gert","non-dropping-particle":"Van der","parse-names":false,"suffix":""},{"dropping-particle":"","family":"Cnops","given":"Lieselotte","non-dropping-particle":"","parse-names":false,"suffix":""},{"dropping-particle":"","family":"Vogt","given":"Florian","non-dropping-particle":"","parse-names":false,"suffix":""},{"dropping-particle":"","family":"Diro","given":"Ermias","non-dropping-particle":"","parse-names":false,"suffix":""}],"container-title":"PLOS Neglected Tropical Diseases","editor":[{"dropping-particle":"","family":"Schallig","given":"Henk D. F. H.","non-dropping-particle":"","parse-names":false,"suffix":""}],"id":"ITEM-1","issue":"10","issued":{"date-parts":[["2019","10","8"]]},"page":"e0007765","publisher":"Public Library of Science","title":"Longitudinal evaluation of asymptomatic Leishmania infection in HIV-infected individuals in North-West Ethiopia: A pilot study","type":"article-journal","volume":"13"},"uris":["http://www.mendeley.com/documents/?uuid=3deb609b-059f-4602-975d-409ce2ef3156"]}],"mendeley":{"formattedCitation":"(20)","plainTextFormattedCitation":"(20)","previouslyFormattedCitation":"(20)"},"properties":{"noteIndex":0},"schema":"https://github.com/citation-style-language/schema/raw/master/csl-citation.json"}</w:instrText>
            </w:r>
            <w:r w:rsidRPr="00F81C18">
              <w:rPr>
                <w:sz w:val="20"/>
              </w:rPr>
              <w:fldChar w:fldCharType="separate"/>
            </w:r>
            <w:r w:rsidRPr="00F81C18">
              <w:rPr>
                <w:sz w:val="20"/>
              </w:rPr>
              <w:t>(20)</w:t>
            </w:r>
            <w:r w:rsidRPr="00F81C18">
              <w:rPr>
                <w:sz w:val="20"/>
              </w:rPr>
              <w:fldChar w:fldCharType="end"/>
            </w:r>
            <w:r w:rsidRPr="00F81C18">
              <w:rPr>
                <w:sz w:val="20"/>
              </w:rPr>
              <w:t>. In this study, median CD4 counts were 443 cells/mm</w:t>
            </w:r>
            <w:r w:rsidRPr="00F81C18">
              <w:rPr>
                <w:sz w:val="20"/>
                <w:vertAlign w:val="superscript"/>
              </w:rPr>
              <w:t>3</w:t>
            </w:r>
            <w:r w:rsidRPr="00F81C18">
              <w:rPr>
                <w:sz w:val="20"/>
              </w:rPr>
              <w:t xml:space="preserve"> (IQR: 303-595) with the majority of participants (75.2%) on ART for 12 months or more.</w:t>
            </w:r>
          </w:p>
          <w:p w14:paraId="4606561D" w14:textId="77777777" w:rsidR="00F81C18" w:rsidRPr="00F81C18" w:rsidRDefault="00F81C18" w:rsidP="00F81C18">
            <w:pPr>
              <w:tabs>
                <w:tab w:val="left" w:pos="5400"/>
              </w:tabs>
              <w:rPr>
                <w:sz w:val="20"/>
              </w:rPr>
            </w:pPr>
            <w:r w:rsidRPr="00F81C18">
              <w:rPr>
                <w:sz w:val="20"/>
              </w:rPr>
              <w:t xml:space="preserve">Much of the data on ALI in PLHIV has been collected in areas where </w:t>
            </w:r>
            <w:r w:rsidRPr="00F81C18">
              <w:rPr>
                <w:i/>
                <w:iCs/>
                <w:sz w:val="20"/>
              </w:rPr>
              <w:t>Leishmania infantum</w:t>
            </w:r>
            <w:r w:rsidRPr="00F81C18">
              <w:rPr>
                <w:sz w:val="20"/>
              </w:rPr>
              <w:t xml:space="preserve"> is endemic </w:t>
            </w:r>
            <w:r w:rsidRPr="00F81C18">
              <w:rPr>
                <w:sz w:val="20"/>
              </w:rPr>
              <w:fldChar w:fldCharType="begin" w:fldLock="1"/>
            </w:r>
            <w:r w:rsidRPr="00F81C18">
              <w:rPr>
                <w:sz w:val="20"/>
              </w:rPr>
              <w:instrText>ADDIN CSL_CITATION {"citationItems":[{"id":"ITEM-1","itemData":{"DOI":"10.1016/j.trstmh.2012.01.008","ISSN":"00359203","author":[{"dropping-particle":"","family":"Orsini","given":"Marcela","non-dropping-particle":"","parse-names":false,"suffix":""},{"dropping-particle":"","family":"Canela","given":"João R.","non-dropping-particle":"","parse-names":false,"suffix":""},{"dropping-particle":"","family":"Disch","given":"J.","non-dropping-particle":"","parse-names":false,"suffix":""},{"dropping-particle":"","family":"Maciel","given":"F.","non-dropping-particle":"","parse-names":false,"suffix":""},{"dropping-particle":"","family":"Greco","given":"Dirceu","non-dropping-particle":"","parse-names":false,"suffix":""},{"dropping-particle":"","family":"Toledo","given":"Antonio","non-dropping-particle":"","parse-names":false,"suffix":""},{"dropping-particle":"","family":"Rabello","given":"Ana","non-dropping-particle":"","parse-names":false,"suffix":""}],"container-title":"Transactions of the Royal Society of Tropical Medicine and Hygiene","id":"ITEM-1","issue":"5","issued":{"date-parts":[["2012","5","1"]]},"page":"283-288","publisher":"Oxford University Press","title":"High frequency of asymptomatic Leishmania spp. infection among HIV-infected patients living in endemic areas for visceral leishmaniasis in Brazil","type":"article-journal","volume":"106"},"uris":["http://www.mendeley.com/documents/?uuid=34f476a8-d998-4223-a0c3-59f3ce06cc96"]},{"id":"ITEM-2","itemData":{"DOI":"10.1371/JOURNAL.PNTD.0009067","ISBN":"1111111111","ISSN":"1935-2735","PMID":"33476331","abstract":"Background Visceral leishmaniasis (VL) in HIV-positive individuals is a global health problem. HIV-Leishmania coinfection worsens prognosis and mortality risk, and HIV-Leishmania coinfected individuals are more susceptible to VL relapses. Early initiation of antiretroviral therapy can protect against Leishmania infection in individuals living in VL-endemic areas, and regular use of antiretrovirals might prevent VL relapses in these individuals. We conducted a cross-sectional study in Petrolina, Brazil, an VL-endemic area, to estimate the prevalence of asymptomatic Leishmania cases among HIV-positive outpatients.   Methods We invited any HIV-positive patients, aged ≥ 18-years-old, under antiretroviral therapy, and who were asymptomatic for VL. Patients were tested for Leishmania with enzyme-linked immunosorbent assays (ELISA)-rK39, immunochromatographic test (ICT)-rK39, direct agglutination test (DAT), latex agglutination test (KAtex), and conventional polymerase chain reaction (PCR). HIV-Leishmania coinfection was diagnosed when at least one VL test was positive.   Results A total of 483 patients were included. The sample was predominantly composed of single, &lt; 48-years-old, black/pardo, heterosexual males, with fewer than 8 years of schooling. The prevalence of asymptomatic HIV-Leishmania coinfection was 9.11% (44/483). HIV mono-infected and HIV-Leishmania coinfected groups differed statistically significantly in terms of race (p = 0.045), marital status (p = 0.030), and HIV viral load (p = 0.046). Black/pardo patients, married patients, and those with an HIV viral load up to 100,000 copies/ml presented higher odds for HIV-Leishmania coinfection.   Conclusions A considerable number of asymptomatic Leishmania cases were observed among HIV-positive individuals in a VL-endemic area. Given the potential impact on transmission and health costs, as well as the impact on these coinfected individuals, studies of asymptomatic Leishmania carriers can be useful for guiding public health policies in VL-endemic areas aiming to control and eliminate the disease.","author":[{"dropping-particle":"","family":"Guedes","given":"Diego Lins","non-dropping-particle":"","parse-names":false,"suffix":""},{"dropping-particle":"","family":"Justo","given":"Alda Maria","non-dropping-particle":"","parse-names":false,"suffix":""},{"dropping-particle":"","family":"Júnior","given":"Walter Lins Barbosa","non-dropping-particle":"","parse-names":false,"suffix":""},{"dropping-particle":"","family":"Silva","given":"Elis Dionísio","non-dropping-particle":"da","parse-names":false,"suffix":""},{"dropping-particle":"","family":"Aquino","given":"Samuel Ricarte","non-dropping-particle":"de","parse-names":false,"suffix":""},{"dropping-particle":"","family":"Junior","given":"Manoel Sebastiao da Costa Lima","non-dropping-particle":"","parse-names":false,"suffix":""},{"dropping-particle":"","family":"Montarroyos","given":"Ulisses","non-dropping-particle":"","parse-names":false,"suffix":""},{"dropping-particle":"","family":"Bezerra","given":"Gilberto Silva Nunes","non-dropping-particle":"","parse-names":false,"suffix":""},{"dropping-particle":"","family":"Vieira","given":"Amanda Virginia Batista","non-dropping-particle":"","parse-names":false,"suffix":""},{"dropping-particle":"","family":"Pereira","given":"Valéria Rêgo Alves","non-dropping-particle":"","parse-names":false,"suffix":""},{"dropping-particle":"","family":"Medeiros","given":"Zulma Maria","non-dropping-particle":"de","parse-names":false,"suffix":""}],"container-title":"PLOS Neglected Tropical Diseases","id":"ITEM-2","issue":"1","issued":{"date-parts":[["2021"]]},"page":"e0009067","publisher":"Public Library of Science","title":"Asymptomatic Leishmania infection in HIV-positive outpatients on antiretroviral therapy in Pernambuco, Brazil","type":"article-journal","volume":"15"},"uris":["http://www.mendeley.com/documents/?uuid=894926d7-9a61-31de-8d70-7681af153869"]},{"id":"ITEM-3","itemData":{"DOI":"10.1016/J.PARINT.2020.102229","ISSN":"1383-5769","PMID":"33144197","abstract":"Asymptomatic leishmaniasis is believed to play important role in maintaining the transmission of Leishmania spp. within endemic communities. Therefore, the efforts to eliminate leishmaniasis are daunting if we cannot manage asymptomatic leishmaniasis well. To clarify the global prevalence and factors associated with the asymptomatic Leishmania infection, we assessed the prevalence of asymptomatic leishmaniasis by a systematic review followed by meta-analyses. In addition, factors associated with the asymptomatic leishmaniasis versus symptomatic were also analyzed. We included all of the original articles alluding to the human asymptomatic leishmaniasis that was confirmed by at least one laboratory diagnosis method regardless of age, sex, race, and ethnicity of the patients, study design, publication date or languages. In total, 111 original articles were chosen for the data extraction. Based on our meta-analyses of the original articles reporting asymptomatic leishmaniasis mostly in endemic areas, the prevalence of asymptomatic leishmaniasis was 11.2% [95% confidence interval (CI) 8.6%-14.4%] in general population, 36.7% [95% CI 27.6%-46.8%] in inhabitants living in the same or neighboring household to the symptomatic patients, and 11.8% [95% CI 7.1%-19%] in HIV infected patients. Among individuals with leishmaniasis, 64.9% [95% CI 54.7%-73.9%] were asymptomatic and males were more susceptible to develop symptoms, with OR=1.88, 95% CI 1.19-2.99, P=0.007. Meta-regression analysis showed no significant change in the prevalence of asymptomatic leishmaniasis during the last 40 years.","author":[{"dropping-particle":"Bin","family":"Mannan","given":"Shahnewaj","non-dropping-particle":"","parse-names":false,"suffix":""},{"dropping-particle":"","family":"Elhadad","given":"Heba","non-dropping-particle":"","parse-names":false,"suffix":""},{"dropping-particle":"","family":"Loc","given":"Tran Thai Huu","non-dropping-particle":"","parse-names":false,"suffix":""},{"dropping-particle":"","family":"Sadik","given":"Mohamed","non-dropping-particle":"","parse-names":false,"suffix":""},{"dropping-particle":"","family":"Mohamed","given":"Muawia Yousif Fadlelmola","non-dropping-particle":"","parse-names":false,"suffix":""},{"dropping-particle":"","family":"Nam","given":"Nguyen Hai","non-dropping-particle":"","parse-names":false,"suffix":""},{"dropping-particle":"","family":"Thuong","given":"Nguyen Dinh","non-dropping-particle":"","parse-names":false,"suffix":""},{"dropping-particle":"","family":"Hoang-Trong","given":"Bao Long","non-dropping-particle":"","parse-names":false,"suffix":""},{"dropping-particle":"","family":"Duc","given":"Nguyen Tran Minh","non-dropping-particle":"","parse-names":false,"suffix":""},{"dropping-particle":"","family":"Hoang","given":"An Nguyen","non-dropping-particle":"","parse-names":false,"suffix":""},{"dropping-particle":"","family":"Elhusseiny","given":"Khaled Mosaad","non-dropping-particle":"","parse-names":false,"suffix":""},{"dropping-particle":"","family":"Minh","given":"Le Huu Nhat","non-dropping-particle":"","parse-names":false,"suffix":""},{"dropping-particle":"","family":"Quynh","given":"Tran Thuy Huong","non-dropping-particle":"","parse-names":false,"suffix":""},{"dropping-particle":"","family":"Nghia","given":"Thai Le Ba","non-dropping-particle":"","parse-names":false,"suffix":""},{"dropping-particle":"","family":"Mai Nhu","given":"Y.","non-dropping-particle":"","parse-names":false,"suffix":""},{"dropping-particle":"","family":"Tieu","given":"Thuan Minh","non-dropping-particle":"","parse-names":false,"suffix":""},{"dropping-particle":"","family":"Hirayama","given":"Kenji","non-dropping-particle":"","parse-names":false,"suffix":""},{"dropping-particle":"","family":"Huy","given":"Nguyen Tien","non-dropping-particle":"","parse-names":false,"suffix":""},{"dropping-particle":"","family":"Hamano","given":"Shinjiro","non-dropping-particle":"","parse-names":false,"suffix":""}],"container-title":"Parasitology International","id":"ITEM-3","issued":{"date-parts":[["2021","4","1"]]},"page":"102229","publisher":"Elsevier","title":"Prevalence and associated factors of asymptomatic leishmaniasis: a systematic review and meta-analysis","type":"article-journal","volume":"81"},"uris":["http://www.mendeley.com/documents/?uuid=c9e11622-a502-3643-98fd-8d3cecc005a4"]}],"mendeley":{"formattedCitation":"(19,27,28)","plainTextFormattedCitation":"(19,27,28)","previouslyFormattedCitation":"(19,27,28)"},"properties":{"noteIndex":0},"schema":"https://github.com/citation-style-language/schema/raw/master/csl-citation.json"}</w:instrText>
            </w:r>
            <w:r w:rsidRPr="00F81C18">
              <w:rPr>
                <w:sz w:val="20"/>
              </w:rPr>
              <w:fldChar w:fldCharType="separate"/>
            </w:r>
            <w:r w:rsidRPr="00F81C18">
              <w:rPr>
                <w:sz w:val="20"/>
              </w:rPr>
              <w:t>(19,27,28)</w:t>
            </w:r>
            <w:r w:rsidRPr="00F81C18">
              <w:rPr>
                <w:sz w:val="20"/>
              </w:rPr>
              <w:fldChar w:fldCharType="end"/>
            </w:r>
            <w:r w:rsidRPr="00F81C18">
              <w:rPr>
                <w:sz w:val="20"/>
              </w:rPr>
              <w:t xml:space="preserve">. A study in Brazil used PCR, rK39 ELISA, indirect fluorescent antibody test, and an ELISA based on a crude </w:t>
            </w:r>
            <w:r w:rsidRPr="00F81C18">
              <w:rPr>
                <w:i/>
                <w:iCs/>
                <w:sz w:val="20"/>
              </w:rPr>
              <w:t xml:space="preserve">L. infantum </w:t>
            </w:r>
            <w:r w:rsidRPr="00F81C18">
              <w:rPr>
                <w:sz w:val="20"/>
              </w:rPr>
              <w:t xml:space="preserve">preparation, and found the prevalence of ALI in PLHIV to be 20.2% </w:t>
            </w:r>
            <w:r w:rsidRPr="00F81C18">
              <w:rPr>
                <w:sz w:val="20"/>
              </w:rPr>
              <w:fldChar w:fldCharType="begin" w:fldLock="1"/>
            </w:r>
            <w:r w:rsidRPr="00F81C18">
              <w:rPr>
                <w:sz w:val="20"/>
              </w:rPr>
              <w:instrText>ADDIN CSL_CITATION {"citationItems":[{"id":"ITEM-1","itemData":{"DOI":"10.1016/j.trstmh.2012.01.008","ISSN":"00359203","author":[{"dropping-particle":"","family":"Orsini","given":"Marcela","non-dropping-particle":"","parse-names":false,"suffix":""},{"dropping-particle":"","family":"Canela","given":"João R.","non-dropping-particle":"","parse-names":false,"suffix":""},{"dropping-particle":"","family":"Disch","given":"J.","non-dropping-particle":"","parse-names":false,"suffix":""},{"dropping-particle":"","family":"Maciel","given":"F.","non-dropping-particle":"","parse-names":false,"suffix":""},{"dropping-particle":"","family":"Greco","given":"Dirceu","non-dropping-particle":"","parse-names":false,"suffix":""},{"dropping-particle":"","family":"Toledo","given":"Antonio","non-dropping-particle":"","parse-names":false,"suffix":""},{"dropping-particle":"","family":"Rabello","given":"Ana","non-dropping-particle":"","parse-names":false,"suffix":""}],"container-title":"Transactions of the Royal Society of Tropical Medicine and Hygiene","id":"ITEM-1","issue":"5","issued":{"date-parts":[["2012","5","1"]]},"page":"283-288","publisher":"Oxford University Press","title":"High frequency of asymptomatic Leishmania spp. infection among HIV-infected patients living in endemic areas for visceral leishmaniasis in Brazil","type":"article-journal","volume":"106"},"uris":["http://www.mendeley.com/documents/?uuid=34f476a8-d998-4223-a0c3-59f3ce06cc96"]}],"mendeley":{"formattedCitation":"(27)","plainTextFormattedCitation":"(27)","previouslyFormattedCitation":"(27)"},"properties":{"noteIndex":0},"schema":"https://github.com/citation-style-language/schema/raw/master/csl-citation.json"}</w:instrText>
            </w:r>
            <w:r w:rsidRPr="00F81C18">
              <w:rPr>
                <w:sz w:val="20"/>
              </w:rPr>
              <w:fldChar w:fldCharType="separate"/>
            </w:r>
            <w:r w:rsidRPr="00F81C18">
              <w:rPr>
                <w:sz w:val="20"/>
              </w:rPr>
              <w:t>(27)</w:t>
            </w:r>
            <w:r w:rsidRPr="00F81C18">
              <w:rPr>
                <w:sz w:val="20"/>
              </w:rPr>
              <w:fldChar w:fldCharType="end"/>
            </w:r>
            <w:r w:rsidRPr="00F81C18">
              <w:rPr>
                <w:sz w:val="20"/>
              </w:rPr>
              <w:t xml:space="preserve">. More recently, a study in Brazil used the rK39 ELISA, rK39 RDT, DAT, KAtex, and PCR to estimate prevalence of ALI in PLHIV, and found prevalence to be 9.1% </w:t>
            </w:r>
            <w:r w:rsidRPr="00F81C18">
              <w:rPr>
                <w:sz w:val="20"/>
              </w:rPr>
              <w:fldChar w:fldCharType="begin" w:fldLock="1"/>
            </w:r>
            <w:r w:rsidRPr="00F81C18">
              <w:rPr>
                <w:sz w:val="20"/>
              </w:rPr>
              <w:instrText>ADDIN CSL_CITATION {"citationItems":[{"id":"ITEM-1","itemData":{"DOI":"10.1371/JOURNAL.PNTD.0009067","ISBN":"1111111111","ISSN":"1935-2735","PMID":"33476331","abstract":"Background Visceral leishmaniasis (VL) in HIV-positive individuals is a global health problem. HIV-Leishmania coinfection worsens prognosis and mortality risk, and HIV-Leishmania coinfected individuals are more susceptible to VL relapses. Early initiation of antiretroviral therapy can protect against Leishmania infection in individuals living in VL-endemic areas, and regular use of antiretrovirals might prevent VL relapses in these individuals. We conducted a cross-sectional study in Petrolina, Brazil, an VL-endemic area, to estimate the prevalence of asymptomatic Leishmania cases among HIV-positive outpatients.   Methods We invited any HIV-positive patients, aged ≥ 18-years-old, under antiretroviral therapy, and who were asymptomatic for VL. Patients were tested for Leishmania with enzyme-linked immunosorbent assays (ELISA)-rK39, immunochromatographic test (ICT)-rK39, direct agglutination test (DAT), latex agglutination test (KAtex), and conventional polymerase chain reaction (PCR). HIV-Leishmania coinfection was diagnosed when at least one VL test was positive.   Results A total of 483 patients were included. The sample was predominantly composed of single, &lt; 48-years-old, black/pardo, heterosexual males, with fewer than 8 years of schooling. The prevalence of asymptomatic HIV-Leishmania coinfection was 9.11% (44/483). HIV mono-infected and HIV-Leishmania coinfected groups differed statistically significantly in terms of race (p = 0.045), marital status (p = 0.030), and HIV viral load (p = 0.046). Black/pardo patients, married patients, and those with an HIV viral load up to 100,000 copies/ml presented higher odds for HIV-Leishmania coinfection.   Conclusions A considerable number of asymptomatic Leishmania cases were observed among HIV-positive individuals in a VL-endemic area. Given the potential impact on transmission and health costs, as well as the impact on these coinfected individuals, studies of asymptomatic Leishmania carriers can be useful for guiding public health policies in VL-endemic areas aiming to control and eliminate the disease.","author":[{"dropping-particle":"","family":"Guedes","given":"Diego Lins","non-dropping-particle":"","parse-names":false,"suffix":""},{"dropping-particle":"","family":"Justo","given":"Alda Maria","non-dropping-particle":"","parse-names":false,"suffix":""},{"dropping-particle":"","family":"Júnior","given":"Walter Lins Barbosa","non-dropping-particle":"","parse-names":false,"suffix":""},{"dropping-particle":"","family":"Silva","given":"Elis Dionísio","non-dropping-particle":"da","parse-names":false,"suffix":""},{"dropping-particle":"","family":"Aquino","given":"Samuel Ricarte","non-dropping-particle":"de","parse-names":false,"suffix":""},{"dropping-particle":"","family":"Junior","given":"Manoel Sebastiao da Costa Lima","non-dropping-particle":"","parse-names":false,"suffix":""},{"dropping-particle":"","family":"Montarroyos","given":"Ulisses","non-dropping-particle":"","parse-names":false,"suffix":""},{"dropping-particle":"","family":"Bezerra","given":"Gilberto Silva Nunes","non-dropping-particle":"","parse-names":false,"suffix":""},{"dropping-particle":"","family":"Vieira","given":"Amanda Virginia Batista","non-dropping-particle":"","parse-names":false,"suffix":""},{"dropping-particle":"","family":"Pereira","given":"Valéria Rêgo Alves","non-dropping-particle":"","parse-names":false,"suffix":""},{"dropping-particle":"","family":"Medeiros","given":"Zulma Maria","non-dropping-particle":"de","parse-names":false,"suffix":""}],"container-title":"PLOS Neglected Tropical Diseases","id":"ITEM-1","issue":"1","issued":{"date-parts":[["2021"]]},"page":"e0009067","publisher":"Public Library of Science","title":"Asymptomatic Leishmania infection in HIV-positive outpatients on antiretroviral therapy in Pernambuco, Brazil","type":"article-journal","volume":"15"},"uris":["http://www.mendeley.com/documents/?uuid=894926d7-9a61-31de-8d70-7681af153869"]}],"mendeley":{"formattedCitation":"(28)","plainTextFormattedCitation":"(28)","previouslyFormattedCitation":"(28)"},"properties":{"noteIndex":0},"schema":"https://github.com/citation-style-language/schema/raw/master/csl-citation.json"}</w:instrText>
            </w:r>
            <w:r w:rsidRPr="00F81C18">
              <w:rPr>
                <w:sz w:val="20"/>
              </w:rPr>
              <w:fldChar w:fldCharType="separate"/>
            </w:r>
            <w:r w:rsidRPr="00F81C18">
              <w:rPr>
                <w:sz w:val="20"/>
              </w:rPr>
              <w:t>(28)</w:t>
            </w:r>
            <w:r w:rsidRPr="00F81C18">
              <w:rPr>
                <w:sz w:val="20"/>
              </w:rPr>
              <w:fldChar w:fldCharType="end"/>
            </w:r>
            <w:r w:rsidRPr="00F81C18">
              <w:rPr>
                <w:sz w:val="20"/>
              </w:rPr>
              <w:t xml:space="preserve">. Further, a meta-analysis of studies in PLHIV in </w:t>
            </w:r>
            <w:r w:rsidRPr="00F81C18">
              <w:rPr>
                <w:i/>
                <w:iCs/>
                <w:sz w:val="20"/>
              </w:rPr>
              <w:t>L. infantum</w:t>
            </w:r>
            <w:r w:rsidRPr="00F81C18">
              <w:rPr>
                <w:sz w:val="20"/>
              </w:rPr>
              <w:t xml:space="preserve"> endemic areas found the prevalence of ALI to be 11.8% </w:t>
            </w:r>
            <w:r w:rsidRPr="00F81C18">
              <w:rPr>
                <w:sz w:val="20"/>
              </w:rPr>
              <w:fldChar w:fldCharType="begin" w:fldLock="1"/>
            </w:r>
            <w:r w:rsidRPr="00F81C18">
              <w:rPr>
                <w:sz w:val="20"/>
              </w:rPr>
              <w:instrText>ADDIN CSL_CITATION {"citationItems":[{"id":"ITEM-1","itemData":{"DOI":"10.1016/J.PARINT.2020.102229","ISSN":"1383-5769","PMID":"33144197","abstract":"Asymptomatic leishmaniasis is believed to play important role in maintaining the transmission of Leishmania spp. within endemic communities. Therefore, the efforts to eliminate leishmaniasis are daunting if we cannot manage asymptomatic leishmaniasis well. To clarify the global prevalence and factors associated with the asymptomatic Leishmania infection, we assessed the prevalence of asymptomatic leishmaniasis by a systematic review followed by meta-analyses. In addition, factors associated with the asymptomatic leishmaniasis versus symptomatic were also analyzed. We included all of the original articles alluding to the human asymptomatic leishmaniasis that was confirmed by at least one laboratory diagnosis method regardless of age, sex, race, and ethnicity of the patients, study design, publication date or languages. In total, 111 original articles were chosen for the data extraction. Based on our meta-analyses of the original articles reporting asymptomatic leishmaniasis mostly in endemic areas, the prevalence of asymptomatic leishmaniasis was 11.2% [95% confidence interval (CI) 8.6%-14.4%] in general population, 36.7% [95% CI 27.6%-46.8%] in inhabitants living in the same or neighboring household to the symptomatic patients, and 11.8% [95% CI 7.1%-19%] in HIV infected patients. Among individuals with leishmaniasis, 64.9% [95% CI 54.7%-73.9%] were asymptomatic and males were more susceptible to develop symptoms, with OR=1.88, 95% CI 1.19-2.99, P=0.007. Meta-regression analysis showed no significant change in the prevalence of asymptomatic leishmaniasis during the last 40 years.","author":[{"dropping-particle":"Bin","family":"Mannan","given":"Shahnewaj","non-dropping-particle":"","parse-names":false,"suffix":""},{"dropping-particle":"","family":"Elhadad","given":"Heba","non-dropping-particle":"","parse-names":false,"suffix":""},{"dropping-particle":"","family":"Loc","given":"Tran Thai Huu","non-dropping-particle":"","parse-names":false,"suffix":""},{"dropping-particle":"","family":"Sadik","given":"Mohamed","non-dropping-particle":"","parse-names":false,"suffix":""},{"dropping-particle":"","family":"Mohamed","given":"Muawia Yousif Fadlelmola","non-dropping-particle":"","parse-names":false,"suffix":""},{"dropping-particle":"","family":"Nam","given":"Nguyen Hai","non-dropping-particle":"","parse-names":false,"suffix":""},{"dropping-particle":"","family":"Thuong","given":"Nguyen Dinh","non-dropping-particle":"","parse-names":false,"suffix":""},{"dropping-particle":"","family":"Hoang-Trong","given":"Bao Long","non-dropping-particle":"","parse-names":false,"suffix":""},{"dropping-particle":"","family":"Duc","given":"Nguyen Tran Minh","non-dropping-particle":"","parse-names":false,"suffix":""},{"dropping-particle":"","family":"Hoang","given":"An Nguyen","non-dropping-particle":"","parse-names":false,"suffix":""},{"dropping-particle":"","family":"Elhusseiny","given":"Khaled Mosaad","non-dropping-particle":"","parse-names":false,"suffix":""},{"dropping-particle":"","family":"Minh","given":"Le Huu Nhat","non-dropping-particle":"","parse-names":false,"suffix":""},{"dropping-particle":"","family":"Quynh","given":"Tran Thuy Huong","non-dropping-particle":"","parse-names":false,"suffix":""},{"dropping-particle":"","family":"Nghia","given":"Thai Le Ba","non-dropping-particle":"","parse-names":false,"suffix":""},{"dropping-particle":"","family":"Mai Nhu","given":"Y.","non-dropping-particle":"","parse-names":false,"suffix":""},{"dropping-particle":"","family":"Tieu","given":"Thuan Minh","non-dropping-particle":"","parse-names":false,"suffix":""},{"dropping-particle":"","family":"Hirayama","given":"Kenji","non-dropping-particle":"","parse-names":false,"suffix":""},{"dropping-particle":"","family":"Huy","given":"Nguyen Tien","non-dropping-particle":"","parse-names":false,"suffix":""},{"dropping-particle":"","family":"Hamano","given":"Shinjiro","non-dropping-particle":"","parse-names":false,"suffix":""}],"container-title":"Parasitology International","id":"ITEM-1","issued":{"date-parts":[["2021","4","1"]]},"page":"102229","publisher":"Elsevier","title":"Prevalence and associated factors of asymptomatic leishmaniasis: a systematic review and meta-analysis","type":"article-journal","volume":"81"},"uris":["http://www.mendeley.com/documents/?uuid=c9e11622-a502-3643-98fd-8d3cecc005a4"]}],"mendeley":{"formattedCitation":"(19)","plainTextFormattedCitation":"(19)","previouslyFormattedCitation":"(19)"},"properties":{"noteIndex":0},"schema":"https://github.com/citation-style-language/schema/raw/master/csl-citation.json"}</w:instrText>
            </w:r>
            <w:r w:rsidRPr="00F81C18">
              <w:rPr>
                <w:sz w:val="20"/>
              </w:rPr>
              <w:fldChar w:fldCharType="separate"/>
            </w:r>
            <w:r w:rsidRPr="00F81C18">
              <w:rPr>
                <w:sz w:val="20"/>
              </w:rPr>
              <w:t>(19)</w:t>
            </w:r>
            <w:r w:rsidRPr="00F81C18">
              <w:rPr>
                <w:sz w:val="20"/>
              </w:rPr>
              <w:fldChar w:fldCharType="end"/>
            </w:r>
            <w:r w:rsidRPr="00F81C18">
              <w:rPr>
                <w:sz w:val="20"/>
              </w:rPr>
              <w:t xml:space="preserve">. Together these studies provide vital data to inform programmatic policy in a population at risk of poor disease outcomes. </w:t>
            </w:r>
          </w:p>
          <w:p w14:paraId="542FC818" w14:textId="77777777" w:rsidR="00191A23" w:rsidRPr="0022554A" w:rsidRDefault="00191A23" w:rsidP="00191A23">
            <w:pPr>
              <w:tabs>
                <w:tab w:val="left" w:pos="5400"/>
              </w:tabs>
              <w:rPr>
                <w:sz w:val="20"/>
              </w:rPr>
            </w:pPr>
          </w:p>
        </w:tc>
      </w:tr>
      <w:tr w:rsidR="00191A23" w:rsidRPr="0022554A" w14:paraId="0D4CBC87" w14:textId="77777777" w:rsidTr="00517788">
        <w:tc>
          <w:tcPr>
            <w:tcW w:w="1911" w:type="dxa"/>
            <w:gridSpan w:val="2"/>
          </w:tcPr>
          <w:p w14:paraId="796D2F0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CB23FF6" w14:textId="77777777" w:rsidR="00191A23" w:rsidRPr="0022554A" w:rsidRDefault="00191A23" w:rsidP="00191A23">
            <w:pPr>
              <w:pStyle w:val="TableSubHead"/>
              <w:tabs>
                <w:tab w:val="left" w:pos="5400"/>
              </w:tabs>
              <w:rPr>
                <w:sz w:val="20"/>
              </w:rPr>
            </w:pPr>
          </w:p>
        </w:tc>
      </w:tr>
      <w:tr w:rsidR="00191A23" w:rsidRPr="0022554A" w14:paraId="0AA83113" w14:textId="77777777" w:rsidTr="00DD2D93">
        <w:tc>
          <w:tcPr>
            <w:tcW w:w="0" w:type="auto"/>
          </w:tcPr>
          <w:p w14:paraId="53E939C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55A1348" w14:textId="77777777" w:rsidR="00191A23" w:rsidRPr="0022554A" w:rsidRDefault="00191A23" w:rsidP="00191A23">
            <w:pPr>
              <w:tabs>
                <w:tab w:val="left" w:pos="5400"/>
              </w:tabs>
              <w:jc w:val="center"/>
              <w:rPr>
                <w:sz w:val="20"/>
              </w:rPr>
            </w:pPr>
            <w:r w:rsidRPr="0022554A">
              <w:rPr>
                <w:sz w:val="20"/>
              </w:rPr>
              <w:t>22</w:t>
            </w:r>
          </w:p>
        </w:tc>
        <w:tc>
          <w:tcPr>
            <w:tcW w:w="3759" w:type="dxa"/>
          </w:tcPr>
          <w:p w14:paraId="5BA28D6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9" w:type="dxa"/>
          </w:tcPr>
          <w:p w14:paraId="0617262D" w14:textId="6F54AD87" w:rsidR="00191A23" w:rsidRPr="0022554A" w:rsidRDefault="00665DFB" w:rsidP="00191A23">
            <w:pPr>
              <w:tabs>
                <w:tab w:val="left" w:pos="5400"/>
              </w:tabs>
              <w:rPr>
                <w:sz w:val="20"/>
              </w:rPr>
            </w:pPr>
            <w:r>
              <w:rPr>
                <w:sz w:val="20"/>
              </w:rPr>
              <w:t>22</w:t>
            </w:r>
          </w:p>
        </w:tc>
        <w:tc>
          <w:tcPr>
            <w:tcW w:w="8613" w:type="dxa"/>
          </w:tcPr>
          <w:p w14:paraId="151879B4" w14:textId="77777777" w:rsidR="00FE7977" w:rsidRPr="00FE7977" w:rsidRDefault="00FE7977" w:rsidP="00FE7977">
            <w:pPr>
              <w:tabs>
                <w:tab w:val="left" w:pos="5400"/>
              </w:tabs>
              <w:rPr>
                <w:sz w:val="20"/>
              </w:rPr>
            </w:pPr>
            <w:r w:rsidRPr="00FE7977">
              <w:rPr>
                <w:sz w:val="20"/>
              </w:rPr>
              <w:t xml:space="preserve">This work was funded by </w:t>
            </w:r>
            <w:proofErr w:type="spellStart"/>
            <w:r w:rsidRPr="00FE7977">
              <w:rPr>
                <w:sz w:val="20"/>
              </w:rPr>
              <w:t>Medecins</w:t>
            </w:r>
            <w:proofErr w:type="spellEnd"/>
            <w:r w:rsidRPr="00FE7977">
              <w:rPr>
                <w:sz w:val="20"/>
              </w:rPr>
              <w:t xml:space="preserve"> Sans Frontiers, Spain, who fulfilled a sponsor-investigator role in the study. Additional funding in kind was provided by the </w:t>
            </w:r>
            <w:proofErr w:type="spellStart"/>
            <w:r w:rsidRPr="00FE7977">
              <w:rPr>
                <w:sz w:val="20"/>
              </w:rPr>
              <w:t>The</w:t>
            </w:r>
            <w:proofErr w:type="spellEnd"/>
            <w:r w:rsidRPr="00FE7977">
              <w:rPr>
                <w:sz w:val="20"/>
              </w:rPr>
              <w:t xml:space="preserve"> Medical Research Council (MRC) Doctoral Training Partnership (DTP)</w:t>
            </w:r>
            <w:r w:rsidRPr="00FE7977" w:rsidDel="00704394">
              <w:rPr>
                <w:sz w:val="20"/>
              </w:rPr>
              <w:t xml:space="preserve"> </w:t>
            </w:r>
            <w:r w:rsidRPr="00FE7977">
              <w:rPr>
                <w:sz w:val="20"/>
              </w:rPr>
              <w:t xml:space="preserve">(MR/N013514/1). </w:t>
            </w:r>
          </w:p>
          <w:p w14:paraId="41202E97" w14:textId="77777777" w:rsidR="00191A23" w:rsidRPr="0022554A" w:rsidRDefault="00191A23" w:rsidP="00191A23">
            <w:pPr>
              <w:tabs>
                <w:tab w:val="left" w:pos="5400"/>
              </w:tabs>
              <w:rPr>
                <w:sz w:val="20"/>
              </w:rPr>
            </w:pPr>
          </w:p>
        </w:tc>
      </w:tr>
      <w:bookmarkEnd w:id="94"/>
      <w:bookmarkEnd w:id="95"/>
    </w:tbl>
    <w:p w14:paraId="716F4DB0" w14:textId="77777777" w:rsidR="002602FB" w:rsidRDefault="002602FB" w:rsidP="0022554A">
      <w:pPr>
        <w:pStyle w:val="TableNote"/>
        <w:tabs>
          <w:tab w:val="left" w:pos="5400"/>
        </w:tabs>
        <w:rPr>
          <w:bCs/>
          <w:sz w:val="20"/>
        </w:rPr>
      </w:pPr>
    </w:p>
    <w:p w14:paraId="5604441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CB4D03D" w14:textId="77777777" w:rsidR="00AE2C57" w:rsidRDefault="00AE2C57" w:rsidP="0022554A">
      <w:pPr>
        <w:pStyle w:val="TableNote"/>
        <w:tabs>
          <w:tab w:val="left" w:pos="5400"/>
        </w:tabs>
        <w:rPr>
          <w:sz w:val="20"/>
        </w:rPr>
      </w:pPr>
    </w:p>
    <w:p w14:paraId="3FA5A29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6D8E3" w14:textId="77777777" w:rsidR="004E4C5C" w:rsidRDefault="004E4C5C">
      <w:r>
        <w:separator/>
      </w:r>
    </w:p>
  </w:endnote>
  <w:endnote w:type="continuationSeparator" w:id="0">
    <w:p w14:paraId="44A365C5" w14:textId="77777777" w:rsidR="004E4C5C" w:rsidRDefault="004E4C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15FE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497EA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8A8C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365F1">
      <w:rPr>
        <w:rStyle w:val="PageNumber"/>
        <w:noProof/>
      </w:rPr>
      <w:t>3</w:t>
    </w:r>
    <w:r>
      <w:rPr>
        <w:rStyle w:val="PageNumber"/>
      </w:rPr>
      <w:fldChar w:fldCharType="end"/>
    </w:r>
  </w:p>
  <w:p w14:paraId="4A0F164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BE442" w14:textId="77777777" w:rsidR="004E4C5C" w:rsidRDefault="004E4C5C">
      <w:r>
        <w:separator/>
      </w:r>
    </w:p>
  </w:footnote>
  <w:footnote w:type="continuationSeparator" w:id="0">
    <w:p w14:paraId="5CDFFD24" w14:textId="77777777" w:rsidR="004E4C5C" w:rsidRDefault="004E4C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QwMDcwNLY0MDY0sDRR0lEKTi0uzszPAykwrAUAWOHfASwAAAA="/>
  </w:docVars>
  <w:rsids>
    <w:rsidRoot w:val="002D1ABE"/>
    <w:rsid w:val="00002974"/>
    <w:rsid w:val="00005F0F"/>
    <w:rsid w:val="000162C2"/>
    <w:rsid w:val="00023515"/>
    <w:rsid w:val="000708A8"/>
    <w:rsid w:val="00074D47"/>
    <w:rsid w:val="00083BB6"/>
    <w:rsid w:val="00093E3A"/>
    <w:rsid w:val="000B6FD4"/>
    <w:rsid w:val="000E3193"/>
    <w:rsid w:val="000E691B"/>
    <w:rsid w:val="000F26ED"/>
    <w:rsid w:val="00110BFB"/>
    <w:rsid w:val="00134AAC"/>
    <w:rsid w:val="001541E3"/>
    <w:rsid w:val="001633C0"/>
    <w:rsid w:val="00191A23"/>
    <w:rsid w:val="001A0040"/>
    <w:rsid w:val="001A2052"/>
    <w:rsid w:val="001A495C"/>
    <w:rsid w:val="001A75E9"/>
    <w:rsid w:val="001E02AD"/>
    <w:rsid w:val="001E1E56"/>
    <w:rsid w:val="0021265E"/>
    <w:rsid w:val="0021396B"/>
    <w:rsid w:val="00215A29"/>
    <w:rsid w:val="00215E03"/>
    <w:rsid w:val="00224268"/>
    <w:rsid w:val="0022554A"/>
    <w:rsid w:val="00226A29"/>
    <w:rsid w:val="002552FD"/>
    <w:rsid w:val="002602FB"/>
    <w:rsid w:val="00273204"/>
    <w:rsid w:val="00275F5C"/>
    <w:rsid w:val="002B385C"/>
    <w:rsid w:val="002C731D"/>
    <w:rsid w:val="002D06D0"/>
    <w:rsid w:val="002D1ABE"/>
    <w:rsid w:val="002F1A87"/>
    <w:rsid w:val="002F32BA"/>
    <w:rsid w:val="003109D5"/>
    <w:rsid w:val="003354B7"/>
    <w:rsid w:val="003508EF"/>
    <w:rsid w:val="003540D0"/>
    <w:rsid w:val="00372129"/>
    <w:rsid w:val="00385050"/>
    <w:rsid w:val="003A3FDD"/>
    <w:rsid w:val="003C568F"/>
    <w:rsid w:val="003D742D"/>
    <w:rsid w:val="003E3E74"/>
    <w:rsid w:val="00404D2C"/>
    <w:rsid w:val="004060E6"/>
    <w:rsid w:val="00407BEA"/>
    <w:rsid w:val="004243C8"/>
    <w:rsid w:val="00425488"/>
    <w:rsid w:val="00435FD3"/>
    <w:rsid w:val="0045419E"/>
    <w:rsid w:val="0045734B"/>
    <w:rsid w:val="00465542"/>
    <w:rsid w:val="00472DF5"/>
    <w:rsid w:val="00495204"/>
    <w:rsid w:val="004A31B3"/>
    <w:rsid w:val="004A32C8"/>
    <w:rsid w:val="004C3C79"/>
    <w:rsid w:val="004D3028"/>
    <w:rsid w:val="004E1263"/>
    <w:rsid w:val="004E4C5C"/>
    <w:rsid w:val="004F794A"/>
    <w:rsid w:val="005044A6"/>
    <w:rsid w:val="00517788"/>
    <w:rsid w:val="0052008D"/>
    <w:rsid w:val="00542A99"/>
    <w:rsid w:val="005600C3"/>
    <w:rsid w:val="005773C0"/>
    <w:rsid w:val="00586211"/>
    <w:rsid w:val="00590F64"/>
    <w:rsid w:val="005923E5"/>
    <w:rsid w:val="005B567D"/>
    <w:rsid w:val="005C74FB"/>
    <w:rsid w:val="005D0CFC"/>
    <w:rsid w:val="005D19F4"/>
    <w:rsid w:val="005F254A"/>
    <w:rsid w:val="00604265"/>
    <w:rsid w:val="006149D3"/>
    <w:rsid w:val="00650497"/>
    <w:rsid w:val="0065657F"/>
    <w:rsid w:val="00665DFB"/>
    <w:rsid w:val="00666336"/>
    <w:rsid w:val="00683E42"/>
    <w:rsid w:val="006975B7"/>
    <w:rsid w:val="006A2F18"/>
    <w:rsid w:val="006A5DD9"/>
    <w:rsid w:val="006B09E7"/>
    <w:rsid w:val="006B2915"/>
    <w:rsid w:val="006B56D7"/>
    <w:rsid w:val="006C0B63"/>
    <w:rsid w:val="006C2F41"/>
    <w:rsid w:val="006C7601"/>
    <w:rsid w:val="006D16AA"/>
    <w:rsid w:val="006F2B71"/>
    <w:rsid w:val="006F50BF"/>
    <w:rsid w:val="006F66AC"/>
    <w:rsid w:val="00701AC5"/>
    <w:rsid w:val="00711D81"/>
    <w:rsid w:val="0074576C"/>
    <w:rsid w:val="00754BA5"/>
    <w:rsid w:val="007562C3"/>
    <w:rsid w:val="00771D86"/>
    <w:rsid w:val="0078625D"/>
    <w:rsid w:val="00793D65"/>
    <w:rsid w:val="007A4CF4"/>
    <w:rsid w:val="007C72F6"/>
    <w:rsid w:val="007F28D6"/>
    <w:rsid w:val="007F7FA0"/>
    <w:rsid w:val="00816966"/>
    <w:rsid w:val="00817D26"/>
    <w:rsid w:val="00821CD4"/>
    <w:rsid w:val="008243DA"/>
    <w:rsid w:val="008423A7"/>
    <w:rsid w:val="008440CC"/>
    <w:rsid w:val="0089107E"/>
    <w:rsid w:val="00891604"/>
    <w:rsid w:val="008D0D58"/>
    <w:rsid w:val="008D225B"/>
    <w:rsid w:val="00921BF8"/>
    <w:rsid w:val="009367F9"/>
    <w:rsid w:val="009373BA"/>
    <w:rsid w:val="009642BE"/>
    <w:rsid w:val="00976EE1"/>
    <w:rsid w:val="009770C3"/>
    <w:rsid w:val="009872CC"/>
    <w:rsid w:val="00997AE6"/>
    <w:rsid w:val="009B10F1"/>
    <w:rsid w:val="009B368D"/>
    <w:rsid w:val="009C24D4"/>
    <w:rsid w:val="009C770C"/>
    <w:rsid w:val="009E0429"/>
    <w:rsid w:val="009F5211"/>
    <w:rsid w:val="00A13C96"/>
    <w:rsid w:val="00A23A08"/>
    <w:rsid w:val="00A365F1"/>
    <w:rsid w:val="00A42352"/>
    <w:rsid w:val="00A44175"/>
    <w:rsid w:val="00A527E4"/>
    <w:rsid w:val="00A5640D"/>
    <w:rsid w:val="00A643A2"/>
    <w:rsid w:val="00A7011A"/>
    <w:rsid w:val="00A729D6"/>
    <w:rsid w:val="00A81C03"/>
    <w:rsid w:val="00A92251"/>
    <w:rsid w:val="00A938BF"/>
    <w:rsid w:val="00AB7BC4"/>
    <w:rsid w:val="00AD3F37"/>
    <w:rsid w:val="00AE23EB"/>
    <w:rsid w:val="00AE2C57"/>
    <w:rsid w:val="00AF4615"/>
    <w:rsid w:val="00B44BC3"/>
    <w:rsid w:val="00B50DF8"/>
    <w:rsid w:val="00B54EA0"/>
    <w:rsid w:val="00B60EFB"/>
    <w:rsid w:val="00B65366"/>
    <w:rsid w:val="00B77807"/>
    <w:rsid w:val="00B940E9"/>
    <w:rsid w:val="00B97988"/>
    <w:rsid w:val="00BA1206"/>
    <w:rsid w:val="00BC5628"/>
    <w:rsid w:val="00BC7FE6"/>
    <w:rsid w:val="00BE3709"/>
    <w:rsid w:val="00BE5BE1"/>
    <w:rsid w:val="00BE690D"/>
    <w:rsid w:val="00C00857"/>
    <w:rsid w:val="00C04861"/>
    <w:rsid w:val="00C84F3B"/>
    <w:rsid w:val="00CA489B"/>
    <w:rsid w:val="00CB11ED"/>
    <w:rsid w:val="00CB6CC8"/>
    <w:rsid w:val="00CC4C93"/>
    <w:rsid w:val="00D07868"/>
    <w:rsid w:val="00D120D2"/>
    <w:rsid w:val="00D20D7C"/>
    <w:rsid w:val="00D23C76"/>
    <w:rsid w:val="00D26FCA"/>
    <w:rsid w:val="00D53BFF"/>
    <w:rsid w:val="00D6407C"/>
    <w:rsid w:val="00D74ED4"/>
    <w:rsid w:val="00D87AF7"/>
    <w:rsid w:val="00DA120C"/>
    <w:rsid w:val="00DC4BEF"/>
    <w:rsid w:val="00DC76BD"/>
    <w:rsid w:val="00DD2D93"/>
    <w:rsid w:val="00E10628"/>
    <w:rsid w:val="00E144CD"/>
    <w:rsid w:val="00E15741"/>
    <w:rsid w:val="00E176C0"/>
    <w:rsid w:val="00E2292B"/>
    <w:rsid w:val="00E341E9"/>
    <w:rsid w:val="00E837FE"/>
    <w:rsid w:val="00EA307D"/>
    <w:rsid w:val="00EA6E28"/>
    <w:rsid w:val="00EE4861"/>
    <w:rsid w:val="00F0752A"/>
    <w:rsid w:val="00F378D0"/>
    <w:rsid w:val="00F438B6"/>
    <w:rsid w:val="00F742E8"/>
    <w:rsid w:val="00F76A7F"/>
    <w:rsid w:val="00F81C18"/>
    <w:rsid w:val="00F838E1"/>
    <w:rsid w:val="00F842DC"/>
    <w:rsid w:val="00F876FF"/>
    <w:rsid w:val="00F93A89"/>
    <w:rsid w:val="00F970FA"/>
    <w:rsid w:val="00FA2721"/>
    <w:rsid w:val="00FA3D11"/>
    <w:rsid w:val="00FD1DA5"/>
    <w:rsid w:val="00FE2816"/>
    <w:rsid w:val="00FE797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01375FC"/>
  <w15:docId w15:val="{D132E4E5-0506-4874-9C6A-4D032CE1B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uiPriority w:val="20"/>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93</TotalTime>
  <Pages>13</Pages>
  <Words>5458</Words>
  <Characters>124492</Characters>
  <Application>Microsoft Office Word</Application>
  <DocSecurity>0</DocSecurity>
  <Lines>1037</Lines>
  <Paragraphs>2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9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phie Owen</cp:lastModifiedBy>
  <cp:revision>88</cp:revision>
  <cp:lastPrinted>2014-09-01T08:36:00Z</cp:lastPrinted>
  <dcterms:created xsi:type="dcterms:W3CDTF">2022-03-14T16:39:00Z</dcterms:created>
  <dcterms:modified xsi:type="dcterms:W3CDTF">2022-03-15T22:23:00Z</dcterms:modified>
</cp:coreProperties>
</file>